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526A" w14:textId="77777777" w:rsidR="00AC7D4C" w:rsidRPr="00AC549C" w:rsidRDefault="00AC7D4C" w:rsidP="00AC7D4C">
      <w:pPr>
        <w:spacing w:line="480" w:lineRule="auto"/>
        <w:rPr>
          <w:b/>
          <w:bCs/>
          <w:color w:val="000000" w:themeColor="text1"/>
          <w:lang w:val="en-US"/>
        </w:rPr>
      </w:pPr>
      <w:r w:rsidRPr="00AC549C">
        <w:rPr>
          <w:b/>
          <w:bCs/>
          <w:color w:val="000000" w:themeColor="text1"/>
          <w:lang w:val="en-US"/>
        </w:rPr>
        <w:t xml:space="preserve">Figure </w:t>
      </w:r>
      <w:r>
        <w:rPr>
          <w:b/>
          <w:bCs/>
          <w:color w:val="000000" w:themeColor="text1"/>
          <w:lang w:val="en-US"/>
        </w:rPr>
        <w:t>A</w:t>
      </w:r>
    </w:p>
    <w:p w14:paraId="130899AE" w14:textId="681C81F1" w:rsidR="00AC7D4C" w:rsidRDefault="00AC7D4C" w:rsidP="00AC7D4C">
      <w:pPr>
        <w:rPr>
          <w:i/>
          <w:iCs/>
          <w:color w:val="222222"/>
          <w:shd w:val="clear" w:color="auto" w:fill="FFFFFF"/>
          <w:lang w:val="en-US"/>
        </w:rPr>
      </w:pPr>
      <w:r>
        <w:rPr>
          <w:i/>
          <w:iCs/>
          <w:color w:val="222222"/>
          <w:shd w:val="clear" w:color="auto" w:fill="FFFFFF"/>
          <w:lang w:val="en-US"/>
        </w:rPr>
        <w:t>Flowchart</w:t>
      </w:r>
      <w:r w:rsidR="00BB1CB8">
        <w:rPr>
          <w:i/>
          <w:iCs/>
          <w:color w:val="222222"/>
          <w:shd w:val="clear" w:color="auto" w:fill="FFFFFF"/>
          <w:lang w:val="en-US"/>
        </w:rPr>
        <w:t xml:space="preserve"> </w:t>
      </w:r>
      <w:r w:rsidR="000F17DD">
        <w:rPr>
          <w:i/>
          <w:iCs/>
          <w:color w:val="222222"/>
          <w:shd w:val="clear" w:color="auto" w:fill="FFFFFF"/>
          <w:lang w:val="en-US"/>
        </w:rPr>
        <w:t>for</w:t>
      </w:r>
      <w:r w:rsidR="00BB1CB8">
        <w:rPr>
          <w:i/>
          <w:iCs/>
          <w:color w:val="222222"/>
          <w:shd w:val="clear" w:color="auto" w:fill="FFFFFF"/>
          <w:lang w:val="en-US"/>
        </w:rPr>
        <w:t xml:space="preserve"> </w:t>
      </w:r>
      <w:r w:rsidR="00F94B71">
        <w:rPr>
          <w:i/>
          <w:iCs/>
          <w:color w:val="222222"/>
          <w:shd w:val="clear" w:color="auto" w:fill="FFFFFF"/>
          <w:lang w:val="en-US"/>
        </w:rPr>
        <w:t>participants selection</w:t>
      </w:r>
    </w:p>
    <w:p w14:paraId="28B1E4E0" w14:textId="77777777" w:rsidR="0025096D" w:rsidRDefault="0025096D" w:rsidP="00AC7D4C">
      <w:pPr>
        <w:rPr>
          <w:i/>
          <w:iCs/>
          <w:color w:val="222222"/>
          <w:shd w:val="clear" w:color="auto" w:fill="FFFFFF"/>
          <w:lang w:val="en-US"/>
        </w:rPr>
      </w:pPr>
    </w:p>
    <w:p w14:paraId="350B316A" w14:textId="6211587E" w:rsidR="00AC7D4C" w:rsidRDefault="0025096D">
      <w:pPr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4E7CB93B" wp14:editId="21DAF602">
            <wp:extent cx="7934325" cy="4564333"/>
            <wp:effectExtent l="0" t="0" r="317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40523" cy="4567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7D4C">
        <w:rPr>
          <w:b/>
          <w:bCs/>
          <w:color w:val="000000" w:themeColor="text1"/>
          <w:lang w:val="en-US"/>
        </w:rPr>
        <w:br w:type="page"/>
      </w:r>
    </w:p>
    <w:p w14:paraId="315AA3ED" w14:textId="3220F2B1" w:rsidR="00DC1B72" w:rsidRPr="00DC1B72" w:rsidRDefault="00DC1B72" w:rsidP="00DC1B72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DC1B72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EC7929">
        <w:rPr>
          <w:b/>
          <w:bCs/>
          <w:color w:val="000000" w:themeColor="text1"/>
          <w:lang w:val="en-US"/>
        </w:rPr>
        <w:t>A</w:t>
      </w:r>
    </w:p>
    <w:p w14:paraId="3BAC87E4" w14:textId="47152C0D" w:rsidR="00C90764" w:rsidRPr="00E468C0" w:rsidRDefault="00914FB9" w:rsidP="00E468C0">
      <w:pPr>
        <w:spacing w:line="480" w:lineRule="auto"/>
        <w:jc w:val="both"/>
        <w:rPr>
          <w:i/>
          <w:color w:val="000000"/>
          <w:lang w:val="en-US" w:eastAsia="fr-CH"/>
        </w:rPr>
      </w:pPr>
      <w:r>
        <w:rPr>
          <w:i/>
          <w:color w:val="000000"/>
          <w:lang w:val="en-US" w:eastAsia="fr-CH"/>
        </w:rPr>
        <w:t xml:space="preserve">Standardized </w:t>
      </w:r>
      <w:r w:rsidR="00256114">
        <w:rPr>
          <w:i/>
          <w:color w:val="000000"/>
          <w:lang w:val="en-US" w:eastAsia="fr-CH"/>
        </w:rPr>
        <w:t>coefficients</w:t>
      </w:r>
      <w:r>
        <w:rPr>
          <w:i/>
          <w:color w:val="000000"/>
          <w:lang w:val="en-US" w:eastAsia="fr-CH"/>
        </w:rPr>
        <w:t xml:space="preserve"> of model 1 </w:t>
      </w:r>
      <w:r>
        <w:rPr>
          <w:i/>
          <w:iCs/>
          <w:lang w:val="en-US"/>
        </w:rPr>
        <w:t>(</w:t>
      </w:r>
      <w:r w:rsidRPr="00914FB9">
        <w:rPr>
          <w:i/>
          <w:iCs/>
          <w:lang w:val="en-US"/>
        </w:rPr>
        <w:t>cumulative adversity experienced in childhood</w:t>
      </w:r>
      <w:r>
        <w:rPr>
          <w:i/>
          <w:iCs/>
          <w:lang w:val="en-US"/>
        </w:rPr>
        <w:t>)</w:t>
      </w:r>
      <w:r>
        <w:rPr>
          <w:i/>
          <w:color w:val="000000"/>
          <w:lang w:val="en-US" w:eastAsia="fr-CH"/>
        </w:rPr>
        <w:t>, with z, p-value, and associated 95% confidence interval</w:t>
      </w:r>
    </w:p>
    <w:p w14:paraId="051C1242" w14:textId="20F52474" w:rsidR="002C7ACF" w:rsidRPr="00914FB9" w:rsidRDefault="002C7ACF">
      <w:pPr>
        <w:rPr>
          <w:lang w:val="en-US"/>
        </w:rPr>
      </w:pPr>
    </w:p>
    <w:tbl>
      <w:tblPr>
        <w:tblStyle w:val="Grilledutableau"/>
        <w:tblW w:w="14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2247"/>
        <w:gridCol w:w="2346"/>
        <w:gridCol w:w="1848"/>
        <w:gridCol w:w="2041"/>
        <w:gridCol w:w="2041"/>
        <w:gridCol w:w="1806"/>
      </w:tblGrid>
      <w:tr w:rsidR="00EA30EC" w:rsidRPr="00F229BD" w14:paraId="2EF34317" w14:textId="77777777" w:rsidTr="00EA30EC">
        <w:trPr>
          <w:trHeight w:val="465"/>
        </w:trPr>
        <w:tc>
          <w:tcPr>
            <w:tcW w:w="2279" w:type="dxa"/>
            <w:vMerge w:val="restart"/>
            <w:tcBorders>
              <w:top w:val="single" w:sz="4" w:space="0" w:color="auto"/>
            </w:tcBorders>
          </w:tcPr>
          <w:p w14:paraId="248B0095" w14:textId="77777777" w:rsidR="00EA30EC" w:rsidRPr="00F229BD" w:rsidRDefault="00EA30EC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Dependent variables</w:t>
            </w:r>
          </w:p>
        </w:tc>
        <w:tc>
          <w:tcPr>
            <w:tcW w:w="2247" w:type="dxa"/>
            <w:vMerge w:val="restart"/>
            <w:tcBorders>
              <w:top w:val="single" w:sz="4" w:space="0" w:color="auto"/>
            </w:tcBorders>
          </w:tcPr>
          <w:p w14:paraId="03A20B0E" w14:textId="77777777" w:rsidR="00EA30EC" w:rsidRPr="00F229BD" w:rsidRDefault="00EA30EC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Predictors</w:t>
            </w:r>
          </w:p>
        </w:tc>
        <w:tc>
          <w:tcPr>
            <w:tcW w:w="2346" w:type="dxa"/>
            <w:vMerge w:val="restart"/>
            <w:tcBorders>
              <w:top w:val="single" w:sz="4" w:space="0" w:color="auto"/>
            </w:tcBorders>
          </w:tcPr>
          <w:p w14:paraId="7A8ED107" w14:textId="261F940B" w:rsidR="00EA30EC" w:rsidRPr="00F229BD" w:rsidRDefault="00EA30EC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color w:val="222222"/>
                <w:shd w:val="clear" w:color="auto" w:fill="FFFFFF"/>
                <w:lang w:val="en-US"/>
              </w:rPr>
              <w:t xml:space="preserve">Standardized coefficients 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14:paraId="53F5FB8B" w14:textId="1F0403CD" w:rsidR="00EA30EC" w:rsidRPr="00F229BD" w:rsidRDefault="00EA30EC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i/>
                <w:iCs/>
                <w:lang w:val="en-US"/>
              </w:rPr>
              <w:t xml:space="preserve">z 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14:paraId="1EBFE308" w14:textId="77777777" w:rsidR="00EA30EC" w:rsidRPr="00F229BD" w:rsidRDefault="00EA30EC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i/>
                <w:iCs/>
                <w:lang w:val="en-US"/>
              </w:rPr>
              <w:t>p</w:t>
            </w:r>
            <w:r w:rsidRPr="00F229BD">
              <w:rPr>
                <w:lang w:val="en-US"/>
              </w:rPr>
              <w:t>-value</w:t>
            </w:r>
          </w:p>
        </w:tc>
        <w:tc>
          <w:tcPr>
            <w:tcW w:w="3847" w:type="dxa"/>
            <w:gridSpan w:val="2"/>
            <w:tcBorders>
              <w:top w:val="single" w:sz="4" w:space="0" w:color="auto"/>
            </w:tcBorders>
          </w:tcPr>
          <w:p w14:paraId="42757416" w14:textId="77777777" w:rsidR="00EA30EC" w:rsidRPr="00F229BD" w:rsidRDefault="00EA30EC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95% confidence interval</w:t>
            </w:r>
          </w:p>
        </w:tc>
      </w:tr>
      <w:tr w:rsidR="00EA30EC" w:rsidRPr="00F229BD" w14:paraId="734551AF" w14:textId="77777777" w:rsidTr="00EA30EC">
        <w:trPr>
          <w:trHeight w:val="306"/>
        </w:trPr>
        <w:tc>
          <w:tcPr>
            <w:tcW w:w="2279" w:type="dxa"/>
            <w:vMerge/>
            <w:tcBorders>
              <w:bottom w:val="single" w:sz="4" w:space="0" w:color="auto"/>
            </w:tcBorders>
          </w:tcPr>
          <w:p w14:paraId="13157B81" w14:textId="77777777" w:rsidR="00EA30EC" w:rsidRPr="00F229BD" w:rsidRDefault="00EA30EC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  <w:vMerge/>
            <w:tcBorders>
              <w:bottom w:val="single" w:sz="4" w:space="0" w:color="auto"/>
            </w:tcBorders>
          </w:tcPr>
          <w:p w14:paraId="3A2FB085" w14:textId="77777777" w:rsidR="00EA30EC" w:rsidRPr="00F229BD" w:rsidRDefault="00EA30EC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  <w:vMerge/>
            <w:tcBorders>
              <w:bottom w:val="single" w:sz="4" w:space="0" w:color="auto"/>
            </w:tcBorders>
          </w:tcPr>
          <w:p w14:paraId="5293C20C" w14:textId="77777777" w:rsidR="00EA30EC" w:rsidRPr="00F229BD" w:rsidRDefault="00EA30EC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09881723" w14:textId="77777777" w:rsidR="00EA30EC" w:rsidRPr="00F229BD" w:rsidRDefault="00EA30EC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44EC45D9" w14:textId="77777777" w:rsidR="00EA30EC" w:rsidRPr="00F229BD" w:rsidRDefault="00EA30EC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7406F26" w14:textId="1C8614EC" w:rsidR="00EA30EC" w:rsidRPr="00F229BD" w:rsidRDefault="00EA30EC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Lower limit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DF4CC10" w14:textId="5CE268ED" w:rsidR="00EA30EC" w:rsidRPr="00F229BD" w:rsidRDefault="00EA30EC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Upper limit</w:t>
            </w:r>
          </w:p>
        </w:tc>
      </w:tr>
      <w:tr w:rsidR="002C7ACF" w:rsidRPr="00F229BD" w14:paraId="558B8C95" w14:textId="77777777" w:rsidTr="00EA30EC">
        <w:trPr>
          <w:trHeight w:val="306"/>
        </w:trPr>
        <w:tc>
          <w:tcPr>
            <w:tcW w:w="2279" w:type="dxa"/>
            <w:tcBorders>
              <w:top w:val="single" w:sz="4" w:space="0" w:color="auto"/>
            </w:tcBorders>
          </w:tcPr>
          <w:p w14:paraId="45618DB1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TMT ratio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4A858BF4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  <w:tcBorders>
              <w:top w:val="single" w:sz="4" w:space="0" w:color="auto"/>
            </w:tcBorders>
          </w:tcPr>
          <w:p w14:paraId="0056E284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03C9163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4EA2359E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3FEFCE88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6DD312F7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</w:tr>
      <w:tr w:rsidR="002C7ACF" w:rsidRPr="00F229BD" w14:paraId="5EC7D4B3" w14:textId="77777777" w:rsidTr="00EE1E1E">
        <w:trPr>
          <w:trHeight w:val="892"/>
        </w:trPr>
        <w:tc>
          <w:tcPr>
            <w:tcW w:w="2279" w:type="dxa"/>
          </w:tcPr>
          <w:p w14:paraId="659D1DE6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5790DE5D" w14:textId="3200AD70" w:rsidR="002C7ACF" w:rsidRPr="00F229BD" w:rsidRDefault="00F7338E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hildhood</w:t>
            </w:r>
            <w:r w:rsidR="002C7ACF" w:rsidRPr="00F229BD">
              <w:rPr>
                <w:lang w:val="en-US"/>
              </w:rPr>
              <w:t xml:space="preserve"> life course adversity</w:t>
            </w:r>
          </w:p>
        </w:tc>
        <w:tc>
          <w:tcPr>
            <w:tcW w:w="2346" w:type="dxa"/>
          </w:tcPr>
          <w:p w14:paraId="6BAF7F82" w14:textId="78129C7F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F7338E" w:rsidRPr="00F229BD">
              <w:rPr>
                <w:lang w:val="en-US"/>
              </w:rPr>
              <w:t>2</w:t>
            </w:r>
            <w:r w:rsidR="007C5986">
              <w:rPr>
                <w:lang w:val="en-US"/>
              </w:rPr>
              <w:t>5</w:t>
            </w:r>
          </w:p>
        </w:tc>
        <w:tc>
          <w:tcPr>
            <w:tcW w:w="1848" w:type="dxa"/>
          </w:tcPr>
          <w:p w14:paraId="46BB8361" w14:textId="7D0AA9D8" w:rsidR="002C7ACF" w:rsidRPr="00F229BD" w:rsidRDefault="00F7338E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6.</w:t>
            </w:r>
            <w:r w:rsidR="007C5986">
              <w:rPr>
                <w:lang w:val="en-US"/>
              </w:rPr>
              <w:t>52</w:t>
            </w:r>
          </w:p>
        </w:tc>
        <w:tc>
          <w:tcPr>
            <w:tcW w:w="2041" w:type="dxa"/>
          </w:tcPr>
          <w:p w14:paraId="22AC0279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3BE79474" w14:textId="1D22D176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9F267D" w:rsidRPr="00F229BD">
              <w:rPr>
                <w:lang w:val="en-US"/>
              </w:rPr>
              <w:t>1</w:t>
            </w:r>
            <w:r w:rsidR="006254B1">
              <w:rPr>
                <w:lang w:val="en-US"/>
              </w:rPr>
              <w:t>7</w:t>
            </w:r>
          </w:p>
        </w:tc>
        <w:tc>
          <w:tcPr>
            <w:tcW w:w="1806" w:type="dxa"/>
          </w:tcPr>
          <w:p w14:paraId="3E36FE55" w14:textId="5BCA576F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9F267D" w:rsidRPr="00F229BD">
              <w:rPr>
                <w:lang w:val="en-US"/>
              </w:rPr>
              <w:t>3</w:t>
            </w:r>
            <w:r w:rsidR="006254B1">
              <w:rPr>
                <w:lang w:val="en-US"/>
              </w:rPr>
              <w:t>2</w:t>
            </w:r>
          </w:p>
        </w:tc>
      </w:tr>
      <w:tr w:rsidR="002C7ACF" w:rsidRPr="00F229BD" w14:paraId="0B08EF5A" w14:textId="77777777" w:rsidTr="00EE1E1E">
        <w:trPr>
          <w:trHeight w:val="291"/>
        </w:trPr>
        <w:tc>
          <w:tcPr>
            <w:tcW w:w="2279" w:type="dxa"/>
          </w:tcPr>
          <w:p w14:paraId="3337BE5B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7C8E6F0A" w14:textId="13A13E96" w:rsidR="002C7ACF" w:rsidRPr="00F229BD" w:rsidRDefault="00914FB9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V</w:t>
            </w:r>
          </w:p>
        </w:tc>
        <w:tc>
          <w:tcPr>
            <w:tcW w:w="2346" w:type="dxa"/>
          </w:tcPr>
          <w:p w14:paraId="7F46C57F" w14:textId="7C8926AC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2</w:t>
            </w:r>
            <w:r w:rsidR="007149F8">
              <w:rPr>
                <w:lang w:val="en-US"/>
              </w:rPr>
              <w:t>7</w:t>
            </w:r>
          </w:p>
        </w:tc>
        <w:tc>
          <w:tcPr>
            <w:tcW w:w="1848" w:type="dxa"/>
          </w:tcPr>
          <w:p w14:paraId="59138482" w14:textId="18D75E4C" w:rsidR="002C7ACF" w:rsidRPr="00F229BD" w:rsidRDefault="00250F46" w:rsidP="00A67B1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01</w:t>
            </w:r>
          </w:p>
        </w:tc>
        <w:tc>
          <w:tcPr>
            <w:tcW w:w="2041" w:type="dxa"/>
          </w:tcPr>
          <w:p w14:paraId="5CCF544E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18E20F74" w14:textId="19493944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132B6E">
              <w:rPr>
                <w:lang w:val="en-US"/>
              </w:rPr>
              <w:t>9</w:t>
            </w:r>
          </w:p>
        </w:tc>
        <w:tc>
          <w:tcPr>
            <w:tcW w:w="1806" w:type="dxa"/>
          </w:tcPr>
          <w:p w14:paraId="337783D2" w14:textId="2926AD43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3</w:t>
            </w:r>
            <w:r w:rsidR="00132B6E">
              <w:rPr>
                <w:lang w:val="en-US"/>
              </w:rPr>
              <w:t>4</w:t>
            </w:r>
          </w:p>
        </w:tc>
      </w:tr>
      <w:tr w:rsidR="002C7ACF" w:rsidRPr="00F229BD" w14:paraId="54F0BB66" w14:textId="77777777" w:rsidTr="00EE1E1E">
        <w:trPr>
          <w:trHeight w:val="306"/>
        </w:trPr>
        <w:tc>
          <w:tcPr>
            <w:tcW w:w="2279" w:type="dxa"/>
          </w:tcPr>
          <w:p w14:paraId="70D2FDEC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696449B5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Depression</w:t>
            </w:r>
          </w:p>
        </w:tc>
        <w:tc>
          <w:tcPr>
            <w:tcW w:w="2346" w:type="dxa"/>
          </w:tcPr>
          <w:p w14:paraId="476C9213" w14:textId="4BD1A8B9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2</w:t>
            </w:r>
            <w:r w:rsidR="00D54E9D">
              <w:rPr>
                <w:lang w:val="en-US"/>
              </w:rPr>
              <w:t>3</w:t>
            </w:r>
          </w:p>
        </w:tc>
        <w:tc>
          <w:tcPr>
            <w:tcW w:w="1848" w:type="dxa"/>
          </w:tcPr>
          <w:p w14:paraId="2B2CBD44" w14:textId="4542A2B0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5.</w:t>
            </w:r>
            <w:r w:rsidR="00D22945">
              <w:rPr>
                <w:lang w:val="en-US"/>
              </w:rPr>
              <w:t>9</w:t>
            </w:r>
            <w:r w:rsidR="00D82B1D" w:rsidRPr="00F229BD">
              <w:rPr>
                <w:lang w:val="en-US"/>
              </w:rPr>
              <w:t>9</w:t>
            </w:r>
          </w:p>
        </w:tc>
        <w:tc>
          <w:tcPr>
            <w:tcW w:w="2041" w:type="dxa"/>
          </w:tcPr>
          <w:p w14:paraId="6E65B5C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4EFBE94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5</w:t>
            </w:r>
          </w:p>
        </w:tc>
        <w:tc>
          <w:tcPr>
            <w:tcW w:w="1806" w:type="dxa"/>
          </w:tcPr>
          <w:p w14:paraId="31318CBB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30</w:t>
            </w:r>
          </w:p>
        </w:tc>
      </w:tr>
      <w:tr w:rsidR="002C7ACF" w:rsidRPr="00F229BD" w14:paraId="3FE56F09" w14:textId="77777777" w:rsidTr="00EE1E1E">
        <w:trPr>
          <w:trHeight w:val="291"/>
        </w:trPr>
        <w:tc>
          <w:tcPr>
            <w:tcW w:w="2279" w:type="dxa"/>
          </w:tcPr>
          <w:p w14:paraId="32520D40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10D317E2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0D480575" w14:textId="28681FD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873400">
              <w:rPr>
                <w:lang w:val="en-US"/>
              </w:rPr>
              <w:t>91</w:t>
            </w:r>
          </w:p>
        </w:tc>
        <w:tc>
          <w:tcPr>
            <w:tcW w:w="1848" w:type="dxa"/>
          </w:tcPr>
          <w:p w14:paraId="1F061081" w14:textId="64E79784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2</w:t>
            </w:r>
            <w:r w:rsidR="005C2508">
              <w:rPr>
                <w:lang w:val="en-US"/>
              </w:rPr>
              <w:t>4</w:t>
            </w:r>
            <w:r w:rsidRPr="00F229BD">
              <w:rPr>
                <w:lang w:val="en-US"/>
              </w:rPr>
              <w:t>.3</w:t>
            </w:r>
            <w:r w:rsidR="005C2508">
              <w:rPr>
                <w:lang w:val="en-US"/>
              </w:rPr>
              <w:t>5</w:t>
            </w:r>
          </w:p>
        </w:tc>
        <w:tc>
          <w:tcPr>
            <w:tcW w:w="2041" w:type="dxa"/>
          </w:tcPr>
          <w:p w14:paraId="46B3E4C7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7E5C7DCE" w14:textId="2CC8F793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C756D8">
              <w:rPr>
                <w:lang w:val="en-US"/>
              </w:rPr>
              <w:t>84</w:t>
            </w:r>
          </w:p>
        </w:tc>
        <w:tc>
          <w:tcPr>
            <w:tcW w:w="1806" w:type="dxa"/>
          </w:tcPr>
          <w:p w14:paraId="3D534E08" w14:textId="34CE7C2C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9F267D" w:rsidRPr="00F229BD">
              <w:rPr>
                <w:lang w:val="en-US"/>
              </w:rPr>
              <w:t>9</w:t>
            </w:r>
            <w:r w:rsidR="00926FE0">
              <w:rPr>
                <w:lang w:val="en-US"/>
              </w:rPr>
              <w:t>8</w:t>
            </w:r>
          </w:p>
        </w:tc>
      </w:tr>
      <w:tr w:rsidR="002C7ACF" w:rsidRPr="00F229BD" w14:paraId="1618F10B" w14:textId="77777777" w:rsidTr="00EE1E1E">
        <w:trPr>
          <w:trHeight w:val="306"/>
        </w:trPr>
        <w:tc>
          <w:tcPr>
            <w:tcW w:w="2279" w:type="dxa"/>
          </w:tcPr>
          <w:p w14:paraId="5FE175D9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6772EDE8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Gender</w:t>
            </w:r>
          </w:p>
        </w:tc>
        <w:tc>
          <w:tcPr>
            <w:tcW w:w="2346" w:type="dxa"/>
          </w:tcPr>
          <w:p w14:paraId="3F1DC296" w14:textId="707E7F8B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F7338E" w:rsidRPr="00F229BD">
              <w:rPr>
                <w:lang w:val="en-US"/>
              </w:rPr>
              <w:t>1</w:t>
            </w:r>
            <w:r w:rsidR="003D0C5C">
              <w:rPr>
                <w:lang w:val="en-US"/>
              </w:rPr>
              <w:t>7</w:t>
            </w:r>
          </w:p>
        </w:tc>
        <w:tc>
          <w:tcPr>
            <w:tcW w:w="1848" w:type="dxa"/>
          </w:tcPr>
          <w:p w14:paraId="73BEBE25" w14:textId="3FEFF65A" w:rsidR="002C7ACF" w:rsidRPr="00F229BD" w:rsidRDefault="004D338B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4</w:t>
            </w:r>
            <w:r w:rsidR="002C7ACF" w:rsidRPr="00F229BD">
              <w:rPr>
                <w:lang w:val="en-US"/>
              </w:rPr>
              <w:t>.</w:t>
            </w:r>
            <w:r w:rsidR="00EA33E2">
              <w:rPr>
                <w:lang w:val="en-US"/>
              </w:rPr>
              <w:t>55</w:t>
            </w:r>
          </w:p>
        </w:tc>
        <w:tc>
          <w:tcPr>
            <w:tcW w:w="2041" w:type="dxa"/>
          </w:tcPr>
          <w:p w14:paraId="7791807B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23FAF661" w14:textId="73CAA219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1564EB">
              <w:rPr>
                <w:lang w:val="en-US"/>
              </w:rPr>
              <w:t>0</w:t>
            </w:r>
          </w:p>
        </w:tc>
        <w:tc>
          <w:tcPr>
            <w:tcW w:w="1806" w:type="dxa"/>
          </w:tcPr>
          <w:p w14:paraId="6DCABF47" w14:textId="3FB99D42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2</w:t>
            </w:r>
            <w:r w:rsidR="00595D86">
              <w:rPr>
                <w:lang w:val="en-US"/>
              </w:rPr>
              <w:t>4</w:t>
            </w:r>
          </w:p>
        </w:tc>
      </w:tr>
      <w:tr w:rsidR="002C7ACF" w:rsidRPr="00F229BD" w14:paraId="636913C4" w14:textId="77777777" w:rsidTr="00EE1E1E">
        <w:trPr>
          <w:trHeight w:val="291"/>
        </w:trPr>
        <w:tc>
          <w:tcPr>
            <w:tcW w:w="2279" w:type="dxa"/>
          </w:tcPr>
          <w:p w14:paraId="55E3FC5A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2654DBDE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Education</w:t>
            </w:r>
          </w:p>
        </w:tc>
        <w:tc>
          <w:tcPr>
            <w:tcW w:w="2346" w:type="dxa"/>
          </w:tcPr>
          <w:p w14:paraId="20839EF4" w14:textId="03C3B866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CC0D8B">
              <w:rPr>
                <w:lang w:val="en-US"/>
              </w:rPr>
              <w:t>45</w:t>
            </w:r>
          </w:p>
        </w:tc>
        <w:tc>
          <w:tcPr>
            <w:tcW w:w="1848" w:type="dxa"/>
          </w:tcPr>
          <w:p w14:paraId="7475BF2B" w14:textId="5E8A53A0" w:rsidR="002C7ACF" w:rsidRPr="00F229BD" w:rsidRDefault="007F1B7E" w:rsidP="00A67B1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2C7ACF" w:rsidRPr="00F229BD">
              <w:rPr>
                <w:lang w:val="en-US"/>
              </w:rPr>
              <w:t>.</w:t>
            </w:r>
            <w:r w:rsidR="004D338B" w:rsidRPr="00F229BD">
              <w:rPr>
                <w:lang w:val="en-US"/>
              </w:rPr>
              <w:t>9</w:t>
            </w:r>
            <w:r>
              <w:rPr>
                <w:lang w:val="en-US"/>
              </w:rPr>
              <w:t>6</w:t>
            </w:r>
          </w:p>
        </w:tc>
        <w:tc>
          <w:tcPr>
            <w:tcW w:w="2041" w:type="dxa"/>
          </w:tcPr>
          <w:p w14:paraId="6433CE3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327B7FC8" w14:textId="7BB7188F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3</w:t>
            </w:r>
            <w:r w:rsidR="001107FB">
              <w:rPr>
                <w:lang w:val="en-US"/>
              </w:rPr>
              <w:t>8</w:t>
            </w:r>
          </w:p>
        </w:tc>
        <w:tc>
          <w:tcPr>
            <w:tcW w:w="1806" w:type="dxa"/>
          </w:tcPr>
          <w:p w14:paraId="46E1E709" w14:textId="3A361452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597A94">
              <w:rPr>
                <w:lang w:val="en-US"/>
              </w:rPr>
              <w:t>52</w:t>
            </w:r>
          </w:p>
        </w:tc>
      </w:tr>
      <w:tr w:rsidR="002C7ACF" w:rsidRPr="00F229BD" w14:paraId="5E3673EF" w14:textId="77777777" w:rsidTr="00EE1E1E">
        <w:trPr>
          <w:trHeight w:val="306"/>
        </w:trPr>
        <w:tc>
          <w:tcPr>
            <w:tcW w:w="2279" w:type="dxa"/>
          </w:tcPr>
          <w:p w14:paraId="51283BB1" w14:textId="70148A31" w:rsidR="002C7ACF" w:rsidRPr="00F229BD" w:rsidRDefault="00B47B38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V</w:t>
            </w:r>
          </w:p>
        </w:tc>
        <w:tc>
          <w:tcPr>
            <w:tcW w:w="2247" w:type="dxa"/>
          </w:tcPr>
          <w:p w14:paraId="0F86C7F3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</w:tcPr>
          <w:p w14:paraId="40B1762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8" w:type="dxa"/>
          </w:tcPr>
          <w:p w14:paraId="730F0EA2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23B153D7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64EA23A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6" w:type="dxa"/>
          </w:tcPr>
          <w:p w14:paraId="05671251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2C7ACF" w:rsidRPr="00F229BD" w14:paraId="657B9E59" w14:textId="77777777" w:rsidTr="00EE1E1E">
        <w:trPr>
          <w:trHeight w:val="892"/>
        </w:trPr>
        <w:tc>
          <w:tcPr>
            <w:tcW w:w="2279" w:type="dxa"/>
          </w:tcPr>
          <w:p w14:paraId="6A0A6EBD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2D473D7A" w14:textId="37ADA04A" w:rsidR="002C7ACF" w:rsidRPr="00F229BD" w:rsidRDefault="008D56B1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 xml:space="preserve">Childhood </w:t>
            </w:r>
            <w:r w:rsidR="002C7ACF" w:rsidRPr="00F229BD">
              <w:rPr>
                <w:lang w:val="en-US"/>
              </w:rPr>
              <w:t>life course adversity</w:t>
            </w:r>
          </w:p>
        </w:tc>
        <w:tc>
          <w:tcPr>
            <w:tcW w:w="2346" w:type="dxa"/>
          </w:tcPr>
          <w:p w14:paraId="210E2B9E" w14:textId="48B00061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0</w:t>
            </w:r>
            <w:r w:rsidR="008D56B1" w:rsidRPr="00F229BD">
              <w:rPr>
                <w:lang w:val="en-US"/>
              </w:rPr>
              <w:t>4</w:t>
            </w:r>
          </w:p>
        </w:tc>
        <w:tc>
          <w:tcPr>
            <w:tcW w:w="1848" w:type="dxa"/>
          </w:tcPr>
          <w:p w14:paraId="37AC0C03" w14:textId="47B656B2" w:rsidR="002C7ACF" w:rsidRPr="00F229BD" w:rsidRDefault="008D56B1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1</w:t>
            </w:r>
            <w:r w:rsidR="002C7ACF" w:rsidRPr="00F229BD">
              <w:rPr>
                <w:lang w:val="en-US"/>
              </w:rPr>
              <w:t>.</w:t>
            </w:r>
            <w:r w:rsidRPr="00F229BD">
              <w:rPr>
                <w:lang w:val="en-US"/>
              </w:rPr>
              <w:t>0</w:t>
            </w:r>
            <w:r w:rsidR="00DD676D">
              <w:rPr>
                <w:lang w:val="en-US"/>
              </w:rPr>
              <w:t>5</w:t>
            </w:r>
          </w:p>
        </w:tc>
        <w:tc>
          <w:tcPr>
            <w:tcW w:w="2041" w:type="dxa"/>
          </w:tcPr>
          <w:p w14:paraId="5E55B118" w14:textId="3928BA63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8D56B1" w:rsidRPr="00F229BD">
              <w:rPr>
                <w:lang w:val="en-US"/>
              </w:rPr>
              <w:t>2</w:t>
            </w:r>
            <w:r w:rsidR="0013300C">
              <w:rPr>
                <w:lang w:val="en-US"/>
              </w:rPr>
              <w:t>93</w:t>
            </w:r>
          </w:p>
        </w:tc>
        <w:tc>
          <w:tcPr>
            <w:tcW w:w="2041" w:type="dxa"/>
          </w:tcPr>
          <w:p w14:paraId="1877D60A" w14:textId="0E18D808" w:rsidR="002C7ACF" w:rsidRPr="00F229BD" w:rsidRDefault="008D56B1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</w:t>
            </w:r>
            <w:r w:rsidR="002C7ACF" w:rsidRPr="00F229BD">
              <w:rPr>
                <w:lang w:val="en-US"/>
              </w:rPr>
              <w:t>.00</w:t>
            </w:r>
            <w:r w:rsidRPr="00F229BD">
              <w:rPr>
                <w:lang w:val="en-US"/>
              </w:rPr>
              <w:t>3</w:t>
            </w:r>
          </w:p>
        </w:tc>
        <w:tc>
          <w:tcPr>
            <w:tcW w:w="1806" w:type="dxa"/>
          </w:tcPr>
          <w:p w14:paraId="485AFBD3" w14:textId="12A14C1E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8D56B1" w:rsidRPr="00F229BD">
              <w:rPr>
                <w:lang w:val="en-US"/>
              </w:rPr>
              <w:t>1</w:t>
            </w:r>
          </w:p>
        </w:tc>
      </w:tr>
      <w:tr w:rsidR="002C7ACF" w:rsidRPr="00F229BD" w14:paraId="76ACC733" w14:textId="77777777" w:rsidTr="00EE1E1E">
        <w:trPr>
          <w:trHeight w:val="306"/>
        </w:trPr>
        <w:tc>
          <w:tcPr>
            <w:tcW w:w="2279" w:type="dxa"/>
          </w:tcPr>
          <w:p w14:paraId="5276AE39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2E069E25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4EEDB853" w14:textId="3DE8034C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7</w:t>
            </w:r>
            <w:r w:rsidR="002F42D5" w:rsidRPr="00F229BD">
              <w:rPr>
                <w:lang w:val="en-US"/>
              </w:rPr>
              <w:t>4</w:t>
            </w:r>
          </w:p>
        </w:tc>
        <w:tc>
          <w:tcPr>
            <w:tcW w:w="1848" w:type="dxa"/>
          </w:tcPr>
          <w:p w14:paraId="10C51B8D" w14:textId="6A834BFE" w:rsidR="002C7ACF" w:rsidRPr="00F229BD" w:rsidRDefault="002C7ACF" w:rsidP="00A67B1B">
            <w:pPr>
              <w:spacing w:line="480" w:lineRule="auto"/>
              <w:jc w:val="center"/>
            </w:pPr>
            <w:r w:rsidRPr="00F229BD">
              <w:rPr>
                <w:lang w:val="en-US"/>
              </w:rPr>
              <w:t>20.</w:t>
            </w:r>
            <w:r w:rsidR="002F42D5" w:rsidRPr="00F229BD">
              <w:rPr>
                <w:lang w:val="en-US"/>
              </w:rPr>
              <w:t>5</w:t>
            </w:r>
            <w:r w:rsidR="003F6F89">
              <w:rPr>
                <w:lang w:val="en-US"/>
              </w:rPr>
              <w:t>4</w:t>
            </w:r>
          </w:p>
        </w:tc>
        <w:tc>
          <w:tcPr>
            <w:tcW w:w="2041" w:type="dxa"/>
          </w:tcPr>
          <w:p w14:paraId="74BEAA10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518F30B5" w14:textId="1501A90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6</w:t>
            </w:r>
            <w:r w:rsidR="002F42D5" w:rsidRPr="00F229BD">
              <w:rPr>
                <w:lang w:val="en-US"/>
              </w:rPr>
              <w:t>7</w:t>
            </w:r>
          </w:p>
        </w:tc>
        <w:tc>
          <w:tcPr>
            <w:tcW w:w="1806" w:type="dxa"/>
          </w:tcPr>
          <w:p w14:paraId="7D4C6432" w14:textId="4A81ECC3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8</w:t>
            </w:r>
            <w:r w:rsidR="002F42D5" w:rsidRPr="00F229BD">
              <w:rPr>
                <w:lang w:val="en-US"/>
              </w:rPr>
              <w:t>1</w:t>
            </w:r>
          </w:p>
        </w:tc>
      </w:tr>
      <w:tr w:rsidR="002C7ACF" w:rsidRPr="00F229BD" w14:paraId="4A0D9B89" w14:textId="77777777" w:rsidTr="00EE1E1E">
        <w:trPr>
          <w:trHeight w:val="291"/>
        </w:trPr>
        <w:tc>
          <w:tcPr>
            <w:tcW w:w="2279" w:type="dxa"/>
          </w:tcPr>
          <w:p w14:paraId="5D62E53D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Depression</w:t>
            </w:r>
          </w:p>
        </w:tc>
        <w:tc>
          <w:tcPr>
            <w:tcW w:w="2247" w:type="dxa"/>
          </w:tcPr>
          <w:p w14:paraId="36013CC9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</w:tcPr>
          <w:p w14:paraId="6885CCE0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8" w:type="dxa"/>
          </w:tcPr>
          <w:p w14:paraId="70118FC1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6CC4CBE8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54CF7998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6" w:type="dxa"/>
          </w:tcPr>
          <w:p w14:paraId="36788EDE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2C7ACF" w:rsidRPr="00F229BD" w14:paraId="449BFCD3" w14:textId="77777777" w:rsidTr="00EE1E1E">
        <w:trPr>
          <w:trHeight w:val="905"/>
        </w:trPr>
        <w:tc>
          <w:tcPr>
            <w:tcW w:w="2279" w:type="dxa"/>
          </w:tcPr>
          <w:p w14:paraId="0714BC27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4182CE6E" w14:textId="572A22DB" w:rsidR="002C7ACF" w:rsidRPr="00F229BD" w:rsidRDefault="00AE07B4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 xml:space="preserve">Childhood </w:t>
            </w:r>
            <w:r w:rsidR="002C7ACF" w:rsidRPr="00F229BD">
              <w:rPr>
                <w:lang w:val="en-US"/>
              </w:rPr>
              <w:t>life course adversity</w:t>
            </w:r>
          </w:p>
        </w:tc>
        <w:tc>
          <w:tcPr>
            <w:tcW w:w="2346" w:type="dxa"/>
          </w:tcPr>
          <w:p w14:paraId="52361685" w14:textId="37EA11FC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AE07B4" w:rsidRPr="00F229BD">
              <w:rPr>
                <w:lang w:val="en-US"/>
              </w:rPr>
              <w:t>172</w:t>
            </w:r>
          </w:p>
        </w:tc>
        <w:tc>
          <w:tcPr>
            <w:tcW w:w="1848" w:type="dxa"/>
          </w:tcPr>
          <w:p w14:paraId="000ACDE1" w14:textId="4A073BEB" w:rsidR="002C7ACF" w:rsidRPr="00F229BD" w:rsidRDefault="00D424DD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44.</w:t>
            </w:r>
            <w:r w:rsidR="0042186D">
              <w:rPr>
                <w:lang w:val="en-US"/>
              </w:rPr>
              <w:t>15</w:t>
            </w:r>
          </w:p>
        </w:tc>
        <w:tc>
          <w:tcPr>
            <w:tcW w:w="2041" w:type="dxa"/>
          </w:tcPr>
          <w:p w14:paraId="3988D0E2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50C24505" w14:textId="76CE950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D424DD" w:rsidRPr="00F229BD">
              <w:rPr>
                <w:lang w:val="en-US"/>
              </w:rPr>
              <w:t>165</w:t>
            </w:r>
          </w:p>
        </w:tc>
        <w:tc>
          <w:tcPr>
            <w:tcW w:w="1806" w:type="dxa"/>
          </w:tcPr>
          <w:p w14:paraId="47DEACE7" w14:textId="2822F876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D424DD" w:rsidRPr="00F229BD">
              <w:rPr>
                <w:lang w:val="en-US"/>
              </w:rPr>
              <w:t>180</w:t>
            </w:r>
          </w:p>
        </w:tc>
      </w:tr>
      <w:tr w:rsidR="002C7ACF" w:rsidRPr="00F229BD" w14:paraId="6A255F0B" w14:textId="77777777" w:rsidTr="00EE1E1E">
        <w:trPr>
          <w:trHeight w:val="291"/>
        </w:trPr>
        <w:tc>
          <w:tcPr>
            <w:tcW w:w="2279" w:type="dxa"/>
          </w:tcPr>
          <w:p w14:paraId="2F3EFB80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1E4336F7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13A076ED" w14:textId="09CAC813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1</w:t>
            </w:r>
            <w:r w:rsidR="00461D13" w:rsidRPr="00F229BD">
              <w:rPr>
                <w:lang w:val="en-US"/>
              </w:rPr>
              <w:t>35</w:t>
            </w:r>
          </w:p>
        </w:tc>
        <w:tc>
          <w:tcPr>
            <w:tcW w:w="1848" w:type="dxa"/>
          </w:tcPr>
          <w:p w14:paraId="0DFF29BC" w14:textId="12928EC0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3</w:t>
            </w:r>
            <w:r w:rsidR="00461D13" w:rsidRPr="00F229BD">
              <w:rPr>
                <w:lang w:val="en-US"/>
              </w:rPr>
              <w:t>7</w:t>
            </w:r>
            <w:r w:rsidRPr="00F229BD">
              <w:rPr>
                <w:lang w:val="en-US"/>
              </w:rPr>
              <w:t>.</w:t>
            </w:r>
            <w:r w:rsidR="00461D13" w:rsidRPr="00F229BD">
              <w:rPr>
                <w:lang w:val="en-US"/>
              </w:rPr>
              <w:t>3</w:t>
            </w:r>
            <w:r w:rsidR="00AB7297">
              <w:rPr>
                <w:lang w:val="en-US"/>
              </w:rPr>
              <w:t>4</w:t>
            </w:r>
          </w:p>
        </w:tc>
        <w:tc>
          <w:tcPr>
            <w:tcW w:w="2041" w:type="dxa"/>
          </w:tcPr>
          <w:p w14:paraId="10F0B74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7DB448E0" w14:textId="7D9EF4E0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1</w:t>
            </w:r>
            <w:r w:rsidR="00354B4D" w:rsidRPr="00F229BD">
              <w:rPr>
                <w:lang w:val="en-US"/>
              </w:rPr>
              <w:t>42</w:t>
            </w:r>
          </w:p>
        </w:tc>
        <w:tc>
          <w:tcPr>
            <w:tcW w:w="1806" w:type="dxa"/>
          </w:tcPr>
          <w:p w14:paraId="085CC605" w14:textId="52CA54C6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1</w:t>
            </w:r>
            <w:r w:rsidR="00354B4D" w:rsidRPr="00F229BD">
              <w:rPr>
                <w:lang w:val="en-US"/>
              </w:rPr>
              <w:t>28</w:t>
            </w:r>
          </w:p>
        </w:tc>
      </w:tr>
      <w:tr w:rsidR="002C7ACF" w:rsidRPr="00F229BD" w14:paraId="4A209EDC" w14:textId="77777777" w:rsidTr="00EE1E1E">
        <w:trPr>
          <w:trHeight w:val="306"/>
        </w:trPr>
        <w:tc>
          <w:tcPr>
            <w:tcW w:w="2279" w:type="dxa"/>
            <w:tcBorders>
              <w:bottom w:val="single" w:sz="4" w:space="0" w:color="auto"/>
            </w:tcBorders>
          </w:tcPr>
          <w:p w14:paraId="36BC0FCC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67B6E70A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Gender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6ECA53FB" w14:textId="412D674A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0</w:t>
            </w:r>
            <w:r w:rsidR="002C1DD7" w:rsidRPr="00F229BD">
              <w:rPr>
                <w:lang w:val="en-US"/>
              </w:rPr>
              <w:t>59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304ACDB" w14:textId="1B7B1034" w:rsidR="002C7ACF" w:rsidRPr="00F229BD" w:rsidRDefault="00323571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16.</w:t>
            </w:r>
            <w:r w:rsidR="00501C8A">
              <w:rPr>
                <w:lang w:val="en-US"/>
              </w:rPr>
              <w:t>37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45684452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4C11D3CE" w14:textId="46B6D3F0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0</w:t>
            </w:r>
            <w:r w:rsidR="00C31DD7" w:rsidRPr="00F229BD">
              <w:rPr>
                <w:lang w:val="en-US"/>
              </w:rPr>
              <w:t>66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62F773C1" w14:textId="234DE8AE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0</w:t>
            </w:r>
            <w:r w:rsidR="00C31DD7" w:rsidRPr="00F229BD">
              <w:rPr>
                <w:lang w:val="en-US"/>
              </w:rPr>
              <w:t>52</w:t>
            </w:r>
          </w:p>
        </w:tc>
      </w:tr>
    </w:tbl>
    <w:p w14:paraId="77842BA3" w14:textId="31C156FE" w:rsidR="002C7ACF" w:rsidRDefault="003A1F5A">
      <w:r>
        <w:t>CV = Coefficient of variation.</w:t>
      </w:r>
    </w:p>
    <w:p w14:paraId="61330C63" w14:textId="46C4F5CB" w:rsidR="003A1F5A" w:rsidRPr="00F229BD" w:rsidRDefault="003A1F5A">
      <w:r>
        <w:t xml:space="preserve">TMT = Trail </w:t>
      </w:r>
      <w:proofErr w:type="spellStart"/>
      <w:r>
        <w:t>Making</w:t>
      </w:r>
      <w:proofErr w:type="spellEnd"/>
      <w:r>
        <w:t xml:space="preserve"> Test</w:t>
      </w:r>
      <w:r w:rsidR="00806C8F">
        <w:t>.</w:t>
      </w:r>
    </w:p>
    <w:p w14:paraId="733C3851" w14:textId="68497CD3" w:rsidR="002C7ACF" w:rsidRPr="00F229BD" w:rsidRDefault="002C7ACF"/>
    <w:p w14:paraId="4D5F4002" w14:textId="63CBCDEB" w:rsidR="00F7338E" w:rsidRPr="00F229BD" w:rsidRDefault="00F7338E">
      <w:r w:rsidRPr="00F229BD">
        <w:rPr>
          <w:i/>
          <w:iCs/>
        </w:rPr>
        <w:t>N</w:t>
      </w:r>
      <w:r w:rsidR="00A62E30" w:rsidRPr="00F229BD">
        <w:t xml:space="preserve"> </w:t>
      </w:r>
      <w:r w:rsidRPr="00F229BD">
        <w:t xml:space="preserve">= </w:t>
      </w:r>
      <w:r w:rsidR="00A62E30" w:rsidRPr="00F229BD">
        <w:t>73</w:t>
      </w:r>
      <w:r w:rsidR="00EA1145" w:rsidRPr="00F229BD">
        <w:t>,</w:t>
      </w:r>
      <w:r w:rsidR="00A62E30" w:rsidRPr="00F229BD">
        <w:t>659</w:t>
      </w:r>
    </w:p>
    <w:p w14:paraId="326DB1BB" w14:textId="5B29540F" w:rsidR="002442EA" w:rsidRPr="00F229BD" w:rsidRDefault="002442EA">
      <w:r w:rsidRPr="00F229BD">
        <w:t>CFI = .9</w:t>
      </w:r>
      <w:r w:rsidR="007C7EE9">
        <w:t>69</w:t>
      </w:r>
    </w:p>
    <w:p w14:paraId="11307093" w14:textId="77777777" w:rsidR="004344BE" w:rsidRPr="00F229BD" w:rsidRDefault="002442EA">
      <w:r w:rsidRPr="00F229BD">
        <w:t>RMSEA = .026</w:t>
      </w:r>
    </w:p>
    <w:p w14:paraId="3185F88A" w14:textId="5B8AB3FD" w:rsidR="00870E35" w:rsidRPr="00F229BD" w:rsidRDefault="004344BE">
      <w:r w:rsidRPr="00F229BD">
        <w:t>SRMR = .00</w:t>
      </w:r>
      <w:r w:rsidR="007C7EE9">
        <w:t>9</w:t>
      </w:r>
    </w:p>
    <w:p w14:paraId="41BAB040" w14:textId="07792606" w:rsidR="00870E35" w:rsidRPr="00F229BD" w:rsidRDefault="00870E35"/>
    <w:p w14:paraId="1BDC8A3B" w14:textId="77777777" w:rsidR="00FF7169" w:rsidRPr="00F229BD" w:rsidRDefault="00FF7169">
      <w:pPr>
        <w:rPr>
          <w:b/>
          <w:bCs/>
          <w:color w:val="000000" w:themeColor="text1"/>
          <w:lang w:val="en-US"/>
        </w:rPr>
      </w:pPr>
      <w:r w:rsidRPr="00F229BD">
        <w:rPr>
          <w:b/>
          <w:bCs/>
          <w:color w:val="000000" w:themeColor="text1"/>
          <w:lang w:val="en-US"/>
        </w:rPr>
        <w:br w:type="page"/>
      </w:r>
    </w:p>
    <w:p w14:paraId="1C13740D" w14:textId="0E4B1A83" w:rsidR="00914FB9" w:rsidRPr="00F229BD" w:rsidRDefault="00914FB9" w:rsidP="00914FB9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F229BD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EC7929" w:rsidRPr="00F229BD">
        <w:rPr>
          <w:b/>
          <w:bCs/>
          <w:color w:val="000000" w:themeColor="text1"/>
          <w:lang w:val="en-US"/>
        </w:rPr>
        <w:t>B</w:t>
      </w:r>
    </w:p>
    <w:p w14:paraId="4DB461A9" w14:textId="75B45315" w:rsidR="00914FB9" w:rsidRPr="00F229BD" w:rsidRDefault="00914FB9" w:rsidP="00914FB9">
      <w:pPr>
        <w:spacing w:line="480" w:lineRule="auto"/>
        <w:jc w:val="both"/>
        <w:rPr>
          <w:i/>
          <w:color w:val="000000"/>
          <w:lang w:val="en-US" w:eastAsia="fr-CH"/>
        </w:rPr>
      </w:pPr>
      <w:r w:rsidRPr="00F229BD">
        <w:rPr>
          <w:i/>
          <w:color w:val="000000"/>
          <w:lang w:val="en-US" w:eastAsia="fr-CH"/>
        </w:rPr>
        <w:t xml:space="preserve">Standardized </w:t>
      </w:r>
      <w:r w:rsidR="00775459">
        <w:rPr>
          <w:i/>
          <w:color w:val="000000"/>
          <w:lang w:val="en-US" w:eastAsia="fr-CH"/>
        </w:rPr>
        <w:t>coefficients</w:t>
      </w:r>
      <w:r w:rsidRPr="00F229BD">
        <w:rPr>
          <w:i/>
          <w:color w:val="000000"/>
          <w:lang w:val="en-US" w:eastAsia="fr-CH"/>
        </w:rPr>
        <w:t xml:space="preserve"> of the indirect effect of cumulative adversity</w:t>
      </w:r>
      <w:r w:rsidR="00180BDC" w:rsidRPr="00F229BD">
        <w:rPr>
          <w:i/>
          <w:color w:val="000000"/>
          <w:lang w:val="en-US" w:eastAsia="fr-CH"/>
        </w:rPr>
        <w:t xml:space="preserve"> experienced in childhood</w:t>
      </w:r>
      <w:r w:rsidRPr="00F229BD">
        <w:rPr>
          <w:i/>
          <w:color w:val="000000"/>
          <w:lang w:val="en-US" w:eastAsia="fr-CH"/>
        </w:rPr>
        <w:t xml:space="preserve"> on TMT ratio via CV and depression</w:t>
      </w:r>
      <w:r w:rsidR="00A80625" w:rsidRPr="00F229BD">
        <w:rPr>
          <w:i/>
          <w:color w:val="000000"/>
          <w:lang w:val="en-US" w:eastAsia="fr-CH"/>
        </w:rPr>
        <w:t xml:space="preserve"> (Model 1)</w:t>
      </w:r>
    </w:p>
    <w:p w14:paraId="3F9AD323" w14:textId="77777777" w:rsidR="002774B9" w:rsidRPr="00F229BD" w:rsidRDefault="002774B9">
      <w:pPr>
        <w:rPr>
          <w:lang w:val="en-US"/>
        </w:rPr>
      </w:pPr>
    </w:p>
    <w:tbl>
      <w:tblPr>
        <w:tblStyle w:val="Grilledutableau"/>
        <w:tblW w:w="9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447"/>
        <w:gridCol w:w="960"/>
        <w:gridCol w:w="1593"/>
        <w:gridCol w:w="1611"/>
        <w:gridCol w:w="1612"/>
      </w:tblGrid>
      <w:tr w:rsidR="009B580C" w:rsidRPr="00F229BD" w14:paraId="4A5B206E" w14:textId="77777777" w:rsidTr="009B580C">
        <w:trPr>
          <w:trHeight w:val="465"/>
        </w:trPr>
        <w:tc>
          <w:tcPr>
            <w:tcW w:w="1614" w:type="dxa"/>
            <w:vMerge w:val="restart"/>
            <w:tcBorders>
              <w:top w:val="single" w:sz="4" w:space="0" w:color="auto"/>
            </w:tcBorders>
          </w:tcPr>
          <w:p w14:paraId="4CE83864" w14:textId="77777777" w:rsidR="009B580C" w:rsidRPr="00F229BD" w:rsidRDefault="009B580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Mediator</w:t>
            </w:r>
          </w:p>
        </w:tc>
        <w:tc>
          <w:tcPr>
            <w:tcW w:w="2447" w:type="dxa"/>
            <w:vMerge w:val="restart"/>
            <w:tcBorders>
              <w:top w:val="single" w:sz="4" w:space="0" w:color="auto"/>
            </w:tcBorders>
          </w:tcPr>
          <w:p w14:paraId="03C83464" w14:textId="15CA7163" w:rsidR="009B580C" w:rsidRPr="00F229BD" w:rsidRDefault="009B580C" w:rsidP="00A67B1B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color w:val="222222"/>
                <w:shd w:val="clear" w:color="auto" w:fill="FFFFFF"/>
                <w:lang w:val="en-US"/>
              </w:rPr>
              <w:t xml:space="preserve">Standardized coefficients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</w:tcPr>
          <w:p w14:paraId="328E8E8F" w14:textId="7327EA5E" w:rsidR="009B580C" w:rsidRPr="00F229BD" w:rsidRDefault="009B580C" w:rsidP="00A67B1B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i/>
                <w:iCs/>
                <w:lang w:val="en-US"/>
              </w:rPr>
              <w:t>z</w:t>
            </w:r>
            <w:r w:rsidRPr="00F229BD">
              <w:rPr>
                <w:lang w:val="en-US"/>
              </w:rPr>
              <w:t xml:space="preserve"> 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</w:tcPr>
          <w:p w14:paraId="21FFE090" w14:textId="77777777" w:rsidR="009B580C" w:rsidRPr="00F229BD" w:rsidRDefault="009B580C" w:rsidP="00A67B1B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i/>
                <w:iCs/>
                <w:lang w:val="en-US"/>
              </w:rPr>
              <w:t>p</w:t>
            </w:r>
            <w:r w:rsidRPr="00F229BD">
              <w:rPr>
                <w:lang w:val="en-US"/>
              </w:rPr>
              <w:t>-value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</w:tcBorders>
          </w:tcPr>
          <w:p w14:paraId="7056BB44" w14:textId="77777777" w:rsidR="009B580C" w:rsidRPr="00F229BD" w:rsidRDefault="009B580C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95% confidence interval</w:t>
            </w:r>
          </w:p>
        </w:tc>
      </w:tr>
      <w:tr w:rsidR="009B580C" w:rsidRPr="00F229BD" w14:paraId="1B27E463" w14:textId="77777777" w:rsidTr="009B580C">
        <w:trPr>
          <w:trHeight w:val="347"/>
        </w:trPr>
        <w:tc>
          <w:tcPr>
            <w:tcW w:w="1614" w:type="dxa"/>
            <w:vMerge/>
            <w:tcBorders>
              <w:bottom w:val="single" w:sz="4" w:space="0" w:color="auto"/>
            </w:tcBorders>
          </w:tcPr>
          <w:p w14:paraId="0BA07914" w14:textId="77777777" w:rsidR="009B580C" w:rsidRPr="00F229BD" w:rsidRDefault="009B580C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2447" w:type="dxa"/>
            <w:vMerge/>
            <w:tcBorders>
              <w:bottom w:val="single" w:sz="4" w:space="0" w:color="auto"/>
            </w:tcBorders>
          </w:tcPr>
          <w:p w14:paraId="2651B8FA" w14:textId="77777777" w:rsidR="009B580C" w:rsidRPr="00F229BD" w:rsidRDefault="009B580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14:paraId="283217F4" w14:textId="77777777" w:rsidR="009B580C" w:rsidRPr="00F229BD" w:rsidRDefault="009B580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</w:tcPr>
          <w:p w14:paraId="24CDA9E8" w14:textId="77777777" w:rsidR="009B580C" w:rsidRPr="00F229BD" w:rsidRDefault="009B580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0FC00F4" w14:textId="32212CE8" w:rsidR="009B580C" w:rsidRPr="00F229BD" w:rsidRDefault="009B580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Lower limit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5EBD31AF" w14:textId="524A79A4" w:rsidR="009B580C" w:rsidRPr="00F229BD" w:rsidRDefault="009B580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Upper limit</w:t>
            </w:r>
          </w:p>
        </w:tc>
      </w:tr>
      <w:tr w:rsidR="002774B9" w:rsidRPr="00F229BD" w14:paraId="31D99E35" w14:textId="77777777" w:rsidTr="009B580C">
        <w:trPr>
          <w:trHeight w:val="347"/>
        </w:trPr>
        <w:tc>
          <w:tcPr>
            <w:tcW w:w="1614" w:type="dxa"/>
            <w:tcBorders>
              <w:top w:val="single" w:sz="4" w:space="0" w:color="auto"/>
            </w:tcBorders>
          </w:tcPr>
          <w:p w14:paraId="24F7F833" w14:textId="2248CBAD" w:rsidR="002774B9" w:rsidRPr="00F229BD" w:rsidRDefault="00914FB9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CV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57F98701" w14:textId="5D5702D8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5E381C" w:rsidRPr="00F229BD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ABD2056" w14:textId="6E150B7B" w:rsidR="002774B9" w:rsidRPr="00F229BD" w:rsidRDefault="005E381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1</w:t>
            </w:r>
            <w:r w:rsidR="002774B9" w:rsidRPr="00F229BD">
              <w:rPr>
                <w:iCs/>
                <w:color w:val="000000"/>
                <w:lang w:val="en-US" w:eastAsia="fr-CH"/>
              </w:rPr>
              <w:t>.</w:t>
            </w:r>
            <w:r w:rsidRPr="00F229BD">
              <w:rPr>
                <w:iCs/>
                <w:color w:val="000000"/>
                <w:lang w:val="en-US" w:eastAsia="fr-CH"/>
              </w:rPr>
              <w:t>0</w:t>
            </w:r>
            <w:r w:rsidR="0096024A">
              <w:rPr>
                <w:iCs/>
                <w:color w:val="000000"/>
                <w:lang w:val="en-US" w:eastAsia="fr-CH"/>
              </w:rPr>
              <w:t>4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48E3717" w14:textId="386666EB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</w:t>
            </w:r>
            <w:r w:rsidR="005E381C" w:rsidRPr="00F229BD">
              <w:rPr>
                <w:iCs/>
                <w:color w:val="000000"/>
                <w:lang w:val="en-US" w:eastAsia="fr-CH"/>
              </w:rPr>
              <w:t>29</w:t>
            </w:r>
            <w:r w:rsidR="00FB6489">
              <w:rPr>
                <w:iCs/>
                <w:color w:val="000000"/>
                <w:lang w:val="en-US" w:eastAsia="fr-CH"/>
              </w:rPr>
              <w:t>9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3EE461DF" w14:textId="192FB304" w:rsidR="002774B9" w:rsidRPr="00F229BD" w:rsidRDefault="005E381C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-</w:t>
            </w:r>
            <w:r w:rsidR="002774B9" w:rsidRPr="00F229BD">
              <w:rPr>
                <w:iCs/>
                <w:color w:val="000000"/>
                <w:lang w:val="en-US" w:eastAsia="fr-CH"/>
              </w:rPr>
              <w:t>.00</w:t>
            </w:r>
            <w:r w:rsidR="00745BC8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A8B6CCB" w14:textId="7634BD1C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745BC8">
              <w:rPr>
                <w:iCs/>
                <w:color w:val="000000"/>
                <w:lang w:val="en-US" w:eastAsia="fr-CH"/>
              </w:rPr>
              <w:t>1</w:t>
            </w:r>
          </w:p>
        </w:tc>
      </w:tr>
      <w:tr w:rsidR="002774B9" w:rsidRPr="00F229BD" w14:paraId="506F8B3A" w14:textId="77777777" w:rsidTr="009B580C">
        <w:trPr>
          <w:trHeight w:val="347"/>
        </w:trPr>
        <w:tc>
          <w:tcPr>
            <w:tcW w:w="1614" w:type="dxa"/>
            <w:tcBorders>
              <w:bottom w:val="single" w:sz="4" w:space="0" w:color="auto"/>
            </w:tcBorders>
          </w:tcPr>
          <w:p w14:paraId="049737C4" w14:textId="77777777" w:rsidR="002774B9" w:rsidRPr="00F229BD" w:rsidRDefault="002774B9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Depression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38430BE2" w14:textId="24444B76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C82B05" w:rsidRPr="00F229BD">
              <w:rPr>
                <w:iCs/>
                <w:color w:val="000000"/>
                <w:lang w:val="en-US" w:eastAsia="fr-CH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F2BA0FC" w14:textId="3C4DEAF0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5.</w:t>
            </w:r>
            <w:r w:rsidR="00845678">
              <w:rPr>
                <w:iCs/>
                <w:color w:val="000000"/>
                <w:lang w:val="en-US" w:eastAsia="fr-CH"/>
              </w:rPr>
              <w:t>93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7CBD31D" w14:textId="77777777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716EEB34" w14:textId="4F64675D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C82B05" w:rsidRPr="00F229BD">
              <w:rPr>
                <w:iCs/>
                <w:color w:val="000000"/>
                <w:lang w:val="en-US" w:eastAsia="fr-CH"/>
              </w:rPr>
              <w:t>3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47422AC4" w14:textId="3FDD0A09" w:rsidR="002774B9" w:rsidRPr="00F229BD" w:rsidRDefault="002774B9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C82B05" w:rsidRPr="00F229BD">
              <w:rPr>
                <w:iCs/>
                <w:color w:val="000000"/>
                <w:lang w:val="en-US" w:eastAsia="fr-CH"/>
              </w:rPr>
              <w:t>5</w:t>
            </w:r>
          </w:p>
        </w:tc>
      </w:tr>
    </w:tbl>
    <w:p w14:paraId="3B9B6312" w14:textId="77777777" w:rsidR="003A1F5A" w:rsidRDefault="003A1F5A" w:rsidP="003A1F5A">
      <w:r>
        <w:t>CV = Coefficient of variation.</w:t>
      </w:r>
    </w:p>
    <w:p w14:paraId="623D0ABB" w14:textId="77777777" w:rsidR="002774B9" w:rsidRPr="00F229BD" w:rsidRDefault="002774B9" w:rsidP="002774B9">
      <w:pPr>
        <w:spacing w:line="480" w:lineRule="auto"/>
        <w:jc w:val="both"/>
        <w:rPr>
          <w:i/>
          <w:color w:val="000000"/>
          <w:lang w:val="en-US" w:eastAsia="fr-CH"/>
        </w:rPr>
      </w:pPr>
    </w:p>
    <w:p w14:paraId="5AD19FE4" w14:textId="77777777" w:rsidR="002774B9" w:rsidRPr="00F229BD" w:rsidRDefault="002774B9" w:rsidP="002774B9">
      <w:pPr>
        <w:spacing w:after="160" w:line="259" w:lineRule="auto"/>
        <w:rPr>
          <w:i/>
          <w:color w:val="000000"/>
          <w:lang w:val="en-US" w:eastAsia="fr-CH"/>
        </w:rPr>
      </w:pPr>
      <w:r w:rsidRPr="00F229BD">
        <w:rPr>
          <w:i/>
          <w:color w:val="000000"/>
          <w:lang w:val="en-US" w:eastAsia="fr-CH"/>
        </w:rPr>
        <w:br w:type="page"/>
      </w:r>
    </w:p>
    <w:p w14:paraId="1EC9867A" w14:textId="53DAA5BE" w:rsidR="00DC1B72" w:rsidRPr="00F229BD" w:rsidRDefault="00DC1B72" w:rsidP="00FF7169">
      <w:r w:rsidRPr="00F229BD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EC7929" w:rsidRPr="00F229BD">
        <w:rPr>
          <w:b/>
          <w:bCs/>
          <w:color w:val="000000" w:themeColor="text1"/>
          <w:lang w:val="en-US"/>
        </w:rPr>
        <w:t>C</w:t>
      </w:r>
    </w:p>
    <w:p w14:paraId="1B36C252" w14:textId="77777777" w:rsidR="00DC1B72" w:rsidRPr="00F229BD" w:rsidRDefault="00DC1B72"/>
    <w:p w14:paraId="2FD1DF76" w14:textId="466FE48A" w:rsidR="00FF7169" w:rsidRPr="00F229BD" w:rsidRDefault="00FF7169" w:rsidP="00FF7169">
      <w:pPr>
        <w:spacing w:line="480" w:lineRule="auto"/>
        <w:jc w:val="both"/>
        <w:rPr>
          <w:i/>
          <w:color w:val="000000"/>
          <w:lang w:val="en-US" w:eastAsia="fr-CH"/>
        </w:rPr>
      </w:pPr>
      <w:r w:rsidRPr="00F229BD">
        <w:rPr>
          <w:i/>
          <w:color w:val="000000"/>
          <w:lang w:val="en-US" w:eastAsia="fr-CH"/>
        </w:rPr>
        <w:t xml:space="preserve">Standardized </w:t>
      </w:r>
      <w:r w:rsidR="00775459">
        <w:rPr>
          <w:i/>
          <w:color w:val="000000"/>
          <w:lang w:val="en-US" w:eastAsia="fr-CH"/>
        </w:rPr>
        <w:t>coefficients</w:t>
      </w:r>
      <w:r w:rsidR="00775459" w:rsidRPr="00F229BD">
        <w:rPr>
          <w:i/>
          <w:color w:val="000000"/>
          <w:lang w:val="en-US" w:eastAsia="fr-CH"/>
        </w:rPr>
        <w:t xml:space="preserve"> </w:t>
      </w:r>
      <w:r w:rsidRPr="00F229BD">
        <w:rPr>
          <w:i/>
          <w:color w:val="000000"/>
          <w:lang w:val="en-US" w:eastAsia="fr-CH"/>
        </w:rPr>
        <w:t xml:space="preserve">of model 2 </w:t>
      </w:r>
      <w:r w:rsidRPr="00F229BD">
        <w:rPr>
          <w:i/>
          <w:iCs/>
          <w:lang w:val="en-US"/>
        </w:rPr>
        <w:t>(cumulative adversity experienced in adulthood)</w:t>
      </w:r>
      <w:r w:rsidRPr="00F229BD">
        <w:rPr>
          <w:i/>
          <w:color w:val="000000"/>
          <w:lang w:val="en-US" w:eastAsia="fr-CH"/>
        </w:rPr>
        <w:t>, with z, p-value, and associated 95% confidence interval</w:t>
      </w:r>
    </w:p>
    <w:p w14:paraId="00587DFC" w14:textId="5DE5DA40" w:rsidR="002C7ACF" w:rsidRPr="00F229BD" w:rsidRDefault="002C7ACF">
      <w:pPr>
        <w:rPr>
          <w:lang w:val="en-US"/>
        </w:rPr>
      </w:pPr>
    </w:p>
    <w:tbl>
      <w:tblPr>
        <w:tblStyle w:val="Grilledutableau"/>
        <w:tblW w:w="14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2247"/>
        <w:gridCol w:w="2346"/>
        <w:gridCol w:w="1848"/>
        <w:gridCol w:w="2041"/>
        <w:gridCol w:w="2041"/>
        <w:gridCol w:w="1806"/>
      </w:tblGrid>
      <w:tr w:rsidR="00187DEF" w:rsidRPr="00F229BD" w14:paraId="0856B76D" w14:textId="77777777" w:rsidTr="00A60420">
        <w:trPr>
          <w:trHeight w:val="475"/>
        </w:trPr>
        <w:tc>
          <w:tcPr>
            <w:tcW w:w="2279" w:type="dxa"/>
            <w:vMerge w:val="restart"/>
            <w:tcBorders>
              <w:top w:val="single" w:sz="4" w:space="0" w:color="auto"/>
            </w:tcBorders>
          </w:tcPr>
          <w:p w14:paraId="5D021463" w14:textId="77777777" w:rsidR="00187DEF" w:rsidRPr="00F229BD" w:rsidRDefault="00187DE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Dependent variables</w:t>
            </w:r>
          </w:p>
        </w:tc>
        <w:tc>
          <w:tcPr>
            <w:tcW w:w="2247" w:type="dxa"/>
            <w:vMerge w:val="restart"/>
            <w:tcBorders>
              <w:top w:val="single" w:sz="4" w:space="0" w:color="auto"/>
            </w:tcBorders>
          </w:tcPr>
          <w:p w14:paraId="33D51346" w14:textId="77777777" w:rsidR="00187DEF" w:rsidRPr="00F229BD" w:rsidRDefault="00187DE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Predictors</w:t>
            </w:r>
          </w:p>
        </w:tc>
        <w:tc>
          <w:tcPr>
            <w:tcW w:w="2346" w:type="dxa"/>
            <w:vMerge w:val="restart"/>
            <w:tcBorders>
              <w:top w:val="single" w:sz="4" w:space="0" w:color="auto"/>
            </w:tcBorders>
          </w:tcPr>
          <w:p w14:paraId="10514132" w14:textId="4BC2B143" w:rsidR="00187DEF" w:rsidRPr="00F229BD" w:rsidRDefault="00187DE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color w:val="222222"/>
                <w:shd w:val="clear" w:color="auto" w:fill="FFFFFF"/>
                <w:lang w:val="en-US"/>
              </w:rPr>
              <w:t xml:space="preserve">Standardized coefficients 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14:paraId="183EC9B3" w14:textId="2EBEB0BA" w:rsidR="00187DEF" w:rsidRPr="00F229BD" w:rsidRDefault="00187DE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i/>
                <w:iCs/>
                <w:lang w:val="en-US"/>
              </w:rPr>
              <w:t>z</w:t>
            </w:r>
            <w:r w:rsidRPr="00F229BD">
              <w:rPr>
                <w:lang w:val="en-US"/>
              </w:rPr>
              <w:t xml:space="preserve"> 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14:paraId="3BCC83C9" w14:textId="77777777" w:rsidR="00187DEF" w:rsidRPr="00F229BD" w:rsidRDefault="00187DE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i/>
                <w:iCs/>
                <w:lang w:val="en-US"/>
              </w:rPr>
              <w:t>p</w:t>
            </w:r>
            <w:r w:rsidRPr="00F229BD">
              <w:rPr>
                <w:lang w:val="en-US"/>
              </w:rPr>
              <w:t>-value</w:t>
            </w:r>
          </w:p>
        </w:tc>
        <w:tc>
          <w:tcPr>
            <w:tcW w:w="3847" w:type="dxa"/>
            <w:gridSpan w:val="2"/>
            <w:tcBorders>
              <w:top w:val="single" w:sz="4" w:space="0" w:color="auto"/>
            </w:tcBorders>
          </w:tcPr>
          <w:p w14:paraId="2FE892DB" w14:textId="77777777" w:rsidR="00187DEF" w:rsidRPr="00F229BD" w:rsidRDefault="00187DE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95% confidence interval</w:t>
            </w:r>
          </w:p>
        </w:tc>
      </w:tr>
      <w:tr w:rsidR="00187DEF" w:rsidRPr="00F229BD" w14:paraId="2BBD513C" w14:textId="77777777" w:rsidTr="00A60420">
        <w:trPr>
          <w:trHeight w:val="306"/>
        </w:trPr>
        <w:tc>
          <w:tcPr>
            <w:tcW w:w="2279" w:type="dxa"/>
            <w:vMerge/>
            <w:tcBorders>
              <w:bottom w:val="single" w:sz="4" w:space="0" w:color="auto"/>
            </w:tcBorders>
          </w:tcPr>
          <w:p w14:paraId="4DBDE368" w14:textId="77777777" w:rsidR="00187DEF" w:rsidRPr="00F229BD" w:rsidRDefault="00187DE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  <w:vMerge/>
            <w:tcBorders>
              <w:bottom w:val="single" w:sz="4" w:space="0" w:color="auto"/>
            </w:tcBorders>
          </w:tcPr>
          <w:p w14:paraId="08C9F011" w14:textId="77777777" w:rsidR="00187DEF" w:rsidRPr="00F229BD" w:rsidRDefault="00187DE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  <w:vMerge/>
            <w:tcBorders>
              <w:bottom w:val="single" w:sz="4" w:space="0" w:color="auto"/>
            </w:tcBorders>
          </w:tcPr>
          <w:p w14:paraId="460B6323" w14:textId="77777777" w:rsidR="00187DEF" w:rsidRPr="00F229BD" w:rsidRDefault="00187DE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3DE720F0" w14:textId="77777777" w:rsidR="00187DEF" w:rsidRPr="00F229BD" w:rsidRDefault="00187DE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66E76E41" w14:textId="77777777" w:rsidR="00187DEF" w:rsidRPr="00F229BD" w:rsidRDefault="00187DE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77D9000" w14:textId="14DD00A7" w:rsidR="00187DEF" w:rsidRPr="00F229BD" w:rsidRDefault="00187DE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Lower limit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070A286B" w14:textId="641565C3" w:rsidR="00187DEF" w:rsidRPr="00F229BD" w:rsidRDefault="00187DE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Upper limit</w:t>
            </w:r>
          </w:p>
        </w:tc>
      </w:tr>
      <w:tr w:rsidR="002C7ACF" w:rsidRPr="00F229BD" w14:paraId="44C56C65" w14:textId="77777777" w:rsidTr="00A60420">
        <w:trPr>
          <w:trHeight w:val="306"/>
        </w:trPr>
        <w:tc>
          <w:tcPr>
            <w:tcW w:w="2279" w:type="dxa"/>
            <w:tcBorders>
              <w:top w:val="single" w:sz="4" w:space="0" w:color="auto"/>
            </w:tcBorders>
          </w:tcPr>
          <w:p w14:paraId="01C7783D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TMT ratio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5C5C7302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  <w:tcBorders>
              <w:top w:val="single" w:sz="4" w:space="0" w:color="auto"/>
            </w:tcBorders>
          </w:tcPr>
          <w:p w14:paraId="61B4EC11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4D13EEF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A685335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F4CDFD0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3332F3F2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</w:tr>
      <w:tr w:rsidR="002C7ACF" w:rsidRPr="00F229BD" w14:paraId="639037EB" w14:textId="77777777" w:rsidTr="00EE1E1E">
        <w:trPr>
          <w:trHeight w:val="892"/>
        </w:trPr>
        <w:tc>
          <w:tcPr>
            <w:tcW w:w="2279" w:type="dxa"/>
          </w:tcPr>
          <w:p w14:paraId="64DC4498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71405641" w14:textId="71C9F29B" w:rsidR="002C7ACF" w:rsidRPr="00F229BD" w:rsidRDefault="003013EC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</w:t>
            </w:r>
            <w:r w:rsidR="00530867" w:rsidRPr="00F229BD">
              <w:rPr>
                <w:lang w:val="en-US"/>
              </w:rPr>
              <w:t>dulthood</w:t>
            </w:r>
            <w:r w:rsidR="002C7ACF" w:rsidRPr="00F229BD">
              <w:rPr>
                <w:lang w:val="en-US"/>
              </w:rPr>
              <w:t xml:space="preserve"> life course adversity</w:t>
            </w:r>
          </w:p>
        </w:tc>
        <w:tc>
          <w:tcPr>
            <w:tcW w:w="2346" w:type="dxa"/>
          </w:tcPr>
          <w:p w14:paraId="4C39F00D" w14:textId="648E9819" w:rsidR="002C7ACF" w:rsidRPr="00F229BD" w:rsidRDefault="00530867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</w:t>
            </w:r>
            <w:r w:rsidR="002C7ACF" w:rsidRPr="00F229BD">
              <w:rPr>
                <w:lang w:val="en-US"/>
              </w:rPr>
              <w:t>.</w:t>
            </w:r>
            <w:r w:rsidRPr="00F229BD">
              <w:rPr>
                <w:lang w:val="en-US"/>
              </w:rPr>
              <w:t>00</w:t>
            </w:r>
            <w:r w:rsidR="00A372D3">
              <w:rPr>
                <w:lang w:val="en-US"/>
              </w:rPr>
              <w:t>1</w:t>
            </w:r>
          </w:p>
        </w:tc>
        <w:tc>
          <w:tcPr>
            <w:tcW w:w="1848" w:type="dxa"/>
          </w:tcPr>
          <w:p w14:paraId="65BB070D" w14:textId="0DB78893" w:rsidR="002C7ACF" w:rsidRPr="00F229BD" w:rsidRDefault="00530867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</w:t>
            </w:r>
            <w:r w:rsidR="002D02CD">
              <w:rPr>
                <w:lang w:val="en-US"/>
              </w:rPr>
              <w:t>0</w:t>
            </w:r>
            <w:r w:rsidRPr="00F229BD">
              <w:rPr>
                <w:lang w:val="en-US"/>
              </w:rPr>
              <w:t>.</w:t>
            </w:r>
            <w:r w:rsidR="007726F4">
              <w:rPr>
                <w:lang w:val="en-US"/>
              </w:rPr>
              <w:t>21</w:t>
            </w:r>
          </w:p>
        </w:tc>
        <w:tc>
          <w:tcPr>
            <w:tcW w:w="2041" w:type="dxa"/>
          </w:tcPr>
          <w:p w14:paraId="530A5FE1" w14:textId="54FF33D0" w:rsidR="002C7ACF" w:rsidRPr="00F229BD" w:rsidRDefault="00530867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8</w:t>
            </w:r>
            <w:r w:rsidR="007F39DC">
              <w:rPr>
                <w:lang w:val="en-US"/>
              </w:rPr>
              <w:t>32</w:t>
            </w:r>
          </w:p>
        </w:tc>
        <w:tc>
          <w:tcPr>
            <w:tcW w:w="2041" w:type="dxa"/>
          </w:tcPr>
          <w:p w14:paraId="500D12A1" w14:textId="5B80B971" w:rsidR="002C7ACF" w:rsidRPr="00F229BD" w:rsidRDefault="00903A26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</w:t>
            </w:r>
            <w:r w:rsidR="002C7ACF" w:rsidRPr="00F229BD">
              <w:rPr>
                <w:lang w:val="en-US"/>
              </w:rPr>
              <w:t>.0</w:t>
            </w:r>
            <w:r w:rsidRPr="00F229BD">
              <w:rPr>
                <w:lang w:val="en-US"/>
              </w:rPr>
              <w:t>0</w:t>
            </w:r>
            <w:r w:rsidR="00530867" w:rsidRPr="00F229BD">
              <w:rPr>
                <w:lang w:val="en-US"/>
              </w:rPr>
              <w:t>8</w:t>
            </w:r>
          </w:p>
        </w:tc>
        <w:tc>
          <w:tcPr>
            <w:tcW w:w="1806" w:type="dxa"/>
          </w:tcPr>
          <w:p w14:paraId="209086CD" w14:textId="1AA88134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903A26" w:rsidRPr="00F229BD">
              <w:rPr>
                <w:lang w:val="en-US"/>
              </w:rPr>
              <w:t>07</w:t>
            </w:r>
          </w:p>
        </w:tc>
      </w:tr>
      <w:tr w:rsidR="002C7ACF" w:rsidRPr="00F229BD" w14:paraId="25322D62" w14:textId="77777777" w:rsidTr="00EE1E1E">
        <w:trPr>
          <w:trHeight w:val="291"/>
        </w:trPr>
        <w:tc>
          <w:tcPr>
            <w:tcW w:w="2279" w:type="dxa"/>
          </w:tcPr>
          <w:p w14:paraId="2EBE1D38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4E73C7EE" w14:textId="688D2237" w:rsidR="002C7ACF" w:rsidRPr="00F229BD" w:rsidRDefault="00914FB9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V</w:t>
            </w:r>
          </w:p>
        </w:tc>
        <w:tc>
          <w:tcPr>
            <w:tcW w:w="2346" w:type="dxa"/>
          </w:tcPr>
          <w:p w14:paraId="4AC9E674" w14:textId="5D73862E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2</w:t>
            </w:r>
            <w:r w:rsidR="005D19B3">
              <w:rPr>
                <w:lang w:val="en-US"/>
              </w:rPr>
              <w:t>7</w:t>
            </w:r>
          </w:p>
        </w:tc>
        <w:tc>
          <w:tcPr>
            <w:tcW w:w="1848" w:type="dxa"/>
          </w:tcPr>
          <w:p w14:paraId="3E9AC6AF" w14:textId="6A4670C8" w:rsidR="002C7ACF" w:rsidRPr="00F229BD" w:rsidRDefault="00426505" w:rsidP="00A67B1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C7ACF" w:rsidRPr="00F229BD">
              <w:rPr>
                <w:lang w:val="en-US"/>
              </w:rPr>
              <w:t>.</w:t>
            </w:r>
            <w:r>
              <w:rPr>
                <w:lang w:val="en-US"/>
              </w:rPr>
              <w:t>07</w:t>
            </w:r>
          </w:p>
        </w:tc>
        <w:tc>
          <w:tcPr>
            <w:tcW w:w="2041" w:type="dxa"/>
          </w:tcPr>
          <w:p w14:paraId="52C4F98C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69A63EC2" w14:textId="2B618C2A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312F8E">
              <w:rPr>
                <w:lang w:val="en-US"/>
              </w:rPr>
              <w:t>9</w:t>
            </w:r>
          </w:p>
        </w:tc>
        <w:tc>
          <w:tcPr>
            <w:tcW w:w="1806" w:type="dxa"/>
          </w:tcPr>
          <w:p w14:paraId="29C27C95" w14:textId="584AE320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3</w:t>
            </w:r>
            <w:r w:rsidR="00312F8E">
              <w:rPr>
                <w:lang w:val="en-US"/>
              </w:rPr>
              <w:t>4</w:t>
            </w:r>
          </w:p>
        </w:tc>
      </w:tr>
      <w:tr w:rsidR="002C7ACF" w:rsidRPr="00F229BD" w14:paraId="65CBAB5B" w14:textId="77777777" w:rsidTr="00EE1E1E">
        <w:trPr>
          <w:trHeight w:val="306"/>
        </w:trPr>
        <w:tc>
          <w:tcPr>
            <w:tcW w:w="2279" w:type="dxa"/>
          </w:tcPr>
          <w:p w14:paraId="1103C67F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58E2AAF6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Depression</w:t>
            </w:r>
          </w:p>
        </w:tc>
        <w:tc>
          <w:tcPr>
            <w:tcW w:w="2346" w:type="dxa"/>
          </w:tcPr>
          <w:p w14:paraId="0AC57B62" w14:textId="4BF8217C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2</w:t>
            </w:r>
            <w:r w:rsidR="004B7085">
              <w:rPr>
                <w:lang w:val="en-US"/>
              </w:rPr>
              <w:t>7</w:t>
            </w:r>
          </w:p>
        </w:tc>
        <w:tc>
          <w:tcPr>
            <w:tcW w:w="1848" w:type="dxa"/>
          </w:tcPr>
          <w:p w14:paraId="551B142D" w14:textId="0F50BF83" w:rsidR="002C7ACF" w:rsidRPr="00F229BD" w:rsidRDefault="006232D5" w:rsidP="00A67B1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C7ACF" w:rsidRPr="00F229BD">
              <w:rPr>
                <w:lang w:val="en-US"/>
              </w:rPr>
              <w:t>.</w:t>
            </w:r>
            <w:r>
              <w:rPr>
                <w:lang w:val="en-US"/>
              </w:rPr>
              <w:t>04</w:t>
            </w:r>
          </w:p>
        </w:tc>
        <w:tc>
          <w:tcPr>
            <w:tcW w:w="2041" w:type="dxa"/>
          </w:tcPr>
          <w:p w14:paraId="0AE1D752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150E1785" w14:textId="27CFCA93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856E57">
              <w:rPr>
                <w:lang w:val="en-US"/>
              </w:rPr>
              <w:t>9</w:t>
            </w:r>
          </w:p>
        </w:tc>
        <w:tc>
          <w:tcPr>
            <w:tcW w:w="1806" w:type="dxa"/>
          </w:tcPr>
          <w:p w14:paraId="58A8FBAB" w14:textId="699B35E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3</w:t>
            </w:r>
            <w:r w:rsidR="00856E57">
              <w:rPr>
                <w:lang w:val="en-US"/>
              </w:rPr>
              <w:t>4</w:t>
            </w:r>
          </w:p>
        </w:tc>
      </w:tr>
      <w:tr w:rsidR="002C7ACF" w:rsidRPr="00F229BD" w14:paraId="5CD250AA" w14:textId="77777777" w:rsidTr="00EE1E1E">
        <w:trPr>
          <w:trHeight w:val="291"/>
        </w:trPr>
        <w:tc>
          <w:tcPr>
            <w:tcW w:w="2279" w:type="dxa"/>
          </w:tcPr>
          <w:p w14:paraId="5179B2E6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44D11086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2373BEE5" w14:textId="026FCA38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8</w:t>
            </w:r>
            <w:r w:rsidR="00D43FE6">
              <w:rPr>
                <w:lang w:val="en-US"/>
              </w:rPr>
              <w:t>9</w:t>
            </w:r>
          </w:p>
        </w:tc>
        <w:tc>
          <w:tcPr>
            <w:tcW w:w="1848" w:type="dxa"/>
          </w:tcPr>
          <w:p w14:paraId="2A6F2558" w14:textId="3BC837B9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2</w:t>
            </w:r>
            <w:r w:rsidR="009649DF">
              <w:rPr>
                <w:lang w:val="en-US"/>
              </w:rPr>
              <w:t>3</w:t>
            </w:r>
            <w:r w:rsidRPr="00F229BD">
              <w:rPr>
                <w:lang w:val="en-US"/>
              </w:rPr>
              <w:t>.</w:t>
            </w:r>
            <w:r w:rsidR="009649DF">
              <w:rPr>
                <w:lang w:val="en-US"/>
              </w:rPr>
              <w:t>9</w:t>
            </w:r>
            <w:r w:rsidR="00DB44C4" w:rsidRPr="00F229BD">
              <w:rPr>
                <w:lang w:val="en-US"/>
              </w:rPr>
              <w:t>7</w:t>
            </w:r>
          </w:p>
        </w:tc>
        <w:tc>
          <w:tcPr>
            <w:tcW w:w="2041" w:type="dxa"/>
          </w:tcPr>
          <w:p w14:paraId="04F865C2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48646D36" w14:textId="45F6B05B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F32278">
              <w:rPr>
                <w:lang w:val="en-US"/>
              </w:rPr>
              <w:t>82</w:t>
            </w:r>
          </w:p>
        </w:tc>
        <w:tc>
          <w:tcPr>
            <w:tcW w:w="1806" w:type="dxa"/>
          </w:tcPr>
          <w:p w14:paraId="4FBE9120" w14:textId="3E0AC56E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F32278">
              <w:rPr>
                <w:lang w:val="en-US"/>
              </w:rPr>
              <w:t>96</w:t>
            </w:r>
          </w:p>
        </w:tc>
      </w:tr>
      <w:tr w:rsidR="002C7ACF" w:rsidRPr="00F229BD" w14:paraId="49D2052D" w14:textId="77777777" w:rsidTr="00EE1E1E">
        <w:trPr>
          <w:trHeight w:val="306"/>
        </w:trPr>
        <w:tc>
          <w:tcPr>
            <w:tcW w:w="2279" w:type="dxa"/>
          </w:tcPr>
          <w:p w14:paraId="0B6D7402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010839F0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Gender</w:t>
            </w:r>
          </w:p>
        </w:tc>
        <w:tc>
          <w:tcPr>
            <w:tcW w:w="2346" w:type="dxa"/>
          </w:tcPr>
          <w:p w14:paraId="33A34B0F" w14:textId="3E44DCAF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D173D6" w:rsidRPr="00F229BD">
              <w:rPr>
                <w:lang w:val="en-US"/>
              </w:rPr>
              <w:t>1</w:t>
            </w:r>
            <w:r w:rsidR="00D82250">
              <w:rPr>
                <w:lang w:val="en-US"/>
              </w:rPr>
              <w:t>6</w:t>
            </w:r>
          </w:p>
        </w:tc>
        <w:tc>
          <w:tcPr>
            <w:tcW w:w="1848" w:type="dxa"/>
          </w:tcPr>
          <w:p w14:paraId="1A835200" w14:textId="25244598" w:rsidR="002C7ACF" w:rsidRPr="00F229BD" w:rsidRDefault="00D173D6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4</w:t>
            </w:r>
            <w:r w:rsidR="002C7ACF" w:rsidRPr="00F229BD">
              <w:rPr>
                <w:lang w:val="en-US"/>
              </w:rPr>
              <w:t>.</w:t>
            </w:r>
            <w:r w:rsidR="00A30ED7">
              <w:rPr>
                <w:lang w:val="en-US"/>
              </w:rPr>
              <w:t>34</w:t>
            </w:r>
          </w:p>
        </w:tc>
        <w:tc>
          <w:tcPr>
            <w:tcW w:w="2041" w:type="dxa"/>
          </w:tcPr>
          <w:p w14:paraId="3AED76EC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42F7FE4F" w14:textId="28C563FD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BC5EAC">
              <w:rPr>
                <w:lang w:val="en-US"/>
              </w:rPr>
              <w:t>09</w:t>
            </w:r>
          </w:p>
        </w:tc>
        <w:tc>
          <w:tcPr>
            <w:tcW w:w="1806" w:type="dxa"/>
          </w:tcPr>
          <w:p w14:paraId="3EE3F245" w14:textId="3799B85A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2</w:t>
            </w:r>
            <w:r w:rsidR="00712B0D">
              <w:rPr>
                <w:lang w:val="en-US"/>
              </w:rPr>
              <w:t>3</w:t>
            </w:r>
          </w:p>
        </w:tc>
      </w:tr>
      <w:tr w:rsidR="002C7ACF" w:rsidRPr="00F229BD" w14:paraId="7B4D1EF5" w14:textId="77777777" w:rsidTr="00EE1E1E">
        <w:trPr>
          <w:trHeight w:val="291"/>
        </w:trPr>
        <w:tc>
          <w:tcPr>
            <w:tcW w:w="2279" w:type="dxa"/>
          </w:tcPr>
          <w:p w14:paraId="191D6D76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18FD00BE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Education</w:t>
            </w:r>
          </w:p>
        </w:tc>
        <w:tc>
          <w:tcPr>
            <w:tcW w:w="2346" w:type="dxa"/>
          </w:tcPr>
          <w:p w14:paraId="3D122754" w14:textId="1F422D90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123B9D">
              <w:rPr>
                <w:lang w:val="en-US"/>
              </w:rPr>
              <w:t>45</w:t>
            </w:r>
          </w:p>
        </w:tc>
        <w:tc>
          <w:tcPr>
            <w:tcW w:w="1848" w:type="dxa"/>
          </w:tcPr>
          <w:p w14:paraId="7C7BA518" w14:textId="42DE19A4" w:rsidR="002C7ACF" w:rsidRPr="00F229BD" w:rsidRDefault="002219C4" w:rsidP="00A67B1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C7ACF" w:rsidRPr="00F229BD">
              <w:rPr>
                <w:lang w:val="en-US"/>
              </w:rPr>
              <w:t>1.</w:t>
            </w:r>
            <w:r>
              <w:rPr>
                <w:lang w:val="en-US"/>
              </w:rPr>
              <w:t>99</w:t>
            </w:r>
          </w:p>
        </w:tc>
        <w:tc>
          <w:tcPr>
            <w:tcW w:w="2041" w:type="dxa"/>
          </w:tcPr>
          <w:p w14:paraId="2E7972EB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043A7C1D" w14:textId="5D8A7BBF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3</w:t>
            </w:r>
            <w:r w:rsidR="00FA18A7">
              <w:rPr>
                <w:lang w:val="en-US"/>
              </w:rPr>
              <w:t>8</w:t>
            </w:r>
          </w:p>
        </w:tc>
        <w:tc>
          <w:tcPr>
            <w:tcW w:w="1806" w:type="dxa"/>
          </w:tcPr>
          <w:p w14:paraId="52B816BC" w14:textId="24BA400E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310AD1">
              <w:rPr>
                <w:lang w:val="en-US"/>
              </w:rPr>
              <w:t>52</w:t>
            </w:r>
          </w:p>
        </w:tc>
      </w:tr>
      <w:tr w:rsidR="002C7ACF" w:rsidRPr="00F229BD" w14:paraId="414DF0CC" w14:textId="77777777" w:rsidTr="00EE1E1E">
        <w:trPr>
          <w:trHeight w:val="306"/>
        </w:trPr>
        <w:tc>
          <w:tcPr>
            <w:tcW w:w="2279" w:type="dxa"/>
          </w:tcPr>
          <w:p w14:paraId="58A99616" w14:textId="70946DC2" w:rsidR="002C7ACF" w:rsidRPr="00F229BD" w:rsidRDefault="00914FB9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V</w:t>
            </w:r>
          </w:p>
        </w:tc>
        <w:tc>
          <w:tcPr>
            <w:tcW w:w="2247" w:type="dxa"/>
          </w:tcPr>
          <w:p w14:paraId="7CEFB835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</w:tcPr>
          <w:p w14:paraId="137AD0E1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8" w:type="dxa"/>
          </w:tcPr>
          <w:p w14:paraId="69ABF285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0483CDA8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4F756ABD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6" w:type="dxa"/>
          </w:tcPr>
          <w:p w14:paraId="668CC427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2C7ACF" w:rsidRPr="00F229BD" w14:paraId="14A018AA" w14:textId="77777777" w:rsidTr="00EE1E1E">
        <w:trPr>
          <w:trHeight w:val="892"/>
        </w:trPr>
        <w:tc>
          <w:tcPr>
            <w:tcW w:w="2279" w:type="dxa"/>
          </w:tcPr>
          <w:p w14:paraId="661B99C6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4BE72EB3" w14:textId="2192BF36" w:rsidR="002C7ACF" w:rsidRPr="00F229BD" w:rsidRDefault="003013EC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 xml:space="preserve">Adulthood </w:t>
            </w:r>
            <w:r w:rsidR="002C7ACF" w:rsidRPr="00F229BD">
              <w:rPr>
                <w:lang w:val="en-US"/>
              </w:rPr>
              <w:t>life course adversity</w:t>
            </w:r>
          </w:p>
        </w:tc>
        <w:tc>
          <w:tcPr>
            <w:tcW w:w="2346" w:type="dxa"/>
          </w:tcPr>
          <w:p w14:paraId="7EF766D6" w14:textId="4CC14988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3258F4" w:rsidRPr="00F229BD">
              <w:rPr>
                <w:lang w:val="en-US"/>
              </w:rPr>
              <w:t>10</w:t>
            </w:r>
          </w:p>
        </w:tc>
        <w:tc>
          <w:tcPr>
            <w:tcW w:w="1848" w:type="dxa"/>
          </w:tcPr>
          <w:p w14:paraId="74310977" w14:textId="1838219F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2.</w:t>
            </w:r>
            <w:r w:rsidR="000E3E52">
              <w:rPr>
                <w:lang w:val="en-US"/>
              </w:rPr>
              <w:t>5</w:t>
            </w:r>
            <w:r w:rsidR="003258F4" w:rsidRPr="00F229BD">
              <w:rPr>
                <w:lang w:val="en-US"/>
              </w:rPr>
              <w:t>7</w:t>
            </w:r>
          </w:p>
        </w:tc>
        <w:tc>
          <w:tcPr>
            <w:tcW w:w="2041" w:type="dxa"/>
          </w:tcPr>
          <w:p w14:paraId="1844FF76" w14:textId="75D6F536" w:rsidR="002C7ACF" w:rsidRPr="00F229BD" w:rsidRDefault="003258F4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910F5F">
              <w:rPr>
                <w:lang w:val="en-US"/>
              </w:rPr>
              <w:t>10</w:t>
            </w:r>
          </w:p>
        </w:tc>
        <w:tc>
          <w:tcPr>
            <w:tcW w:w="2041" w:type="dxa"/>
          </w:tcPr>
          <w:p w14:paraId="2A0914A1" w14:textId="528A0364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0</w:t>
            </w:r>
            <w:r w:rsidR="000C29D7">
              <w:rPr>
                <w:lang w:val="en-US"/>
              </w:rPr>
              <w:t>2</w:t>
            </w:r>
          </w:p>
        </w:tc>
        <w:tc>
          <w:tcPr>
            <w:tcW w:w="1806" w:type="dxa"/>
          </w:tcPr>
          <w:p w14:paraId="39693842" w14:textId="043E8062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3258F4" w:rsidRPr="00F229BD">
              <w:rPr>
                <w:lang w:val="en-US"/>
              </w:rPr>
              <w:t>7</w:t>
            </w:r>
          </w:p>
        </w:tc>
      </w:tr>
      <w:tr w:rsidR="002C7ACF" w:rsidRPr="00F229BD" w14:paraId="08D59FED" w14:textId="77777777" w:rsidTr="00EE1E1E">
        <w:trPr>
          <w:trHeight w:val="306"/>
        </w:trPr>
        <w:tc>
          <w:tcPr>
            <w:tcW w:w="2279" w:type="dxa"/>
          </w:tcPr>
          <w:p w14:paraId="5CDEFFAF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7203B2D0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12EFD864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75</w:t>
            </w:r>
          </w:p>
        </w:tc>
        <w:tc>
          <w:tcPr>
            <w:tcW w:w="1848" w:type="dxa"/>
          </w:tcPr>
          <w:p w14:paraId="164D2D80" w14:textId="13B0E707" w:rsidR="002C7ACF" w:rsidRPr="00F229BD" w:rsidRDefault="002C7ACF" w:rsidP="00A67B1B">
            <w:pPr>
              <w:spacing w:line="480" w:lineRule="auto"/>
              <w:jc w:val="center"/>
            </w:pPr>
            <w:r w:rsidRPr="00F229BD">
              <w:rPr>
                <w:lang w:val="en-US"/>
              </w:rPr>
              <w:t>20.</w:t>
            </w:r>
            <w:r w:rsidRPr="00F229BD">
              <w:t>7</w:t>
            </w:r>
            <w:r w:rsidR="00B16D33">
              <w:t>4</w:t>
            </w:r>
          </w:p>
        </w:tc>
        <w:tc>
          <w:tcPr>
            <w:tcW w:w="2041" w:type="dxa"/>
          </w:tcPr>
          <w:p w14:paraId="29D751AE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4465534E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68</w:t>
            </w:r>
          </w:p>
        </w:tc>
        <w:tc>
          <w:tcPr>
            <w:tcW w:w="1806" w:type="dxa"/>
          </w:tcPr>
          <w:p w14:paraId="7E39C208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82</w:t>
            </w:r>
          </w:p>
        </w:tc>
      </w:tr>
      <w:tr w:rsidR="002C7ACF" w:rsidRPr="00F229BD" w14:paraId="646FB347" w14:textId="77777777" w:rsidTr="00EE1E1E">
        <w:trPr>
          <w:trHeight w:val="291"/>
        </w:trPr>
        <w:tc>
          <w:tcPr>
            <w:tcW w:w="2279" w:type="dxa"/>
          </w:tcPr>
          <w:p w14:paraId="0664F3AF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Depression</w:t>
            </w:r>
          </w:p>
        </w:tc>
        <w:tc>
          <w:tcPr>
            <w:tcW w:w="2247" w:type="dxa"/>
          </w:tcPr>
          <w:p w14:paraId="69E536F8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</w:tcPr>
          <w:p w14:paraId="197AC35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8" w:type="dxa"/>
          </w:tcPr>
          <w:p w14:paraId="15A525D2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7BA89FC2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0F05D7B5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6" w:type="dxa"/>
          </w:tcPr>
          <w:p w14:paraId="6E30E28A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2C7ACF" w:rsidRPr="00F229BD" w14:paraId="516D6F2A" w14:textId="77777777" w:rsidTr="00EE1E1E">
        <w:trPr>
          <w:trHeight w:val="905"/>
        </w:trPr>
        <w:tc>
          <w:tcPr>
            <w:tcW w:w="2279" w:type="dxa"/>
          </w:tcPr>
          <w:p w14:paraId="2C3DA168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5365DADD" w14:textId="20C0FFE7" w:rsidR="002C7ACF" w:rsidRPr="00F229BD" w:rsidRDefault="0022441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 xml:space="preserve">Adulthood </w:t>
            </w:r>
            <w:r w:rsidR="002C7ACF" w:rsidRPr="00F229BD">
              <w:rPr>
                <w:lang w:val="en-US"/>
              </w:rPr>
              <w:t>life course adversity</w:t>
            </w:r>
          </w:p>
        </w:tc>
        <w:tc>
          <w:tcPr>
            <w:tcW w:w="2346" w:type="dxa"/>
          </w:tcPr>
          <w:p w14:paraId="058A2016" w14:textId="1BF3FF6E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D12012" w:rsidRPr="00F229BD">
              <w:rPr>
                <w:lang w:val="en-US"/>
              </w:rPr>
              <w:t>197</w:t>
            </w:r>
          </w:p>
        </w:tc>
        <w:tc>
          <w:tcPr>
            <w:tcW w:w="1848" w:type="dxa"/>
          </w:tcPr>
          <w:p w14:paraId="1EFDB0A1" w14:textId="625E9799" w:rsidR="002C7ACF" w:rsidRPr="00F229BD" w:rsidRDefault="00D12012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5</w:t>
            </w:r>
            <w:r w:rsidR="004E4F05">
              <w:rPr>
                <w:lang w:val="en-US"/>
              </w:rPr>
              <w:t>0</w:t>
            </w:r>
            <w:r w:rsidR="002C7ACF" w:rsidRPr="00F229BD">
              <w:rPr>
                <w:lang w:val="en-US"/>
              </w:rPr>
              <w:t>.</w:t>
            </w:r>
            <w:r w:rsidR="004E4F05">
              <w:rPr>
                <w:lang w:val="en-US"/>
              </w:rPr>
              <w:t>98</w:t>
            </w:r>
          </w:p>
        </w:tc>
        <w:tc>
          <w:tcPr>
            <w:tcW w:w="2041" w:type="dxa"/>
          </w:tcPr>
          <w:p w14:paraId="056DD2A7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6137130E" w14:textId="7FB9C568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D12012" w:rsidRPr="00F229BD">
              <w:rPr>
                <w:lang w:val="en-US"/>
              </w:rPr>
              <w:t>190</w:t>
            </w:r>
          </w:p>
        </w:tc>
        <w:tc>
          <w:tcPr>
            <w:tcW w:w="1806" w:type="dxa"/>
          </w:tcPr>
          <w:p w14:paraId="18E2D761" w14:textId="6F18B4E8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2</w:t>
            </w:r>
            <w:r w:rsidR="00D12012" w:rsidRPr="00F229BD">
              <w:rPr>
                <w:lang w:val="en-US"/>
              </w:rPr>
              <w:t>05</w:t>
            </w:r>
          </w:p>
        </w:tc>
      </w:tr>
      <w:tr w:rsidR="002C7ACF" w:rsidRPr="00F229BD" w14:paraId="67D1EA0C" w14:textId="77777777" w:rsidTr="00EE1E1E">
        <w:trPr>
          <w:trHeight w:val="291"/>
        </w:trPr>
        <w:tc>
          <w:tcPr>
            <w:tcW w:w="2279" w:type="dxa"/>
          </w:tcPr>
          <w:p w14:paraId="6E4E90AC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5710FE55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41F9F9CA" w14:textId="2CB2258C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1</w:t>
            </w:r>
            <w:r w:rsidR="00D12012" w:rsidRPr="00F229BD">
              <w:rPr>
                <w:lang w:val="en-US"/>
              </w:rPr>
              <w:t>37</w:t>
            </w:r>
          </w:p>
        </w:tc>
        <w:tc>
          <w:tcPr>
            <w:tcW w:w="1848" w:type="dxa"/>
          </w:tcPr>
          <w:p w14:paraId="2DF09E57" w14:textId="61EAC4D0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3</w:t>
            </w:r>
            <w:r w:rsidR="00D12012" w:rsidRPr="00F229BD">
              <w:rPr>
                <w:lang w:val="en-US"/>
              </w:rPr>
              <w:t>8</w:t>
            </w:r>
            <w:r w:rsidRPr="00F229BD">
              <w:rPr>
                <w:lang w:val="en-US"/>
              </w:rPr>
              <w:t>.4</w:t>
            </w:r>
            <w:r w:rsidR="00DB2DB0">
              <w:rPr>
                <w:lang w:val="en-US"/>
              </w:rPr>
              <w:t>5</w:t>
            </w:r>
          </w:p>
        </w:tc>
        <w:tc>
          <w:tcPr>
            <w:tcW w:w="2041" w:type="dxa"/>
          </w:tcPr>
          <w:p w14:paraId="02F72EED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5FCFD9DE" w14:textId="6949F402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1</w:t>
            </w:r>
            <w:r w:rsidR="008B46F0" w:rsidRPr="00F229BD">
              <w:rPr>
                <w:lang w:val="en-US"/>
              </w:rPr>
              <w:t>44</w:t>
            </w:r>
          </w:p>
        </w:tc>
        <w:tc>
          <w:tcPr>
            <w:tcW w:w="1806" w:type="dxa"/>
          </w:tcPr>
          <w:p w14:paraId="43E5F417" w14:textId="0FCF29E4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1</w:t>
            </w:r>
            <w:r w:rsidR="008B46F0" w:rsidRPr="00F229BD">
              <w:rPr>
                <w:lang w:val="en-US"/>
              </w:rPr>
              <w:t>30</w:t>
            </w:r>
          </w:p>
        </w:tc>
      </w:tr>
      <w:tr w:rsidR="002C7ACF" w:rsidRPr="00F229BD" w14:paraId="65C3AB5A" w14:textId="77777777" w:rsidTr="00EE1E1E">
        <w:trPr>
          <w:trHeight w:val="306"/>
        </w:trPr>
        <w:tc>
          <w:tcPr>
            <w:tcW w:w="2279" w:type="dxa"/>
            <w:tcBorders>
              <w:bottom w:val="single" w:sz="4" w:space="0" w:color="auto"/>
            </w:tcBorders>
          </w:tcPr>
          <w:p w14:paraId="7B0CCA70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34BF2319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Gender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23B24C07" w14:textId="2F828DBC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0</w:t>
            </w:r>
            <w:r w:rsidR="008274E7" w:rsidRPr="00F229BD">
              <w:rPr>
                <w:lang w:val="en-US"/>
              </w:rPr>
              <w:t>27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A1B6923" w14:textId="068D3F8D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</w:t>
            </w:r>
            <w:r w:rsidR="008274E7" w:rsidRPr="00F229BD">
              <w:rPr>
                <w:lang w:val="en-US"/>
              </w:rPr>
              <w:t>7</w:t>
            </w:r>
            <w:r w:rsidRPr="00F229BD">
              <w:rPr>
                <w:lang w:val="en-US"/>
              </w:rPr>
              <w:t>.</w:t>
            </w:r>
            <w:r w:rsidR="008274E7" w:rsidRPr="00F229BD">
              <w:rPr>
                <w:lang w:val="en-US"/>
              </w:rPr>
              <w:t>6</w:t>
            </w:r>
            <w:r w:rsidR="00C27EDD">
              <w:rPr>
                <w:lang w:val="en-US"/>
              </w:rPr>
              <w:t>0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89D06DB" w14:textId="77777777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1B1CE0AB" w14:textId="317104C1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0</w:t>
            </w:r>
            <w:r w:rsidR="008274E7" w:rsidRPr="00F229BD">
              <w:rPr>
                <w:lang w:val="en-US"/>
              </w:rPr>
              <w:t>35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DE3C32F" w14:textId="6771F829" w:rsidR="002C7ACF" w:rsidRPr="00F229BD" w:rsidRDefault="002C7AC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02</w:t>
            </w:r>
            <w:r w:rsidR="008274E7" w:rsidRPr="00F229BD">
              <w:rPr>
                <w:lang w:val="en-US"/>
              </w:rPr>
              <w:t>0</w:t>
            </w:r>
          </w:p>
        </w:tc>
      </w:tr>
    </w:tbl>
    <w:p w14:paraId="4DD10C9B" w14:textId="77777777" w:rsidR="003A1F5A" w:rsidRDefault="003A1F5A" w:rsidP="003A1F5A">
      <w:r>
        <w:t>CV = Coefficient of variation.</w:t>
      </w:r>
    </w:p>
    <w:p w14:paraId="67DD7697" w14:textId="30FDC802" w:rsidR="003A1F5A" w:rsidRPr="00F229BD" w:rsidRDefault="003A1F5A" w:rsidP="003A1F5A">
      <w:r>
        <w:t xml:space="preserve">TMT = Trail </w:t>
      </w:r>
      <w:proofErr w:type="spellStart"/>
      <w:r>
        <w:t>Making</w:t>
      </w:r>
      <w:proofErr w:type="spellEnd"/>
      <w:r>
        <w:t xml:space="preserve"> Test</w:t>
      </w:r>
      <w:r w:rsidR="009A3D41">
        <w:t>.</w:t>
      </w:r>
    </w:p>
    <w:p w14:paraId="340157B7" w14:textId="77777777" w:rsidR="003A1F5A" w:rsidRPr="00F229BD" w:rsidRDefault="003A1F5A"/>
    <w:p w14:paraId="746CC527" w14:textId="62012A15" w:rsidR="00530867" w:rsidRPr="00F229BD" w:rsidRDefault="00530867" w:rsidP="00530867">
      <w:pPr>
        <w:rPr>
          <w:lang w:val="en-US"/>
        </w:rPr>
      </w:pPr>
      <w:r w:rsidRPr="00F229BD">
        <w:rPr>
          <w:i/>
          <w:iCs/>
          <w:lang w:val="en-US"/>
        </w:rPr>
        <w:t>N</w:t>
      </w:r>
      <w:r w:rsidRPr="00F229BD">
        <w:rPr>
          <w:lang w:val="en-US"/>
        </w:rPr>
        <w:t xml:space="preserve"> = 74</w:t>
      </w:r>
      <w:r w:rsidR="00297F38" w:rsidRPr="00F229BD">
        <w:rPr>
          <w:lang w:val="en-US"/>
        </w:rPr>
        <w:t>,</w:t>
      </w:r>
      <w:r w:rsidRPr="00F229BD">
        <w:rPr>
          <w:lang w:val="en-US"/>
        </w:rPr>
        <w:t>133</w:t>
      </w:r>
    </w:p>
    <w:p w14:paraId="659AA00F" w14:textId="73CBAB7B" w:rsidR="008E1612" w:rsidRPr="00F229BD" w:rsidRDefault="00530867" w:rsidP="00530867">
      <w:pPr>
        <w:rPr>
          <w:lang w:val="en-US"/>
        </w:rPr>
      </w:pPr>
      <w:r w:rsidRPr="00F229BD">
        <w:rPr>
          <w:lang w:val="en-US"/>
        </w:rPr>
        <w:t>CFI = .97</w:t>
      </w:r>
      <w:r w:rsidR="00EC6FA2">
        <w:rPr>
          <w:lang w:val="en-US"/>
        </w:rPr>
        <w:t>5</w:t>
      </w:r>
    </w:p>
    <w:p w14:paraId="6B65DB17" w14:textId="677E94C7" w:rsidR="00530867" w:rsidRPr="00F229BD" w:rsidRDefault="00530867" w:rsidP="00530867">
      <w:pPr>
        <w:rPr>
          <w:lang w:val="en-US"/>
        </w:rPr>
      </w:pPr>
      <w:r w:rsidRPr="00F229BD">
        <w:rPr>
          <w:lang w:val="en-US"/>
        </w:rPr>
        <w:t>RMSEA = .02</w:t>
      </w:r>
      <w:r w:rsidR="00495DA1">
        <w:rPr>
          <w:lang w:val="en-US"/>
        </w:rPr>
        <w:t>5</w:t>
      </w:r>
    </w:p>
    <w:p w14:paraId="3D92E503" w14:textId="7E1E834F" w:rsidR="00530867" w:rsidRPr="00F229BD" w:rsidRDefault="00530867" w:rsidP="00530867">
      <w:pPr>
        <w:rPr>
          <w:lang w:val="en-US"/>
        </w:rPr>
      </w:pPr>
      <w:r w:rsidRPr="00F229BD">
        <w:rPr>
          <w:lang w:val="en-US"/>
        </w:rPr>
        <w:t>SRMR = .00</w:t>
      </w:r>
      <w:r w:rsidR="00180341">
        <w:rPr>
          <w:lang w:val="en-US"/>
        </w:rPr>
        <w:t>8</w:t>
      </w:r>
    </w:p>
    <w:p w14:paraId="7AE8ED29" w14:textId="11F47021" w:rsidR="00493238" w:rsidRPr="00F229BD" w:rsidRDefault="00493238">
      <w:pPr>
        <w:rPr>
          <w:lang w:val="en-US"/>
        </w:rPr>
      </w:pPr>
    </w:p>
    <w:p w14:paraId="697E6499" w14:textId="258CD29A" w:rsidR="00FF7169" w:rsidRPr="00F229BD" w:rsidRDefault="00FF7169">
      <w:pPr>
        <w:rPr>
          <w:lang w:val="en-US"/>
        </w:rPr>
      </w:pPr>
      <w:r w:rsidRPr="00F229BD">
        <w:rPr>
          <w:lang w:val="en-US"/>
        </w:rPr>
        <w:br w:type="page"/>
      </w:r>
    </w:p>
    <w:p w14:paraId="69E4AF83" w14:textId="7B3AAB89" w:rsidR="00FF7169" w:rsidRPr="00F229BD" w:rsidRDefault="00FF7169" w:rsidP="00FF7169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F229BD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EC7929" w:rsidRPr="00F229BD">
        <w:rPr>
          <w:b/>
          <w:bCs/>
          <w:color w:val="000000" w:themeColor="text1"/>
          <w:lang w:val="en-US"/>
        </w:rPr>
        <w:t>D</w:t>
      </w:r>
    </w:p>
    <w:p w14:paraId="14DCE02B" w14:textId="6D795ADD" w:rsidR="00FF7169" w:rsidRPr="00F229BD" w:rsidRDefault="00FF7169" w:rsidP="00FF7169">
      <w:pPr>
        <w:spacing w:line="480" w:lineRule="auto"/>
        <w:jc w:val="both"/>
        <w:rPr>
          <w:i/>
          <w:color w:val="000000"/>
          <w:lang w:val="en-US" w:eastAsia="fr-CH"/>
        </w:rPr>
      </w:pPr>
      <w:r w:rsidRPr="00F229BD">
        <w:rPr>
          <w:i/>
          <w:color w:val="000000"/>
          <w:lang w:val="en-US" w:eastAsia="fr-CH"/>
        </w:rPr>
        <w:t xml:space="preserve">Standardized </w:t>
      </w:r>
      <w:r w:rsidR="008E51E6">
        <w:rPr>
          <w:i/>
          <w:color w:val="000000"/>
          <w:lang w:val="en-US" w:eastAsia="fr-CH"/>
        </w:rPr>
        <w:t>coefficients</w:t>
      </w:r>
      <w:r w:rsidR="008E51E6" w:rsidRPr="00F229BD">
        <w:rPr>
          <w:i/>
          <w:color w:val="000000"/>
          <w:lang w:val="en-US" w:eastAsia="fr-CH"/>
        </w:rPr>
        <w:t xml:space="preserve"> </w:t>
      </w:r>
      <w:r w:rsidRPr="00F229BD">
        <w:rPr>
          <w:i/>
          <w:color w:val="000000"/>
          <w:lang w:val="en-US" w:eastAsia="fr-CH"/>
        </w:rPr>
        <w:t>of the indirect effect of cumulative adversity experienced in adulthood on TMT ratio via CV and depression</w:t>
      </w:r>
      <w:r w:rsidR="00A80625" w:rsidRPr="00F229BD">
        <w:rPr>
          <w:i/>
          <w:color w:val="000000"/>
          <w:lang w:val="en-US" w:eastAsia="fr-CH"/>
        </w:rPr>
        <w:t xml:space="preserve"> (Model 2)</w:t>
      </w:r>
    </w:p>
    <w:p w14:paraId="26782308" w14:textId="77777777" w:rsidR="00493238" w:rsidRPr="00F229BD" w:rsidRDefault="00493238">
      <w:pPr>
        <w:rPr>
          <w:lang w:val="en-US"/>
        </w:rPr>
      </w:pPr>
    </w:p>
    <w:tbl>
      <w:tblPr>
        <w:tblStyle w:val="Grilledutableau"/>
        <w:tblW w:w="9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447"/>
        <w:gridCol w:w="960"/>
        <w:gridCol w:w="1593"/>
        <w:gridCol w:w="1611"/>
        <w:gridCol w:w="1612"/>
      </w:tblGrid>
      <w:tr w:rsidR="002033DF" w:rsidRPr="00F229BD" w14:paraId="77E5C8A0" w14:textId="77777777" w:rsidTr="002033DF">
        <w:trPr>
          <w:trHeight w:val="324"/>
        </w:trPr>
        <w:tc>
          <w:tcPr>
            <w:tcW w:w="1614" w:type="dxa"/>
            <w:vMerge w:val="restart"/>
            <w:tcBorders>
              <w:top w:val="single" w:sz="4" w:space="0" w:color="auto"/>
            </w:tcBorders>
          </w:tcPr>
          <w:p w14:paraId="54DF3867" w14:textId="77777777" w:rsidR="002033DF" w:rsidRPr="00F229BD" w:rsidRDefault="002033DF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Mediator</w:t>
            </w:r>
          </w:p>
        </w:tc>
        <w:tc>
          <w:tcPr>
            <w:tcW w:w="2447" w:type="dxa"/>
            <w:vMerge w:val="restart"/>
            <w:tcBorders>
              <w:top w:val="single" w:sz="4" w:space="0" w:color="auto"/>
            </w:tcBorders>
          </w:tcPr>
          <w:p w14:paraId="1283A0A9" w14:textId="639FC6F8" w:rsidR="002033DF" w:rsidRPr="00F229BD" w:rsidRDefault="002033DF" w:rsidP="00A67B1B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color w:val="222222"/>
                <w:shd w:val="clear" w:color="auto" w:fill="FFFFFF"/>
                <w:lang w:val="en-US"/>
              </w:rPr>
              <w:t xml:space="preserve">Standardized coefficients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</w:tcPr>
          <w:p w14:paraId="5EB733AE" w14:textId="73A078EA" w:rsidR="002033DF" w:rsidRPr="00F229BD" w:rsidRDefault="002033DF" w:rsidP="00A67B1B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i/>
                <w:iCs/>
                <w:lang w:val="en-US"/>
              </w:rPr>
              <w:t>z</w:t>
            </w:r>
            <w:r w:rsidRPr="00F229BD">
              <w:rPr>
                <w:lang w:val="en-US"/>
              </w:rPr>
              <w:t xml:space="preserve"> 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</w:tcPr>
          <w:p w14:paraId="35469492" w14:textId="77777777" w:rsidR="002033DF" w:rsidRPr="00F229BD" w:rsidRDefault="002033DF" w:rsidP="00A67B1B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i/>
                <w:iCs/>
                <w:lang w:val="en-US"/>
              </w:rPr>
              <w:t>p</w:t>
            </w:r>
            <w:r w:rsidRPr="00F229BD">
              <w:rPr>
                <w:lang w:val="en-US"/>
              </w:rPr>
              <w:t>-value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</w:tcBorders>
          </w:tcPr>
          <w:p w14:paraId="6FBE7044" w14:textId="77777777" w:rsidR="002033DF" w:rsidRPr="00F229BD" w:rsidRDefault="002033DF" w:rsidP="00A67B1B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95% confidence interval</w:t>
            </w:r>
          </w:p>
        </w:tc>
      </w:tr>
      <w:tr w:rsidR="002033DF" w:rsidRPr="00F229BD" w14:paraId="39B43539" w14:textId="77777777" w:rsidTr="002033DF">
        <w:trPr>
          <w:trHeight w:val="347"/>
        </w:trPr>
        <w:tc>
          <w:tcPr>
            <w:tcW w:w="1614" w:type="dxa"/>
            <w:vMerge/>
            <w:tcBorders>
              <w:bottom w:val="single" w:sz="4" w:space="0" w:color="auto"/>
            </w:tcBorders>
          </w:tcPr>
          <w:p w14:paraId="40BA65CA" w14:textId="77777777" w:rsidR="002033DF" w:rsidRPr="00F229BD" w:rsidRDefault="002033DF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2447" w:type="dxa"/>
            <w:vMerge/>
            <w:tcBorders>
              <w:bottom w:val="single" w:sz="4" w:space="0" w:color="auto"/>
            </w:tcBorders>
          </w:tcPr>
          <w:p w14:paraId="49DFDFE2" w14:textId="77777777" w:rsidR="002033DF" w:rsidRPr="00F229BD" w:rsidRDefault="002033DF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14:paraId="2C9CB15A" w14:textId="77777777" w:rsidR="002033DF" w:rsidRPr="00F229BD" w:rsidRDefault="002033DF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</w:tcPr>
          <w:p w14:paraId="124C91C8" w14:textId="77777777" w:rsidR="002033DF" w:rsidRPr="00F229BD" w:rsidRDefault="002033DF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E814F18" w14:textId="1B2D3063" w:rsidR="002033DF" w:rsidRPr="00F229BD" w:rsidRDefault="002033DF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Lower limit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61C4105A" w14:textId="61D7E679" w:rsidR="002033DF" w:rsidRPr="00F229BD" w:rsidRDefault="002033DF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Upper limit</w:t>
            </w:r>
          </w:p>
        </w:tc>
      </w:tr>
      <w:tr w:rsidR="00493238" w:rsidRPr="00F229BD" w14:paraId="067000D2" w14:textId="77777777" w:rsidTr="002033DF">
        <w:trPr>
          <w:trHeight w:val="347"/>
        </w:trPr>
        <w:tc>
          <w:tcPr>
            <w:tcW w:w="1614" w:type="dxa"/>
            <w:tcBorders>
              <w:top w:val="single" w:sz="4" w:space="0" w:color="auto"/>
            </w:tcBorders>
          </w:tcPr>
          <w:p w14:paraId="454E9FEE" w14:textId="1516466F" w:rsidR="00493238" w:rsidRPr="00F229BD" w:rsidRDefault="00914FB9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CV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745A4666" w14:textId="64BBEFFD" w:rsidR="00493238" w:rsidRPr="00F229BD" w:rsidRDefault="00493238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8C1000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64BA832" w14:textId="18F29AA6" w:rsidR="00493238" w:rsidRPr="00F229BD" w:rsidRDefault="008B3746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2</w:t>
            </w:r>
            <w:r w:rsidR="00493238" w:rsidRPr="00F229BD">
              <w:rPr>
                <w:iCs/>
                <w:color w:val="000000"/>
                <w:lang w:val="en-US" w:eastAsia="fr-CH"/>
              </w:rPr>
              <w:t>.</w:t>
            </w:r>
            <w:r w:rsidRPr="00F229BD">
              <w:rPr>
                <w:iCs/>
                <w:color w:val="000000"/>
                <w:lang w:val="en-US" w:eastAsia="fr-CH"/>
              </w:rPr>
              <w:t>4</w:t>
            </w:r>
            <w:r w:rsidR="008A7BFE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F806ACB" w14:textId="2E238EB3" w:rsidR="00493238" w:rsidRPr="00F229BD" w:rsidRDefault="00493238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</w:t>
            </w:r>
            <w:r w:rsidR="008B3746" w:rsidRPr="00F229BD">
              <w:rPr>
                <w:iCs/>
                <w:color w:val="000000"/>
                <w:lang w:val="en-US" w:eastAsia="fr-CH"/>
              </w:rPr>
              <w:t>01</w:t>
            </w:r>
            <w:r w:rsidR="000258BB">
              <w:rPr>
                <w:iCs/>
                <w:color w:val="000000"/>
                <w:lang w:val="en-US" w:eastAsia="fr-CH"/>
              </w:rPr>
              <w:t>6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5C8DC569" w14:textId="447077E5" w:rsidR="00493238" w:rsidRPr="00F229BD" w:rsidRDefault="008B3746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</w:t>
            </w:r>
            <w:r w:rsidR="00493238" w:rsidRPr="00F229BD">
              <w:rPr>
                <w:iCs/>
                <w:color w:val="000000"/>
                <w:lang w:val="en-US" w:eastAsia="fr-CH"/>
              </w:rPr>
              <w:t>00</w:t>
            </w:r>
            <w:r w:rsidR="00EF79B8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5DB3AEA" w14:textId="07EC1BE5" w:rsidR="00493238" w:rsidRPr="00F229BD" w:rsidRDefault="00493238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EF79B8">
              <w:rPr>
                <w:iCs/>
                <w:color w:val="000000"/>
                <w:lang w:val="en-US" w:eastAsia="fr-CH"/>
              </w:rPr>
              <w:t>1</w:t>
            </w:r>
          </w:p>
        </w:tc>
      </w:tr>
      <w:tr w:rsidR="00493238" w:rsidRPr="00F229BD" w14:paraId="27E5AF23" w14:textId="77777777" w:rsidTr="002033DF">
        <w:trPr>
          <w:trHeight w:val="347"/>
        </w:trPr>
        <w:tc>
          <w:tcPr>
            <w:tcW w:w="1614" w:type="dxa"/>
            <w:tcBorders>
              <w:bottom w:val="single" w:sz="4" w:space="0" w:color="auto"/>
            </w:tcBorders>
          </w:tcPr>
          <w:p w14:paraId="11DC3BA7" w14:textId="77777777" w:rsidR="00493238" w:rsidRPr="00F229BD" w:rsidRDefault="00493238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Depression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48E93475" w14:textId="106E268D" w:rsidR="00493238" w:rsidRPr="00F229BD" w:rsidRDefault="00493238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5A2E96" w:rsidRPr="00F229BD">
              <w:rPr>
                <w:iCs/>
                <w:color w:val="000000"/>
                <w:lang w:val="en-US" w:eastAsia="fr-CH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58E4E96" w14:textId="07F6C908" w:rsidR="00493238" w:rsidRPr="00F229BD" w:rsidRDefault="00791E3E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6</w:t>
            </w:r>
            <w:r w:rsidR="00493238" w:rsidRPr="00F229BD">
              <w:rPr>
                <w:iCs/>
                <w:color w:val="000000"/>
                <w:lang w:val="en-US" w:eastAsia="fr-CH"/>
              </w:rPr>
              <w:t>.</w:t>
            </w:r>
            <w:r w:rsidR="00CF391F">
              <w:rPr>
                <w:iCs/>
                <w:color w:val="000000"/>
                <w:lang w:val="en-US" w:eastAsia="fr-CH"/>
              </w:rPr>
              <w:t>9</w:t>
            </w:r>
            <w:r w:rsidRPr="00F229BD">
              <w:rPr>
                <w:iCs/>
                <w:color w:val="000000"/>
                <w:lang w:val="en-US" w:eastAsia="fr-CH"/>
              </w:rPr>
              <w:t>7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2F69A16B" w14:textId="77777777" w:rsidR="00493238" w:rsidRPr="00F229BD" w:rsidRDefault="00493238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2623FF2" w14:textId="6F697FA8" w:rsidR="00493238" w:rsidRPr="00F229BD" w:rsidRDefault="00493238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791E3E" w:rsidRPr="00F229BD">
              <w:rPr>
                <w:iCs/>
                <w:color w:val="000000"/>
                <w:lang w:val="en-US" w:eastAsia="fr-CH"/>
              </w:rPr>
              <w:t>4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0E3BD1A0" w14:textId="3CF2854F" w:rsidR="00493238" w:rsidRPr="00F229BD" w:rsidRDefault="00493238" w:rsidP="00A67B1B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791E3E" w:rsidRPr="00F229BD">
              <w:rPr>
                <w:iCs/>
                <w:color w:val="000000"/>
                <w:lang w:val="en-US" w:eastAsia="fr-CH"/>
              </w:rPr>
              <w:t>7</w:t>
            </w:r>
          </w:p>
        </w:tc>
      </w:tr>
    </w:tbl>
    <w:p w14:paraId="1C7457FA" w14:textId="77777777" w:rsidR="003A1F5A" w:rsidRDefault="003A1F5A" w:rsidP="003A1F5A">
      <w:r>
        <w:t>CV = Coefficient of variation.</w:t>
      </w:r>
    </w:p>
    <w:p w14:paraId="4BA07496" w14:textId="27A8343E" w:rsidR="00530867" w:rsidRPr="00F229BD" w:rsidRDefault="00530867">
      <w:pPr>
        <w:rPr>
          <w:lang w:val="en-US"/>
        </w:rPr>
      </w:pPr>
      <w:r w:rsidRPr="00F229BD">
        <w:rPr>
          <w:lang w:val="en-US"/>
        </w:rPr>
        <w:br w:type="page"/>
      </w:r>
    </w:p>
    <w:p w14:paraId="61872959" w14:textId="17F5A1FB" w:rsidR="00A21187" w:rsidRPr="00F229BD" w:rsidRDefault="00DC1B72" w:rsidP="00A21187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F229BD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EC7929" w:rsidRPr="00F229BD">
        <w:rPr>
          <w:b/>
          <w:bCs/>
          <w:color w:val="000000" w:themeColor="text1"/>
          <w:lang w:val="en-US"/>
        </w:rPr>
        <w:t>E</w:t>
      </w:r>
    </w:p>
    <w:p w14:paraId="1374764F" w14:textId="6FA5D2A9" w:rsidR="00A21187" w:rsidRPr="00F229BD" w:rsidRDefault="00A21187" w:rsidP="00DC1B72">
      <w:pPr>
        <w:spacing w:line="480" w:lineRule="auto"/>
        <w:jc w:val="both"/>
        <w:rPr>
          <w:i/>
          <w:color w:val="000000"/>
          <w:lang w:val="en-US" w:eastAsia="fr-CH"/>
        </w:rPr>
      </w:pPr>
      <w:r w:rsidRPr="00F229BD">
        <w:rPr>
          <w:i/>
          <w:color w:val="000000"/>
          <w:lang w:val="en-US" w:eastAsia="fr-CH"/>
        </w:rPr>
        <w:t xml:space="preserve">Standardized </w:t>
      </w:r>
      <w:r w:rsidR="008301C7">
        <w:rPr>
          <w:i/>
          <w:color w:val="000000"/>
          <w:lang w:val="en-US" w:eastAsia="fr-CH"/>
        </w:rPr>
        <w:t>coefficients</w:t>
      </w:r>
      <w:r w:rsidR="008301C7" w:rsidRPr="00F229BD">
        <w:rPr>
          <w:i/>
          <w:color w:val="000000"/>
          <w:lang w:val="en-US" w:eastAsia="fr-CH"/>
        </w:rPr>
        <w:t xml:space="preserve"> </w:t>
      </w:r>
      <w:r w:rsidRPr="00F229BD">
        <w:rPr>
          <w:i/>
          <w:color w:val="000000"/>
          <w:lang w:val="en-US" w:eastAsia="fr-CH"/>
        </w:rPr>
        <w:t xml:space="preserve">of model 3 </w:t>
      </w:r>
      <w:r w:rsidRPr="00F229BD">
        <w:rPr>
          <w:i/>
          <w:iCs/>
          <w:lang w:val="en-US"/>
        </w:rPr>
        <w:t>(cumulative adversity experienced in childhood and adulthood)</w:t>
      </w:r>
      <w:r w:rsidRPr="00F229BD">
        <w:rPr>
          <w:i/>
          <w:color w:val="000000"/>
          <w:lang w:val="en-US" w:eastAsia="fr-CH"/>
        </w:rPr>
        <w:t>, with z, p-value, and associated 95% confidence interval</w:t>
      </w:r>
    </w:p>
    <w:p w14:paraId="2A619538" w14:textId="7CA661CD" w:rsidR="002C7ACF" w:rsidRPr="00F229BD" w:rsidRDefault="002C7ACF">
      <w:pPr>
        <w:rPr>
          <w:lang w:val="en-US"/>
        </w:rPr>
      </w:pPr>
    </w:p>
    <w:tbl>
      <w:tblPr>
        <w:tblStyle w:val="Grilledutableau"/>
        <w:tblW w:w="14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2247"/>
        <w:gridCol w:w="2346"/>
        <w:gridCol w:w="1848"/>
        <w:gridCol w:w="2041"/>
        <w:gridCol w:w="2041"/>
        <w:gridCol w:w="1806"/>
      </w:tblGrid>
      <w:tr w:rsidR="005F37CD" w:rsidRPr="00F229BD" w14:paraId="4B1E53EF" w14:textId="77777777" w:rsidTr="00C36496">
        <w:trPr>
          <w:trHeight w:val="323"/>
        </w:trPr>
        <w:tc>
          <w:tcPr>
            <w:tcW w:w="2279" w:type="dxa"/>
            <w:vMerge w:val="restart"/>
            <w:tcBorders>
              <w:top w:val="single" w:sz="4" w:space="0" w:color="auto"/>
            </w:tcBorders>
          </w:tcPr>
          <w:p w14:paraId="0B6C7607" w14:textId="77777777" w:rsidR="005F37CD" w:rsidRPr="00F229BD" w:rsidRDefault="005F37CD" w:rsidP="00D6093C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Dependent variables</w:t>
            </w:r>
          </w:p>
        </w:tc>
        <w:tc>
          <w:tcPr>
            <w:tcW w:w="2247" w:type="dxa"/>
            <w:vMerge w:val="restart"/>
            <w:tcBorders>
              <w:top w:val="single" w:sz="4" w:space="0" w:color="auto"/>
            </w:tcBorders>
          </w:tcPr>
          <w:p w14:paraId="5AF8A67C" w14:textId="77777777" w:rsidR="005F37CD" w:rsidRPr="00F229BD" w:rsidRDefault="005F37CD" w:rsidP="00D6093C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Predictors</w:t>
            </w:r>
          </w:p>
        </w:tc>
        <w:tc>
          <w:tcPr>
            <w:tcW w:w="2346" w:type="dxa"/>
            <w:vMerge w:val="restart"/>
            <w:tcBorders>
              <w:top w:val="single" w:sz="4" w:space="0" w:color="auto"/>
            </w:tcBorders>
          </w:tcPr>
          <w:p w14:paraId="1017C8E1" w14:textId="38D4797D" w:rsidR="005F37CD" w:rsidRPr="00F229BD" w:rsidRDefault="005F37CD" w:rsidP="00D6093C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color w:val="222222"/>
                <w:shd w:val="clear" w:color="auto" w:fill="FFFFFF"/>
                <w:lang w:val="en-US"/>
              </w:rPr>
              <w:t xml:space="preserve">Standardized coefficients 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14:paraId="7B820D71" w14:textId="78F97925" w:rsidR="005F37CD" w:rsidRPr="00F229BD" w:rsidRDefault="005F37CD" w:rsidP="00D6093C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i/>
                <w:iCs/>
                <w:lang w:val="en-US"/>
              </w:rPr>
              <w:t>z</w:t>
            </w:r>
            <w:r w:rsidRPr="00F229BD">
              <w:rPr>
                <w:lang w:val="en-US"/>
              </w:rPr>
              <w:t xml:space="preserve"> 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14:paraId="474AA09C" w14:textId="77777777" w:rsidR="005F37CD" w:rsidRPr="00F229BD" w:rsidRDefault="005F37CD" w:rsidP="00D6093C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i/>
                <w:iCs/>
                <w:lang w:val="en-US"/>
              </w:rPr>
              <w:t>p</w:t>
            </w:r>
            <w:r w:rsidRPr="00F229BD">
              <w:rPr>
                <w:lang w:val="en-US"/>
              </w:rPr>
              <w:t>-value</w:t>
            </w:r>
          </w:p>
        </w:tc>
        <w:tc>
          <w:tcPr>
            <w:tcW w:w="3847" w:type="dxa"/>
            <w:gridSpan w:val="2"/>
            <w:tcBorders>
              <w:top w:val="single" w:sz="4" w:space="0" w:color="auto"/>
            </w:tcBorders>
          </w:tcPr>
          <w:p w14:paraId="1500648E" w14:textId="77777777" w:rsidR="005F37CD" w:rsidRPr="00F229BD" w:rsidRDefault="005F37CD" w:rsidP="00D6093C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95% confidence interval</w:t>
            </w:r>
          </w:p>
        </w:tc>
      </w:tr>
      <w:tr w:rsidR="005F37CD" w:rsidRPr="00F229BD" w14:paraId="681EB312" w14:textId="77777777" w:rsidTr="00C36496">
        <w:trPr>
          <w:trHeight w:val="306"/>
        </w:trPr>
        <w:tc>
          <w:tcPr>
            <w:tcW w:w="2279" w:type="dxa"/>
            <w:vMerge/>
            <w:tcBorders>
              <w:bottom w:val="single" w:sz="4" w:space="0" w:color="auto"/>
            </w:tcBorders>
          </w:tcPr>
          <w:p w14:paraId="7D90FC2C" w14:textId="77777777" w:rsidR="005F37CD" w:rsidRPr="00F229BD" w:rsidRDefault="005F37CD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  <w:vMerge/>
            <w:tcBorders>
              <w:bottom w:val="single" w:sz="4" w:space="0" w:color="auto"/>
            </w:tcBorders>
          </w:tcPr>
          <w:p w14:paraId="3E273040" w14:textId="77777777" w:rsidR="005F37CD" w:rsidRPr="00F229BD" w:rsidRDefault="005F37CD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  <w:vMerge/>
            <w:tcBorders>
              <w:bottom w:val="single" w:sz="4" w:space="0" w:color="auto"/>
            </w:tcBorders>
          </w:tcPr>
          <w:p w14:paraId="0072E24B" w14:textId="77777777" w:rsidR="005F37CD" w:rsidRPr="00F229BD" w:rsidRDefault="005F37CD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525FFEF5" w14:textId="77777777" w:rsidR="005F37CD" w:rsidRPr="00F229BD" w:rsidRDefault="005F37CD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47C4E12F" w14:textId="77777777" w:rsidR="005F37CD" w:rsidRPr="00F229BD" w:rsidRDefault="005F37CD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66FFA7C1" w14:textId="52E7DCB2" w:rsidR="005F37CD" w:rsidRPr="00F229BD" w:rsidRDefault="005F37CD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Lower limit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78D39597" w14:textId="36B501A3" w:rsidR="005F37CD" w:rsidRPr="00F229BD" w:rsidRDefault="005F37CD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Upper limit</w:t>
            </w:r>
          </w:p>
        </w:tc>
      </w:tr>
      <w:tr w:rsidR="002C7ACF" w:rsidRPr="00F229BD" w14:paraId="61972DB7" w14:textId="77777777" w:rsidTr="00C36496">
        <w:trPr>
          <w:trHeight w:val="306"/>
        </w:trPr>
        <w:tc>
          <w:tcPr>
            <w:tcW w:w="2279" w:type="dxa"/>
            <w:tcBorders>
              <w:top w:val="single" w:sz="4" w:space="0" w:color="auto"/>
            </w:tcBorders>
          </w:tcPr>
          <w:p w14:paraId="6586C214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TMT ratio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7DD05353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  <w:tcBorders>
              <w:top w:val="single" w:sz="4" w:space="0" w:color="auto"/>
            </w:tcBorders>
          </w:tcPr>
          <w:p w14:paraId="3C19A418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EB8F9D2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5954C39B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3E0F4BE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819D1ED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</w:tr>
      <w:tr w:rsidR="002C7ACF" w:rsidRPr="00F229BD" w14:paraId="44543385" w14:textId="77777777" w:rsidTr="00EE1E1E">
        <w:trPr>
          <w:trHeight w:val="892"/>
        </w:trPr>
        <w:tc>
          <w:tcPr>
            <w:tcW w:w="2279" w:type="dxa"/>
          </w:tcPr>
          <w:p w14:paraId="7FC19D4B" w14:textId="77777777" w:rsidR="002C7ACF" w:rsidRPr="00F229BD" w:rsidRDefault="002C7ACF" w:rsidP="00EE1E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41BC41F4" w14:textId="1B5B01FA" w:rsidR="002C7ACF" w:rsidRPr="00F229BD" w:rsidRDefault="00F71EEC" w:rsidP="00EE1E1E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hildhood</w:t>
            </w:r>
            <w:r w:rsidR="002C7ACF" w:rsidRPr="00F229BD">
              <w:rPr>
                <w:lang w:val="en-US"/>
              </w:rPr>
              <w:t xml:space="preserve"> life course adversity</w:t>
            </w:r>
          </w:p>
        </w:tc>
        <w:tc>
          <w:tcPr>
            <w:tcW w:w="2346" w:type="dxa"/>
          </w:tcPr>
          <w:p w14:paraId="6E3B0348" w14:textId="20D061AD" w:rsidR="002C7ACF" w:rsidRPr="00F229BD" w:rsidRDefault="002C7ACF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F82326">
              <w:rPr>
                <w:lang w:val="en-US"/>
              </w:rPr>
              <w:t>26</w:t>
            </w:r>
          </w:p>
        </w:tc>
        <w:tc>
          <w:tcPr>
            <w:tcW w:w="1848" w:type="dxa"/>
          </w:tcPr>
          <w:p w14:paraId="68F9D298" w14:textId="3095CE3F" w:rsidR="002C7ACF" w:rsidRPr="00F229BD" w:rsidRDefault="00CE58D1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F71EEC" w:rsidRPr="00F229BD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="00F71EEC" w:rsidRPr="00F229BD">
              <w:rPr>
                <w:lang w:val="en-US"/>
              </w:rPr>
              <w:t>3</w:t>
            </w:r>
          </w:p>
        </w:tc>
        <w:tc>
          <w:tcPr>
            <w:tcW w:w="2041" w:type="dxa"/>
          </w:tcPr>
          <w:p w14:paraId="531111B8" w14:textId="7E1603F3" w:rsidR="002C7ACF" w:rsidRPr="00F229BD" w:rsidRDefault="00E3737E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50E1AD63" w14:textId="4E84BB0C" w:rsidR="002C7ACF" w:rsidRPr="00F229BD" w:rsidRDefault="002C7ACF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E3737E">
              <w:rPr>
                <w:lang w:val="en-US"/>
              </w:rPr>
              <w:t>18</w:t>
            </w:r>
          </w:p>
        </w:tc>
        <w:tc>
          <w:tcPr>
            <w:tcW w:w="1806" w:type="dxa"/>
          </w:tcPr>
          <w:p w14:paraId="7CC59E3B" w14:textId="5508A11C" w:rsidR="002C7ACF" w:rsidRPr="00F229BD" w:rsidRDefault="002C7ACF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E3737E">
              <w:rPr>
                <w:lang w:val="en-US"/>
              </w:rPr>
              <w:t>33</w:t>
            </w:r>
          </w:p>
        </w:tc>
      </w:tr>
      <w:tr w:rsidR="00C96001" w:rsidRPr="00F229BD" w14:paraId="57D425FC" w14:textId="77777777" w:rsidTr="00EE1E1E">
        <w:trPr>
          <w:trHeight w:val="892"/>
        </w:trPr>
        <w:tc>
          <w:tcPr>
            <w:tcW w:w="2279" w:type="dxa"/>
          </w:tcPr>
          <w:p w14:paraId="23D21DD3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4ECEF906" w14:textId="1822E205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dulthood life course adversity</w:t>
            </w:r>
          </w:p>
        </w:tc>
        <w:tc>
          <w:tcPr>
            <w:tcW w:w="2346" w:type="dxa"/>
          </w:tcPr>
          <w:p w14:paraId="75343F0E" w14:textId="3D811D88" w:rsidR="00C96001" w:rsidRPr="00F229BD" w:rsidRDefault="00B23433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C96001" w:rsidRPr="00F229BD">
              <w:rPr>
                <w:lang w:val="en-US"/>
              </w:rPr>
              <w:t>.</w:t>
            </w:r>
            <w:r>
              <w:rPr>
                <w:lang w:val="en-US"/>
              </w:rPr>
              <w:t>007</w:t>
            </w:r>
          </w:p>
        </w:tc>
        <w:tc>
          <w:tcPr>
            <w:tcW w:w="1848" w:type="dxa"/>
          </w:tcPr>
          <w:p w14:paraId="70640128" w14:textId="26236602" w:rsidR="00C96001" w:rsidRPr="00F229BD" w:rsidRDefault="00524917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</w:t>
            </w:r>
            <w:r w:rsidR="00C96001" w:rsidRPr="00F229BD">
              <w:rPr>
                <w:lang w:val="en-US"/>
              </w:rPr>
              <w:t>.</w:t>
            </w:r>
            <w:r>
              <w:rPr>
                <w:lang w:val="en-US"/>
              </w:rPr>
              <w:t>93</w:t>
            </w:r>
          </w:p>
        </w:tc>
        <w:tc>
          <w:tcPr>
            <w:tcW w:w="2041" w:type="dxa"/>
          </w:tcPr>
          <w:p w14:paraId="478D4C26" w14:textId="370D1758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D72529" w:rsidRPr="00F229BD">
              <w:rPr>
                <w:lang w:val="en-US"/>
              </w:rPr>
              <w:t>0</w:t>
            </w:r>
            <w:r w:rsidR="004545B2">
              <w:rPr>
                <w:lang w:val="en-US"/>
              </w:rPr>
              <w:t>5</w:t>
            </w:r>
            <w:r w:rsidR="00D72529" w:rsidRPr="00F229BD">
              <w:rPr>
                <w:lang w:val="en-US"/>
              </w:rPr>
              <w:t>3</w:t>
            </w:r>
          </w:p>
        </w:tc>
        <w:tc>
          <w:tcPr>
            <w:tcW w:w="2041" w:type="dxa"/>
          </w:tcPr>
          <w:p w14:paraId="12AF27F2" w14:textId="0C4562CA" w:rsidR="00C96001" w:rsidRPr="00F229BD" w:rsidRDefault="00097140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C96001" w:rsidRPr="00F229BD">
              <w:rPr>
                <w:lang w:val="en-US"/>
              </w:rPr>
              <w:t>.0</w:t>
            </w:r>
            <w:r w:rsidR="00D72529" w:rsidRPr="00F229BD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1806" w:type="dxa"/>
          </w:tcPr>
          <w:p w14:paraId="649C3618" w14:textId="53C15B5A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5260FE">
              <w:rPr>
                <w:lang w:val="en-US"/>
              </w:rPr>
              <w:t>001</w:t>
            </w:r>
          </w:p>
        </w:tc>
      </w:tr>
      <w:tr w:rsidR="00C96001" w:rsidRPr="00F229BD" w14:paraId="5D81670A" w14:textId="77777777" w:rsidTr="00EE1E1E">
        <w:trPr>
          <w:trHeight w:val="291"/>
        </w:trPr>
        <w:tc>
          <w:tcPr>
            <w:tcW w:w="2279" w:type="dxa"/>
          </w:tcPr>
          <w:p w14:paraId="6D495958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31F5719E" w14:textId="4DA1A343" w:rsidR="00C96001" w:rsidRPr="00F229BD" w:rsidRDefault="00914FB9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V</w:t>
            </w:r>
          </w:p>
        </w:tc>
        <w:tc>
          <w:tcPr>
            <w:tcW w:w="2346" w:type="dxa"/>
          </w:tcPr>
          <w:p w14:paraId="30147C90" w14:textId="3BDA762B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2</w:t>
            </w:r>
            <w:r w:rsidR="00B05A2D">
              <w:rPr>
                <w:lang w:val="en-US"/>
              </w:rPr>
              <w:t>7</w:t>
            </w:r>
          </w:p>
        </w:tc>
        <w:tc>
          <w:tcPr>
            <w:tcW w:w="1848" w:type="dxa"/>
          </w:tcPr>
          <w:p w14:paraId="1CFB62B4" w14:textId="208B3E2B" w:rsidR="00C96001" w:rsidRPr="00F229BD" w:rsidRDefault="00C56C02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C96001" w:rsidRPr="00F229BD">
              <w:rPr>
                <w:lang w:val="en-US"/>
              </w:rPr>
              <w:t>.</w:t>
            </w:r>
            <w:r w:rsidR="00E7399D" w:rsidRPr="00F229BD">
              <w:rPr>
                <w:lang w:val="en-US"/>
              </w:rPr>
              <w:t>0</w:t>
            </w:r>
            <w:r>
              <w:rPr>
                <w:lang w:val="en-US"/>
              </w:rPr>
              <w:t>3</w:t>
            </w:r>
          </w:p>
        </w:tc>
        <w:tc>
          <w:tcPr>
            <w:tcW w:w="2041" w:type="dxa"/>
          </w:tcPr>
          <w:p w14:paraId="73064451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5277C8B7" w14:textId="18DCCC4B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DC7B29">
              <w:rPr>
                <w:lang w:val="en-US"/>
              </w:rPr>
              <w:t>9</w:t>
            </w:r>
          </w:p>
        </w:tc>
        <w:tc>
          <w:tcPr>
            <w:tcW w:w="1806" w:type="dxa"/>
          </w:tcPr>
          <w:p w14:paraId="585C06E5" w14:textId="69961676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3</w:t>
            </w:r>
            <w:r w:rsidR="004D322B">
              <w:rPr>
                <w:lang w:val="en-US"/>
              </w:rPr>
              <w:t>4</w:t>
            </w:r>
          </w:p>
        </w:tc>
      </w:tr>
      <w:tr w:rsidR="00C96001" w:rsidRPr="00F229BD" w14:paraId="17265EBA" w14:textId="77777777" w:rsidTr="00EE1E1E">
        <w:trPr>
          <w:trHeight w:val="306"/>
        </w:trPr>
        <w:tc>
          <w:tcPr>
            <w:tcW w:w="2279" w:type="dxa"/>
          </w:tcPr>
          <w:p w14:paraId="485AE165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6185B5B5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Depression</w:t>
            </w:r>
          </w:p>
        </w:tc>
        <w:tc>
          <w:tcPr>
            <w:tcW w:w="2346" w:type="dxa"/>
          </w:tcPr>
          <w:p w14:paraId="6198CEAC" w14:textId="3DE89611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864986">
              <w:rPr>
                <w:lang w:val="en-US"/>
              </w:rPr>
              <w:t>23</w:t>
            </w:r>
          </w:p>
        </w:tc>
        <w:tc>
          <w:tcPr>
            <w:tcW w:w="1848" w:type="dxa"/>
          </w:tcPr>
          <w:p w14:paraId="3E3D883B" w14:textId="7547BD92" w:rsidR="00C96001" w:rsidRPr="00F229BD" w:rsidRDefault="00764048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C96001" w:rsidRPr="00F229BD">
              <w:rPr>
                <w:lang w:val="en-US"/>
              </w:rPr>
              <w:t>.</w:t>
            </w:r>
            <w:r w:rsidR="00FA4E02" w:rsidRPr="00F229BD">
              <w:rPr>
                <w:lang w:val="en-US"/>
              </w:rPr>
              <w:t>0</w:t>
            </w:r>
            <w:r>
              <w:rPr>
                <w:lang w:val="en-US"/>
              </w:rPr>
              <w:t>3</w:t>
            </w:r>
          </w:p>
        </w:tc>
        <w:tc>
          <w:tcPr>
            <w:tcW w:w="2041" w:type="dxa"/>
          </w:tcPr>
          <w:p w14:paraId="59A020EA" w14:textId="6E7A0A42" w:rsidR="00C96001" w:rsidRPr="00F229BD" w:rsidRDefault="002F569D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6F1B96E8" w14:textId="5AE88979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360C4B">
              <w:rPr>
                <w:lang w:val="en-US"/>
              </w:rPr>
              <w:t>16</w:t>
            </w:r>
          </w:p>
        </w:tc>
        <w:tc>
          <w:tcPr>
            <w:tcW w:w="1806" w:type="dxa"/>
          </w:tcPr>
          <w:p w14:paraId="107943B0" w14:textId="25EEDEC5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5F78BA">
              <w:rPr>
                <w:lang w:val="en-US"/>
              </w:rPr>
              <w:t>031</w:t>
            </w:r>
          </w:p>
        </w:tc>
      </w:tr>
      <w:tr w:rsidR="00C96001" w:rsidRPr="00F229BD" w14:paraId="668768D4" w14:textId="77777777" w:rsidTr="00EE1E1E">
        <w:trPr>
          <w:trHeight w:val="291"/>
        </w:trPr>
        <w:tc>
          <w:tcPr>
            <w:tcW w:w="2279" w:type="dxa"/>
          </w:tcPr>
          <w:p w14:paraId="360CCA5B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23BBD529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77ED4009" w14:textId="04D9FD51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8727D0">
              <w:rPr>
                <w:lang w:val="en-US"/>
              </w:rPr>
              <w:t>92</w:t>
            </w:r>
          </w:p>
        </w:tc>
        <w:tc>
          <w:tcPr>
            <w:tcW w:w="1848" w:type="dxa"/>
          </w:tcPr>
          <w:p w14:paraId="63BE97AC" w14:textId="22A24CD8" w:rsidR="00C96001" w:rsidRPr="00F229BD" w:rsidRDefault="00640EBD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A61936" w:rsidRPr="00F229BD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A61936" w:rsidRPr="00F229BD">
              <w:rPr>
                <w:lang w:val="en-US"/>
              </w:rPr>
              <w:t>8</w:t>
            </w:r>
          </w:p>
        </w:tc>
        <w:tc>
          <w:tcPr>
            <w:tcW w:w="2041" w:type="dxa"/>
          </w:tcPr>
          <w:p w14:paraId="21CD8BCF" w14:textId="476ACC71" w:rsidR="00C96001" w:rsidRPr="00F229BD" w:rsidRDefault="00546682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6579545F" w14:textId="7E832361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153DE6" w:rsidRPr="00F229BD">
              <w:rPr>
                <w:lang w:val="en-US"/>
              </w:rPr>
              <w:t>0</w:t>
            </w:r>
            <w:r w:rsidR="00E268AD">
              <w:rPr>
                <w:lang w:val="en-US"/>
              </w:rPr>
              <w:t>84</w:t>
            </w:r>
          </w:p>
        </w:tc>
        <w:tc>
          <w:tcPr>
            <w:tcW w:w="1806" w:type="dxa"/>
          </w:tcPr>
          <w:p w14:paraId="7AA6A7FC" w14:textId="4B5F1686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DF39D7">
              <w:rPr>
                <w:lang w:val="en-US"/>
              </w:rPr>
              <w:t>99</w:t>
            </w:r>
          </w:p>
        </w:tc>
      </w:tr>
      <w:tr w:rsidR="00C96001" w:rsidRPr="00F229BD" w14:paraId="69D170D9" w14:textId="77777777" w:rsidTr="00EE1E1E">
        <w:trPr>
          <w:trHeight w:val="306"/>
        </w:trPr>
        <w:tc>
          <w:tcPr>
            <w:tcW w:w="2279" w:type="dxa"/>
          </w:tcPr>
          <w:p w14:paraId="73CD77A3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2C739443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Gender</w:t>
            </w:r>
          </w:p>
        </w:tc>
        <w:tc>
          <w:tcPr>
            <w:tcW w:w="2346" w:type="dxa"/>
          </w:tcPr>
          <w:p w14:paraId="690BA57B" w14:textId="19EFF4D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E1304C">
              <w:rPr>
                <w:lang w:val="en-US"/>
              </w:rPr>
              <w:t>008</w:t>
            </w:r>
          </w:p>
        </w:tc>
        <w:tc>
          <w:tcPr>
            <w:tcW w:w="1848" w:type="dxa"/>
          </w:tcPr>
          <w:p w14:paraId="7ED84309" w14:textId="25908DA3" w:rsidR="00C96001" w:rsidRPr="00F229BD" w:rsidRDefault="00153DE6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2</w:t>
            </w:r>
            <w:r w:rsidR="00C96001" w:rsidRPr="00F229BD">
              <w:rPr>
                <w:lang w:val="en-US"/>
              </w:rPr>
              <w:t>.</w:t>
            </w:r>
            <w:r w:rsidRPr="00F229BD">
              <w:rPr>
                <w:lang w:val="en-US"/>
              </w:rPr>
              <w:t>3</w:t>
            </w:r>
            <w:r w:rsidR="00010F77">
              <w:rPr>
                <w:lang w:val="en-US"/>
              </w:rPr>
              <w:t>3</w:t>
            </w:r>
          </w:p>
        </w:tc>
        <w:tc>
          <w:tcPr>
            <w:tcW w:w="2041" w:type="dxa"/>
          </w:tcPr>
          <w:p w14:paraId="4990AAED" w14:textId="35965C2A" w:rsidR="00C96001" w:rsidRPr="00F229BD" w:rsidRDefault="00153DE6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DF62E9">
              <w:rPr>
                <w:lang w:val="en-US"/>
              </w:rPr>
              <w:t>20</w:t>
            </w:r>
          </w:p>
        </w:tc>
        <w:tc>
          <w:tcPr>
            <w:tcW w:w="2041" w:type="dxa"/>
          </w:tcPr>
          <w:p w14:paraId="4DFA2D46" w14:textId="645A88B4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484669">
              <w:rPr>
                <w:lang w:val="en-US"/>
              </w:rPr>
              <w:t>0</w:t>
            </w:r>
            <w:r w:rsidR="00AF4167">
              <w:rPr>
                <w:lang w:val="en-US"/>
              </w:rPr>
              <w:t>1</w:t>
            </w:r>
          </w:p>
        </w:tc>
        <w:tc>
          <w:tcPr>
            <w:tcW w:w="1806" w:type="dxa"/>
          </w:tcPr>
          <w:p w14:paraId="11A7B4D8" w14:textId="003B4C3E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AF4167">
              <w:rPr>
                <w:lang w:val="en-US"/>
              </w:rPr>
              <w:t>015</w:t>
            </w:r>
          </w:p>
        </w:tc>
      </w:tr>
      <w:tr w:rsidR="00C96001" w:rsidRPr="00F229BD" w14:paraId="694BEB25" w14:textId="77777777" w:rsidTr="00EE1E1E">
        <w:trPr>
          <w:trHeight w:val="291"/>
        </w:trPr>
        <w:tc>
          <w:tcPr>
            <w:tcW w:w="2279" w:type="dxa"/>
          </w:tcPr>
          <w:p w14:paraId="22E31F62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7E37B150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Education</w:t>
            </w:r>
          </w:p>
        </w:tc>
        <w:tc>
          <w:tcPr>
            <w:tcW w:w="2346" w:type="dxa"/>
          </w:tcPr>
          <w:p w14:paraId="399A4B8A" w14:textId="7DE89ABF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C62A82">
              <w:rPr>
                <w:lang w:val="en-US"/>
              </w:rPr>
              <w:t>45</w:t>
            </w:r>
          </w:p>
        </w:tc>
        <w:tc>
          <w:tcPr>
            <w:tcW w:w="1848" w:type="dxa"/>
          </w:tcPr>
          <w:p w14:paraId="6F50C22D" w14:textId="1FE7A82B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1</w:t>
            </w:r>
            <w:r w:rsidR="00873876">
              <w:rPr>
                <w:lang w:val="en-US"/>
              </w:rPr>
              <w:t>1</w:t>
            </w:r>
            <w:r w:rsidRPr="00F229BD">
              <w:rPr>
                <w:lang w:val="en-US"/>
              </w:rPr>
              <w:t>.</w:t>
            </w:r>
            <w:r w:rsidR="00873876">
              <w:rPr>
                <w:lang w:val="en-US"/>
              </w:rPr>
              <w:t>94</w:t>
            </w:r>
          </w:p>
        </w:tc>
        <w:tc>
          <w:tcPr>
            <w:tcW w:w="2041" w:type="dxa"/>
          </w:tcPr>
          <w:p w14:paraId="08361869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1E532287" w14:textId="152B46CD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873876">
              <w:rPr>
                <w:lang w:val="en-US"/>
              </w:rPr>
              <w:t>38</w:t>
            </w:r>
          </w:p>
        </w:tc>
        <w:tc>
          <w:tcPr>
            <w:tcW w:w="1806" w:type="dxa"/>
          </w:tcPr>
          <w:p w14:paraId="7660593A" w14:textId="38054B00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C24886" w:rsidRPr="00F229BD">
              <w:rPr>
                <w:lang w:val="en-US"/>
              </w:rPr>
              <w:t>0</w:t>
            </w:r>
            <w:r w:rsidR="00873876">
              <w:rPr>
                <w:lang w:val="en-US"/>
              </w:rPr>
              <w:t>53</w:t>
            </w:r>
          </w:p>
        </w:tc>
      </w:tr>
      <w:tr w:rsidR="00C96001" w:rsidRPr="00F229BD" w14:paraId="3443C9D5" w14:textId="77777777" w:rsidTr="00EE1E1E">
        <w:trPr>
          <w:trHeight w:val="306"/>
        </w:trPr>
        <w:tc>
          <w:tcPr>
            <w:tcW w:w="2279" w:type="dxa"/>
          </w:tcPr>
          <w:p w14:paraId="2088EBFF" w14:textId="65AF3BBD" w:rsidR="00C96001" w:rsidRPr="00F229BD" w:rsidRDefault="00914FB9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V</w:t>
            </w:r>
          </w:p>
        </w:tc>
        <w:tc>
          <w:tcPr>
            <w:tcW w:w="2247" w:type="dxa"/>
          </w:tcPr>
          <w:p w14:paraId="3FD24B49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</w:tcPr>
          <w:p w14:paraId="019F0B76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8" w:type="dxa"/>
          </w:tcPr>
          <w:p w14:paraId="4D875C79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5CF3670C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00C51B8B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6" w:type="dxa"/>
          </w:tcPr>
          <w:p w14:paraId="24BE515B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96001" w:rsidRPr="00F229BD" w14:paraId="4BAB3C1B" w14:textId="77777777" w:rsidTr="00EE1E1E">
        <w:trPr>
          <w:trHeight w:val="892"/>
        </w:trPr>
        <w:tc>
          <w:tcPr>
            <w:tcW w:w="2279" w:type="dxa"/>
          </w:tcPr>
          <w:p w14:paraId="27A2B115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27703368" w14:textId="32FEDAFA" w:rsidR="00C96001" w:rsidRPr="00F229BD" w:rsidRDefault="00FB7E12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hildhood</w:t>
            </w:r>
            <w:r w:rsidR="00C96001" w:rsidRPr="00F229BD">
              <w:rPr>
                <w:lang w:val="en-US"/>
              </w:rPr>
              <w:t xml:space="preserve"> life course adversity</w:t>
            </w:r>
          </w:p>
        </w:tc>
        <w:tc>
          <w:tcPr>
            <w:tcW w:w="2346" w:type="dxa"/>
          </w:tcPr>
          <w:p w14:paraId="1670E487" w14:textId="49EDAAD5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0</w:t>
            </w:r>
            <w:r w:rsidR="008F29DE" w:rsidRPr="00F229BD">
              <w:rPr>
                <w:lang w:val="en-US"/>
              </w:rPr>
              <w:t>2</w:t>
            </w:r>
          </w:p>
        </w:tc>
        <w:tc>
          <w:tcPr>
            <w:tcW w:w="1848" w:type="dxa"/>
          </w:tcPr>
          <w:p w14:paraId="03FBD2AB" w14:textId="3E1B1AA3" w:rsidR="00C96001" w:rsidRPr="00F229BD" w:rsidRDefault="008F29DE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4</w:t>
            </w:r>
            <w:r w:rsidR="00B91AD0">
              <w:rPr>
                <w:lang w:val="en-US"/>
              </w:rPr>
              <w:t>7</w:t>
            </w:r>
          </w:p>
        </w:tc>
        <w:tc>
          <w:tcPr>
            <w:tcW w:w="2041" w:type="dxa"/>
          </w:tcPr>
          <w:p w14:paraId="6ECDAE1E" w14:textId="30D9BEAD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8F29DE" w:rsidRPr="00F229BD">
              <w:rPr>
                <w:lang w:val="en-US"/>
              </w:rPr>
              <w:t>6</w:t>
            </w:r>
            <w:r w:rsidR="00CE1BA1">
              <w:rPr>
                <w:lang w:val="en-US"/>
              </w:rPr>
              <w:t>39</w:t>
            </w:r>
          </w:p>
        </w:tc>
        <w:tc>
          <w:tcPr>
            <w:tcW w:w="2041" w:type="dxa"/>
          </w:tcPr>
          <w:p w14:paraId="639D9BBC" w14:textId="1A1AD437" w:rsidR="00C96001" w:rsidRPr="00F229BD" w:rsidRDefault="008F29DE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</w:t>
            </w:r>
            <w:r w:rsidR="00C96001" w:rsidRPr="00F229BD">
              <w:rPr>
                <w:lang w:val="en-US"/>
              </w:rPr>
              <w:t>.00</w:t>
            </w:r>
            <w:r w:rsidRPr="00F229BD">
              <w:rPr>
                <w:lang w:val="en-US"/>
              </w:rPr>
              <w:t>6</w:t>
            </w:r>
          </w:p>
        </w:tc>
        <w:tc>
          <w:tcPr>
            <w:tcW w:w="1806" w:type="dxa"/>
          </w:tcPr>
          <w:p w14:paraId="306C7402" w14:textId="2C073CA3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8F29DE" w:rsidRPr="00F229BD">
              <w:rPr>
                <w:lang w:val="en-US"/>
              </w:rPr>
              <w:t>09</w:t>
            </w:r>
          </w:p>
        </w:tc>
      </w:tr>
      <w:tr w:rsidR="00FB7E12" w:rsidRPr="00F229BD" w14:paraId="4CFD081D" w14:textId="77777777" w:rsidTr="00EE1E1E">
        <w:trPr>
          <w:trHeight w:val="892"/>
        </w:trPr>
        <w:tc>
          <w:tcPr>
            <w:tcW w:w="2279" w:type="dxa"/>
          </w:tcPr>
          <w:p w14:paraId="5C9996F3" w14:textId="77777777" w:rsidR="00FB7E12" w:rsidRPr="00F229BD" w:rsidRDefault="00FB7E12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0B40D6F3" w14:textId="4FBFB9BA" w:rsidR="00FB7E12" w:rsidRPr="00F229BD" w:rsidRDefault="00FB7E12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dulthood life course adversity</w:t>
            </w:r>
          </w:p>
        </w:tc>
        <w:tc>
          <w:tcPr>
            <w:tcW w:w="2346" w:type="dxa"/>
          </w:tcPr>
          <w:p w14:paraId="5182E69E" w14:textId="41E9EF8E" w:rsidR="00FB7E12" w:rsidRPr="00F229BD" w:rsidRDefault="00B7657F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0</w:t>
            </w:r>
          </w:p>
        </w:tc>
        <w:tc>
          <w:tcPr>
            <w:tcW w:w="1848" w:type="dxa"/>
          </w:tcPr>
          <w:p w14:paraId="25D61A09" w14:textId="2C74B60F" w:rsidR="00FB7E12" w:rsidRPr="00F229BD" w:rsidRDefault="00B7657F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2.</w:t>
            </w:r>
            <w:r w:rsidR="00154A29">
              <w:rPr>
                <w:lang w:val="en-US"/>
              </w:rPr>
              <w:t>46</w:t>
            </w:r>
          </w:p>
        </w:tc>
        <w:tc>
          <w:tcPr>
            <w:tcW w:w="2041" w:type="dxa"/>
          </w:tcPr>
          <w:p w14:paraId="21B18E8F" w14:textId="147934AB" w:rsidR="00FB7E12" w:rsidRPr="00F229BD" w:rsidRDefault="00B7657F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</w:t>
            </w:r>
            <w:r w:rsidR="007F3A41">
              <w:rPr>
                <w:lang w:val="en-US"/>
              </w:rPr>
              <w:t>4</w:t>
            </w:r>
          </w:p>
        </w:tc>
        <w:tc>
          <w:tcPr>
            <w:tcW w:w="2041" w:type="dxa"/>
          </w:tcPr>
          <w:p w14:paraId="33B6BBC6" w14:textId="6125A221" w:rsidR="00FB7E12" w:rsidRPr="00F229BD" w:rsidRDefault="00BD249A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02</w:t>
            </w:r>
          </w:p>
        </w:tc>
        <w:tc>
          <w:tcPr>
            <w:tcW w:w="1806" w:type="dxa"/>
          </w:tcPr>
          <w:p w14:paraId="044E5AC6" w14:textId="2994CC19" w:rsidR="00FB7E12" w:rsidRPr="00F229BD" w:rsidRDefault="00BD249A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17</w:t>
            </w:r>
          </w:p>
        </w:tc>
      </w:tr>
      <w:tr w:rsidR="00C96001" w:rsidRPr="00F229BD" w14:paraId="49E05012" w14:textId="77777777" w:rsidTr="00EE1E1E">
        <w:trPr>
          <w:trHeight w:val="306"/>
        </w:trPr>
        <w:tc>
          <w:tcPr>
            <w:tcW w:w="2279" w:type="dxa"/>
          </w:tcPr>
          <w:p w14:paraId="032DA750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097850D4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67C1814C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75</w:t>
            </w:r>
          </w:p>
        </w:tc>
        <w:tc>
          <w:tcPr>
            <w:tcW w:w="1848" w:type="dxa"/>
          </w:tcPr>
          <w:p w14:paraId="058A3EDC" w14:textId="254B69FE" w:rsidR="00C96001" w:rsidRPr="00F229BD" w:rsidRDefault="00C96001" w:rsidP="00414EF7">
            <w:pPr>
              <w:spacing w:line="480" w:lineRule="auto"/>
              <w:jc w:val="center"/>
            </w:pPr>
            <w:r w:rsidRPr="00F229BD">
              <w:rPr>
                <w:lang w:val="en-US"/>
              </w:rPr>
              <w:t>20.</w:t>
            </w:r>
            <w:r w:rsidR="003331C4" w:rsidRPr="00F229BD">
              <w:rPr>
                <w:lang w:val="en-US"/>
              </w:rPr>
              <w:t>63</w:t>
            </w:r>
          </w:p>
        </w:tc>
        <w:tc>
          <w:tcPr>
            <w:tcW w:w="2041" w:type="dxa"/>
          </w:tcPr>
          <w:p w14:paraId="239A2496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6B7A5DD7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68</w:t>
            </w:r>
          </w:p>
        </w:tc>
        <w:tc>
          <w:tcPr>
            <w:tcW w:w="1806" w:type="dxa"/>
          </w:tcPr>
          <w:p w14:paraId="506EE8A8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82</w:t>
            </w:r>
          </w:p>
        </w:tc>
      </w:tr>
      <w:tr w:rsidR="00C96001" w:rsidRPr="00F229BD" w14:paraId="18FDE371" w14:textId="77777777" w:rsidTr="00EE1E1E">
        <w:trPr>
          <w:trHeight w:val="291"/>
        </w:trPr>
        <w:tc>
          <w:tcPr>
            <w:tcW w:w="2279" w:type="dxa"/>
          </w:tcPr>
          <w:p w14:paraId="3D6C909D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Depression</w:t>
            </w:r>
          </w:p>
        </w:tc>
        <w:tc>
          <w:tcPr>
            <w:tcW w:w="2247" w:type="dxa"/>
          </w:tcPr>
          <w:p w14:paraId="08F4BB38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46" w:type="dxa"/>
          </w:tcPr>
          <w:p w14:paraId="2FBF0134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8" w:type="dxa"/>
          </w:tcPr>
          <w:p w14:paraId="4D9DE1A9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3CE6EBF5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01F6EE80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6" w:type="dxa"/>
          </w:tcPr>
          <w:p w14:paraId="79284577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C96001" w:rsidRPr="00F229BD" w14:paraId="2305CFB7" w14:textId="77777777" w:rsidTr="00EE1E1E">
        <w:trPr>
          <w:trHeight w:val="905"/>
        </w:trPr>
        <w:tc>
          <w:tcPr>
            <w:tcW w:w="2279" w:type="dxa"/>
          </w:tcPr>
          <w:p w14:paraId="5F0B1E2C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489159B2" w14:textId="0E4459AC" w:rsidR="00C96001" w:rsidRPr="00F229BD" w:rsidRDefault="00391A6D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Childhood</w:t>
            </w:r>
            <w:r w:rsidR="00C96001" w:rsidRPr="00F229BD">
              <w:rPr>
                <w:lang w:val="en-US"/>
              </w:rPr>
              <w:t xml:space="preserve"> life course adversity</w:t>
            </w:r>
          </w:p>
        </w:tc>
        <w:tc>
          <w:tcPr>
            <w:tcW w:w="2346" w:type="dxa"/>
          </w:tcPr>
          <w:p w14:paraId="0B2AE818" w14:textId="05681DCE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9555FA">
              <w:rPr>
                <w:lang w:val="en-US"/>
              </w:rPr>
              <w:t>1</w:t>
            </w:r>
            <w:r w:rsidR="004373A8" w:rsidRPr="00F229BD">
              <w:rPr>
                <w:lang w:val="en-US"/>
              </w:rPr>
              <w:t>3</w:t>
            </w:r>
            <w:r w:rsidR="009555FA">
              <w:rPr>
                <w:lang w:val="en-US"/>
              </w:rPr>
              <w:t>5</w:t>
            </w:r>
          </w:p>
        </w:tc>
        <w:tc>
          <w:tcPr>
            <w:tcW w:w="1848" w:type="dxa"/>
          </w:tcPr>
          <w:p w14:paraId="08169FD0" w14:textId="32CBC633" w:rsidR="00C96001" w:rsidRPr="00F229BD" w:rsidRDefault="00C630C7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41</w:t>
            </w:r>
          </w:p>
        </w:tc>
        <w:tc>
          <w:tcPr>
            <w:tcW w:w="2041" w:type="dxa"/>
          </w:tcPr>
          <w:p w14:paraId="66FD9FCA" w14:textId="77777777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2AE7EF30" w14:textId="4E7F56C9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1870AA" w:rsidRPr="00F229BD">
              <w:rPr>
                <w:lang w:val="en-US"/>
              </w:rPr>
              <w:t>1</w:t>
            </w:r>
            <w:r w:rsidR="003424CD">
              <w:rPr>
                <w:lang w:val="en-US"/>
              </w:rPr>
              <w:t>2</w:t>
            </w:r>
            <w:r w:rsidR="001870AA" w:rsidRPr="00F229BD">
              <w:rPr>
                <w:lang w:val="en-US"/>
              </w:rPr>
              <w:t>8</w:t>
            </w:r>
          </w:p>
        </w:tc>
        <w:tc>
          <w:tcPr>
            <w:tcW w:w="1806" w:type="dxa"/>
          </w:tcPr>
          <w:p w14:paraId="1ECFC002" w14:textId="2BCCE82B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3424CD">
              <w:rPr>
                <w:lang w:val="en-US"/>
              </w:rPr>
              <w:t>143</w:t>
            </w:r>
          </w:p>
        </w:tc>
      </w:tr>
      <w:tr w:rsidR="00391A6D" w:rsidRPr="00F229BD" w14:paraId="0DA0B9A6" w14:textId="77777777" w:rsidTr="00EE1E1E">
        <w:trPr>
          <w:trHeight w:val="905"/>
        </w:trPr>
        <w:tc>
          <w:tcPr>
            <w:tcW w:w="2279" w:type="dxa"/>
          </w:tcPr>
          <w:p w14:paraId="722B0B43" w14:textId="77777777" w:rsidR="00391A6D" w:rsidRPr="00F229BD" w:rsidRDefault="00391A6D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785BF2E9" w14:textId="5D136CCD" w:rsidR="00391A6D" w:rsidRPr="00F229BD" w:rsidRDefault="00391A6D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dulthood life course adversity</w:t>
            </w:r>
          </w:p>
        </w:tc>
        <w:tc>
          <w:tcPr>
            <w:tcW w:w="2346" w:type="dxa"/>
          </w:tcPr>
          <w:p w14:paraId="7A82D24C" w14:textId="10C34F2C" w:rsidR="00391A6D" w:rsidRPr="00F229BD" w:rsidRDefault="002460B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975465">
              <w:rPr>
                <w:lang w:val="en-US"/>
              </w:rPr>
              <w:t>17</w:t>
            </w:r>
            <w:r w:rsidRPr="00F229BD">
              <w:rPr>
                <w:lang w:val="en-US"/>
              </w:rPr>
              <w:t>1</w:t>
            </w:r>
          </w:p>
        </w:tc>
        <w:tc>
          <w:tcPr>
            <w:tcW w:w="1848" w:type="dxa"/>
          </w:tcPr>
          <w:p w14:paraId="07CA9EFB" w14:textId="1BD1B0D1" w:rsidR="00391A6D" w:rsidRPr="00F229BD" w:rsidRDefault="000B6C9A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341E8" w:rsidRPr="00F229BD">
              <w:rPr>
                <w:lang w:val="en-US"/>
              </w:rPr>
              <w:t>1.</w:t>
            </w:r>
            <w:r>
              <w:rPr>
                <w:lang w:val="en-US"/>
              </w:rPr>
              <w:t>98</w:t>
            </w:r>
          </w:p>
        </w:tc>
        <w:tc>
          <w:tcPr>
            <w:tcW w:w="2041" w:type="dxa"/>
          </w:tcPr>
          <w:p w14:paraId="0341AFEB" w14:textId="5678F327" w:rsidR="00391A6D" w:rsidRPr="00F229BD" w:rsidRDefault="00AE5A98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0A068EB6" w14:textId="3692DD07" w:rsidR="00391A6D" w:rsidRPr="00F229BD" w:rsidRDefault="00965EA7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F90A76">
              <w:rPr>
                <w:lang w:val="en-US"/>
              </w:rPr>
              <w:t>1</w:t>
            </w:r>
            <w:r w:rsidRPr="00F229BD">
              <w:rPr>
                <w:lang w:val="en-US"/>
              </w:rPr>
              <w:t>63</w:t>
            </w:r>
          </w:p>
        </w:tc>
        <w:tc>
          <w:tcPr>
            <w:tcW w:w="1806" w:type="dxa"/>
          </w:tcPr>
          <w:p w14:paraId="389D8269" w14:textId="3B36189B" w:rsidR="00391A6D" w:rsidRPr="00F229BD" w:rsidRDefault="00965EA7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</w:t>
            </w:r>
            <w:r w:rsidR="008717E9">
              <w:rPr>
                <w:lang w:val="en-US"/>
              </w:rPr>
              <w:t>179</w:t>
            </w:r>
          </w:p>
        </w:tc>
      </w:tr>
      <w:tr w:rsidR="00C96001" w:rsidRPr="00F229BD" w14:paraId="20065548" w14:textId="77777777" w:rsidTr="00EE1E1E">
        <w:trPr>
          <w:trHeight w:val="291"/>
        </w:trPr>
        <w:tc>
          <w:tcPr>
            <w:tcW w:w="2279" w:type="dxa"/>
          </w:tcPr>
          <w:p w14:paraId="30FE61CB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</w:tcPr>
          <w:p w14:paraId="29FA7912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Age</w:t>
            </w:r>
          </w:p>
        </w:tc>
        <w:tc>
          <w:tcPr>
            <w:tcW w:w="2346" w:type="dxa"/>
          </w:tcPr>
          <w:p w14:paraId="09037698" w14:textId="255ABB97" w:rsidR="00C96001" w:rsidRPr="00F229BD" w:rsidRDefault="00933E6F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C96001" w:rsidRPr="00F229BD">
              <w:rPr>
                <w:lang w:val="en-US"/>
              </w:rPr>
              <w:t>.</w:t>
            </w:r>
            <w:r>
              <w:rPr>
                <w:lang w:val="en-US"/>
              </w:rPr>
              <w:t>128</w:t>
            </w:r>
          </w:p>
        </w:tc>
        <w:tc>
          <w:tcPr>
            <w:tcW w:w="1848" w:type="dxa"/>
          </w:tcPr>
          <w:p w14:paraId="64E94A88" w14:textId="32E1AB88" w:rsidR="00C96001" w:rsidRPr="00F229BD" w:rsidRDefault="00933E6F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5.56</w:t>
            </w:r>
          </w:p>
        </w:tc>
        <w:tc>
          <w:tcPr>
            <w:tcW w:w="2041" w:type="dxa"/>
          </w:tcPr>
          <w:p w14:paraId="64DD2EC7" w14:textId="167E572D" w:rsidR="00C96001" w:rsidRPr="00F229BD" w:rsidRDefault="00A56CFB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2041" w:type="dxa"/>
          </w:tcPr>
          <w:p w14:paraId="14586D4D" w14:textId="07E319DD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</w:t>
            </w:r>
            <w:r w:rsidR="000C6C98">
              <w:rPr>
                <w:lang w:val="en-US"/>
              </w:rPr>
              <w:t>1</w:t>
            </w:r>
            <w:r w:rsidR="00A56CFB">
              <w:rPr>
                <w:lang w:val="en-US"/>
              </w:rPr>
              <w:t>36</w:t>
            </w:r>
          </w:p>
        </w:tc>
        <w:tc>
          <w:tcPr>
            <w:tcW w:w="1806" w:type="dxa"/>
          </w:tcPr>
          <w:p w14:paraId="1F65D0C2" w14:textId="2E63F5D3" w:rsidR="00C96001" w:rsidRPr="00F229BD" w:rsidRDefault="005B155E" w:rsidP="00414EF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76EC1" w:rsidRPr="00F229BD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276EC1" w:rsidRPr="00F229BD">
              <w:rPr>
                <w:lang w:val="en-US"/>
              </w:rPr>
              <w:t>2</w:t>
            </w:r>
            <w:r>
              <w:rPr>
                <w:lang w:val="en-US"/>
              </w:rPr>
              <w:t>1</w:t>
            </w:r>
          </w:p>
        </w:tc>
      </w:tr>
      <w:tr w:rsidR="00C96001" w:rsidRPr="00F229BD" w14:paraId="7D1C9EB2" w14:textId="77777777" w:rsidTr="00EE1E1E">
        <w:trPr>
          <w:trHeight w:val="306"/>
        </w:trPr>
        <w:tc>
          <w:tcPr>
            <w:tcW w:w="2279" w:type="dxa"/>
            <w:tcBorders>
              <w:bottom w:val="single" w:sz="4" w:space="0" w:color="auto"/>
            </w:tcBorders>
          </w:tcPr>
          <w:p w14:paraId="2E02647A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2CD57470" w14:textId="77777777" w:rsidR="00C96001" w:rsidRPr="00F229BD" w:rsidRDefault="00C96001" w:rsidP="00C96001">
            <w:pPr>
              <w:spacing w:line="480" w:lineRule="auto"/>
              <w:rPr>
                <w:lang w:val="en-US"/>
              </w:rPr>
            </w:pPr>
            <w:r w:rsidRPr="00F229BD">
              <w:rPr>
                <w:lang w:val="en-US"/>
              </w:rPr>
              <w:t>Gender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13E0B78B" w14:textId="4BDA5E84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</w:t>
            </w:r>
            <w:r w:rsidR="00952E1D">
              <w:rPr>
                <w:lang w:val="en-US"/>
              </w:rPr>
              <w:t>01</w:t>
            </w:r>
            <w:r w:rsidR="007E0DAE" w:rsidRPr="00F229BD">
              <w:rPr>
                <w:lang w:val="en-US"/>
              </w:rPr>
              <w:t>6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EEE1495" w14:textId="380D0E2A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</w:t>
            </w:r>
            <w:r w:rsidR="004D7425">
              <w:rPr>
                <w:lang w:val="en-US"/>
              </w:rPr>
              <w:t>2</w:t>
            </w:r>
            <w:r w:rsidRPr="00F229BD">
              <w:rPr>
                <w:lang w:val="en-US"/>
              </w:rPr>
              <w:t>.</w:t>
            </w:r>
            <w:r w:rsidR="004D7425">
              <w:rPr>
                <w:lang w:val="en-US"/>
              </w:rPr>
              <w:t>64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E985DBC" w14:textId="67E54210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30583B" w:rsidRPr="00F229BD">
              <w:rPr>
                <w:lang w:val="en-US"/>
              </w:rPr>
              <w:t>0</w:t>
            </w:r>
            <w:r w:rsidR="00630D9D">
              <w:rPr>
                <w:lang w:val="en-US"/>
              </w:rPr>
              <w:t>8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650EBAF" w14:textId="612453BA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</w:t>
            </w:r>
            <w:r w:rsidR="00D358D9">
              <w:rPr>
                <w:lang w:val="en-US"/>
              </w:rPr>
              <w:t>028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596E721D" w14:textId="49ACE056" w:rsidR="00C96001" w:rsidRPr="00F229BD" w:rsidRDefault="00C96001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-.</w:t>
            </w:r>
            <w:r w:rsidR="001600E4">
              <w:rPr>
                <w:lang w:val="en-US"/>
              </w:rPr>
              <w:t>004</w:t>
            </w:r>
          </w:p>
        </w:tc>
      </w:tr>
    </w:tbl>
    <w:p w14:paraId="037EA5BC" w14:textId="77777777" w:rsidR="003A1F5A" w:rsidRDefault="003A1F5A" w:rsidP="003A1F5A">
      <w:r>
        <w:t>CV = Coefficient of variation.</w:t>
      </w:r>
    </w:p>
    <w:p w14:paraId="1602FB39" w14:textId="0360666A" w:rsidR="002C7ACF" w:rsidRPr="00F229BD" w:rsidRDefault="003A1F5A">
      <w:r>
        <w:t xml:space="preserve">TMT = Trail </w:t>
      </w:r>
      <w:proofErr w:type="spellStart"/>
      <w:r>
        <w:t>Making</w:t>
      </w:r>
      <w:proofErr w:type="spellEnd"/>
      <w:r>
        <w:t xml:space="preserve"> Test</w:t>
      </w:r>
      <w:r w:rsidR="003776A6">
        <w:t>.</w:t>
      </w:r>
    </w:p>
    <w:p w14:paraId="3CF203E5" w14:textId="77777777" w:rsidR="003A1F5A" w:rsidRDefault="003A1F5A" w:rsidP="005E47F7">
      <w:pPr>
        <w:rPr>
          <w:i/>
          <w:iCs/>
          <w:lang w:val="en-US"/>
        </w:rPr>
      </w:pPr>
    </w:p>
    <w:p w14:paraId="677C33E1" w14:textId="22F21A91" w:rsidR="005E47F7" w:rsidRPr="00F229BD" w:rsidRDefault="005E47F7" w:rsidP="005E47F7">
      <w:pPr>
        <w:rPr>
          <w:lang w:val="en-US"/>
        </w:rPr>
      </w:pPr>
      <w:r w:rsidRPr="00F229BD">
        <w:rPr>
          <w:i/>
          <w:iCs/>
          <w:lang w:val="en-US"/>
        </w:rPr>
        <w:t>N</w:t>
      </w:r>
      <w:r w:rsidRPr="00F229BD">
        <w:rPr>
          <w:lang w:val="en-US"/>
        </w:rPr>
        <w:t xml:space="preserve"> = 74</w:t>
      </w:r>
      <w:r w:rsidR="00FF301B" w:rsidRPr="00F229BD">
        <w:rPr>
          <w:lang w:val="en-US"/>
        </w:rPr>
        <w:t>,</w:t>
      </w:r>
      <w:r w:rsidRPr="00F229BD">
        <w:rPr>
          <w:lang w:val="en-US"/>
        </w:rPr>
        <w:t>489</w:t>
      </w:r>
    </w:p>
    <w:p w14:paraId="22DF1C40" w14:textId="08270DF3" w:rsidR="005E47F7" w:rsidRPr="00F229BD" w:rsidRDefault="005E47F7" w:rsidP="005E47F7">
      <w:pPr>
        <w:rPr>
          <w:lang w:val="en-US"/>
        </w:rPr>
      </w:pPr>
      <w:r w:rsidRPr="00F229BD">
        <w:rPr>
          <w:lang w:val="en-US"/>
        </w:rPr>
        <w:t>CFI = .9</w:t>
      </w:r>
      <w:r w:rsidR="00C36C23">
        <w:rPr>
          <w:lang w:val="en-US"/>
        </w:rPr>
        <w:t>7</w:t>
      </w:r>
      <w:r w:rsidR="00FE2D19" w:rsidRPr="00F229BD">
        <w:rPr>
          <w:lang w:val="en-US"/>
        </w:rPr>
        <w:t>8</w:t>
      </w:r>
    </w:p>
    <w:p w14:paraId="644B9119" w14:textId="5D4EDA6C" w:rsidR="005E47F7" w:rsidRPr="00F229BD" w:rsidRDefault="005E47F7" w:rsidP="005E47F7">
      <w:pPr>
        <w:rPr>
          <w:lang w:val="en-US"/>
        </w:rPr>
      </w:pPr>
      <w:r w:rsidRPr="00F229BD">
        <w:rPr>
          <w:lang w:val="en-US"/>
        </w:rPr>
        <w:t>RMSEA = .0</w:t>
      </w:r>
      <w:r w:rsidR="009B6B62">
        <w:rPr>
          <w:lang w:val="en-US"/>
        </w:rPr>
        <w:t>25</w:t>
      </w:r>
    </w:p>
    <w:p w14:paraId="420A61B8" w14:textId="351E5573" w:rsidR="005E47F7" w:rsidRPr="00F229BD" w:rsidRDefault="005E47F7" w:rsidP="005E47F7">
      <w:pPr>
        <w:rPr>
          <w:lang w:val="en-US"/>
        </w:rPr>
      </w:pPr>
      <w:r w:rsidRPr="00F229BD">
        <w:rPr>
          <w:lang w:val="en-US"/>
        </w:rPr>
        <w:t>SRMR = .</w:t>
      </w:r>
      <w:r w:rsidR="009B6B62">
        <w:rPr>
          <w:lang w:val="en-US"/>
        </w:rPr>
        <w:t>413</w:t>
      </w:r>
    </w:p>
    <w:p w14:paraId="5BF88110" w14:textId="6F31AE3A" w:rsidR="005E47F7" w:rsidRPr="00F229BD" w:rsidRDefault="005E47F7">
      <w:pPr>
        <w:rPr>
          <w:lang w:val="en-US"/>
        </w:rPr>
      </w:pPr>
    </w:p>
    <w:p w14:paraId="5FF5DC42" w14:textId="760FAD1C" w:rsidR="001E3243" w:rsidRPr="00F229BD" w:rsidRDefault="001E3243">
      <w:pPr>
        <w:rPr>
          <w:lang w:val="en-US"/>
        </w:rPr>
      </w:pPr>
    </w:p>
    <w:p w14:paraId="7C084857" w14:textId="77777777" w:rsidR="00D912E4" w:rsidRPr="00F229BD" w:rsidRDefault="00D912E4" w:rsidP="00A80625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3ED560C2" w14:textId="63D84CD4" w:rsidR="00A80625" w:rsidRPr="00F229BD" w:rsidRDefault="00A80625" w:rsidP="00A80625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F229BD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EC7929" w:rsidRPr="00F229BD">
        <w:rPr>
          <w:b/>
          <w:bCs/>
          <w:color w:val="000000" w:themeColor="text1"/>
          <w:lang w:val="en-US"/>
        </w:rPr>
        <w:t>F</w:t>
      </w:r>
    </w:p>
    <w:p w14:paraId="1AEDD3D0" w14:textId="42E2F018" w:rsidR="00A80625" w:rsidRPr="00F229BD" w:rsidRDefault="00A80625" w:rsidP="00A80625">
      <w:pPr>
        <w:spacing w:line="480" w:lineRule="auto"/>
        <w:jc w:val="both"/>
        <w:rPr>
          <w:i/>
          <w:color w:val="000000"/>
          <w:lang w:val="en-US" w:eastAsia="fr-CH"/>
        </w:rPr>
      </w:pPr>
      <w:r w:rsidRPr="00F229BD">
        <w:rPr>
          <w:i/>
          <w:color w:val="000000"/>
          <w:lang w:val="en-US" w:eastAsia="fr-CH"/>
        </w:rPr>
        <w:t xml:space="preserve">Standardized </w:t>
      </w:r>
      <w:r w:rsidR="00E916C4">
        <w:rPr>
          <w:i/>
          <w:color w:val="000000"/>
          <w:lang w:val="en-US" w:eastAsia="fr-CH"/>
        </w:rPr>
        <w:t>coefficients</w:t>
      </w:r>
      <w:r w:rsidR="00E916C4" w:rsidRPr="00F229BD">
        <w:rPr>
          <w:i/>
          <w:color w:val="000000"/>
          <w:lang w:val="en-US" w:eastAsia="fr-CH"/>
        </w:rPr>
        <w:t xml:space="preserve"> </w:t>
      </w:r>
      <w:r w:rsidRPr="00F229BD">
        <w:rPr>
          <w:i/>
          <w:color w:val="000000"/>
          <w:lang w:val="en-US" w:eastAsia="fr-CH"/>
        </w:rPr>
        <w:t>of the indirect effect of cumulative adversity experienced in childhood and adulthood on TMT ratio via CV and depression (Model 3)</w:t>
      </w:r>
    </w:p>
    <w:p w14:paraId="1FCBC7C9" w14:textId="77777777" w:rsidR="001E3243" w:rsidRPr="00F229BD" w:rsidRDefault="001E3243">
      <w:pPr>
        <w:rPr>
          <w:lang w:val="en-US"/>
        </w:rPr>
      </w:pPr>
    </w:p>
    <w:p w14:paraId="7E47835A" w14:textId="77777777" w:rsidR="009A1004" w:rsidRPr="00F229BD" w:rsidRDefault="009A1004" w:rsidP="009A1004">
      <w:pPr>
        <w:rPr>
          <w:lang w:val="en-US"/>
        </w:rPr>
      </w:pPr>
    </w:p>
    <w:tbl>
      <w:tblPr>
        <w:tblStyle w:val="Grilledutableau"/>
        <w:tblW w:w="11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614"/>
        <w:gridCol w:w="2447"/>
        <w:gridCol w:w="960"/>
        <w:gridCol w:w="1593"/>
        <w:gridCol w:w="1611"/>
        <w:gridCol w:w="1612"/>
      </w:tblGrid>
      <w:tr w:rsidR="003A5F10" w:rsidRPr="00F229BD" w14:paraId="604E9561" w14:textId="77777777" w:rsidTr="003A5F10">
        <w:trPr>
          <w:trHeight w:val="186"/>
        </w:trPr>
        <w:tc>
          <w:tcPr>
            <w:tcW w:w="1614" w:type="dxa"/>
            <w:vMerge w:val="restart"/>
            <w:tcBorders>
              <w:top w:val="single" w:sz="4" w:space="0" w:color="auto"/>
            </w:tcBorders>
          </w:tcPr>
          <w:p w14:paraId="1EB4C614" w14:textId="3496BA09" w:rsidR="003A5F10" w:rsidRPr="00F229BD" w:rsidRDefault="003A5F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Life course</w:t>
            </w:r>
          </w:p>
        </w:tc>
        <w:tc>
          <w:tcPr>
            <w:tcW w:w="1614" w:type="dxa"/>
            <w:vMerge w:val="restart"/>
            <w:tcBorders>
              <w:top w:val="single" w:sz="4" w:space="0" w:color="auto"/>
            </w:tcBorders>
          </w:tcPr>
          <w:p w14:paraId="18870A29" w14:textId="031A301F" w:rsidR="003A5F10" w:rsidRPr="00F229BD" w:rsidRDefault="003A5F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Mediator</w:t>
            </w:r>
          </w:p>
        </w:tc>
        <w:tc>
          <w:tcPr>
            <w:tcW w:w="2447" w:type="dxa"/>
            <w:vMerge w:val="restart"/>
            <w:tcBorders>
              <w:top w:val="single" w:sz="4" w:space="0" w:color="auto"/>
            </w:tcBorders>
          </w:tcPr>
          <w:p w14:paraId="0F9D980C" w14:textId="77A6798C" w:rsidR="003A5F10" w:rsidRPr="00F229BD" w:rsidRDefault="003A5F10" w:rsidP="00414EF7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color w:val="222222"/>
                <w:shd w:val="clear" w:color="auto" w:fill="FFFFFF"/>
                <w:lang w:val="en-US"/>
              </w:rPr>
              <w:t xml:space="preserve">Standardized coefficients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</w:tcPr>
          <w:p w14:paraId="2BDEACF9" w14:textId="67C0EC0D" w:rsidR="003A5F10" w:rsidRPr="00F229BD" w:rsidRDefault="003A5F10" w:rsidP="00414EF7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i/>
                <w:iCs/>
                <w:lang w:val="en-US"/>
              </w:rPr>
              <w:t>z</w:t>
            </w:r>
            <w:r w:rsidRPr="00F229BD">
              <w:rPr>
                <w:lang w:val="en-US"/>
              </w:rPr>
              <w:t xml:space="preserve"> 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</w:tcPr>
          <w:p w14:paraId="189E912B" w14:textId="77777777" w:rsidR="003A5F10" w:rsidRPr="00F229BD" w:rsidRDefault="003A5F10" w:rsidP="00414EF7">
            <w:pPr>
              <w:spacing w:line="480" w:lineRule="auto"/>
              <w:jc w:val="center"/>
              <w:rPr>
                <w:i/>
                <w:color w:val="000000"/>
                <w:lang w:val="en-US" w:eastAsia="fr-CH"/>
              </w:rPr>
            </w:pPr>
            <w:r w:rsidRPr="00F229BD">
              <w:rPr>
                <w:i/>
                <w:iCs/>
                <w:lang w:val="en-US"/>
              </w:rPr>
              <w:t>p</w:t>
            </w:r>
            <w:r w:rsidRPr="00F229BD">
              <w:rPr>
                <w:lang w:val="en-US"/>
              </w:rPr>
              <w:t>-value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</w:tcBorders>
          </w:tcPr>
          <w:p w14:paraId="1633E7C1" w14:textId="77777777" w:rsidR="003A5F10" w:rsidRPr="00F229BD" w:rsidRDefault="003A5F10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95% confidence interval</w:t>
            </w:r>
          </w:p>
        </w:tc>
      </w:tr>
      <w:tr w:rsidR="003A5F10" w:rsidRPr="00F229BD" w14:paraId="108F6D2E" w14:textId="77777777" w:rsidTr="003A5F10">
        <w:trPr>
          <w:trHeight w:val="347"/>
        </w:trPr>
        <w:tc>
          <w:tcPr>
            <w:tcW w:w="1614" w:type="dxa"/>
            <w:vMerge/>
            <w:tcBorders>
              <w:bottom w:val="single" w:sz="4" w:space="0" w:color="auto"/>
            </w:tcBorders>
          </w:tcPr>
          <w:p w14:paraId="72AE7375" w14:textId="77777777" w:rsidR="003A5F10" w:rsidRPr="00F229BD" w:rsidRDefault="003A5F10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4" w:type="dxa"/>
            <w:vMerge/>
            <w:tcBorders>
              <w:bottom w:val="single" w:sz="4" w:space="0" w:color="auto"/>
            </w:tcBorders>
          </w:tcPr>
          <w:p w14:paraId="2990369B" w14:textId="77777777" w:rsidR="003A5F10" w:rsidRPr="00F229BD" w:rsidRDefault="003A5F10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2447" w:type="dxa"/>
            <w:vMerge/>
            <w:tcBorders>
              <w:bottom w:val="single" w:sz="4" w:space="0" w:color="auto"/>
            </w:tcBorders>
          </w:tcPr>
          <w:p w14:paraId="1C8BAFC1" w14:textId="77777777" w:rsidR="003A5F10" w:rsidRPr="00F229BD" w:rsidRDefault="003A5F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14:paraId="35E2319E" w14:textId="77777777" w:rsidR="003A5F10" w:rsidRPr="00F229BD" w:rsidRDefault="003A5F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</w:tcPr>
          <w:p w14:paraId="41963E35" w14:textId="77777777" w:rsidR="003A5F10" w:rsidRPr="00F229BD" w:rsidRDefault="003A5F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3BDD5FDB" w14:textId="237543C0" w:rsidR="003A5F10" w:rsidRPr="00F229BD" w:rsidRDefault="003A5F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Lower limit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36B31DEA" w14:textId="53EE4BEC" w:rsidR="003A5F10" w:rsidRPr="00F229BD" w:rsidRDefault="003A5F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Upper limit</w:t>
            </w:r>
          </w:p>
        </w:tc>
      </w:tr>
      <w:tr w:rsidR="002E4A4A" w:rsidRPr="00F229BD" w14:paraId="2CB4D18E" w14:textId="77777777" w:rsidTr="003A5F10">
        <w:trPr>
          <w:trHeight w:val="347"/>
        </w:trPr>
        <w:tc>
          <w:tcPr>
            <w:tcW w:w="1614" w:type="dxa"/>
            <w:tcBorders>
              <w:top w:val="single" w:sz="4" w:space="0" w:color="auto"/>
            </w:tcBorders>
          </w:tcPr>
          <w:p w14:paraId="0F3227C7" w14:textId="6ADCD97C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Childhood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122CC168" w14:textId="77777777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5A046A87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6779C46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5B32476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248AA699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76260C5A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</w:tr>
      <w:tr w:rsidR="002E4A4A" w:rsidRPr="00F229BD" w14:paraId="307769CC" w14:textId="77777777" w:rsidTr="002E4A4A">
        <w:trPr>
          <w:trHeight w:val="347"/>
        </w:trPr>
        <w:tc>
          <w:tcPr>
            <w:tcW w:w="1614" w:type="dxa"/>
          </w:tcPr>
          <w:p w14:paraId="15391A28" w14:textId="77777777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4" w:type="dxa"/>
          </w:tcPr>
          <w:p w14:paraId="41C581E8" w14:textId="1837B817" w:rsidR="002E4A4A" w:rsidRPr="00F229BD" w:rsidRDefault="00914FB9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CV</w:t>
            </w:r>
          </w:p>
        </w:tc>
        <w:tc>
          <w:tcPr>
            <w:tcW w:w="2447" w:type="dxa"/>
          </w:tcPr>
          <w:p w14:paraId="511568B0" w14:textId="1B828259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0A3863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960" w:type="dxa"/>
          </w:tcPr>
          <w:p w14:paraId="3D5E05C0" w14:textId="78CF5018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</w:t>
            </w:r>
            <w:r w:rsidR="008A7DF2">
              <w:rPr>
                <w:iCs/>
                <w:color w:val="000000"/>
                <w:lang w:val="en-US" w:eastAsia="fr-CH"/>
              </w:rPr>
              <w:t>0</w:t>
            </w:r>
            <w:r w:rsidRPr="00F229BD">
              <w:rPr>
                <w:iCs/>
                <w:color w:val="000000"/>
                <w:lang w:val="en-US" w:eastAsia="fr-CH"/>
              </w:rPr>
              <w:t>4</w:t>
            </w:r>
            <w:r w:rsidR="008A7DF2">
              <w:rPr>
                <w:iCs/>
                <w:color w:val="000000"/>
                <w:lang w:val="en-US" w:eastAsia="fr-CH"/>
              </w:rPr>
              <w:t>7</w:t>
            </w:r>
          </w:p>
        </w:tc>
        <w:tc>
          <w:tcPr>
            <w:tcW w:w="1593" w:type="dxa"/>
          </w:tcPr>
          <w:p w14:paraId="5B0F5A1C" w14:textId="444098A9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</w:t>
            </w:r>
            <w:r w:rsidR="008B418B" w:rsidRPr="00F229BD">
              <w:rPr>
                <w:iCs/>
                <w:color w:val="000000"/>
                <w:lang w:val="en-US" w:eastAsia="fr-CH"/>
              </w:rPr>
              <w:t>6</w:t>
            </w:r>
            <w:r w:rsidR="00DE7C22">
              <w:rPr>
                <w:iCs/>
                <w:color w:val="000000"/>
                <w:lang w:val="en-US" w:eastAsia="fr-CH"/>
              </w:rPr>
              <w:t>40</w:t>
            </w:r>
          </w:p>
        </w:tc>
        <w:tc>
          <w:tcPr>
            <w:tcW w:w="1611" w:type="dxa"/>
          </w:tcPr>
          <w:p w14:paraId="7700C952" w14:textId="7D2D739E" w:rsidR="002E4A4A" w:rsidRPr="00F229BD" w:rsidRDefault="008B418B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-.001</w:t>
            </w:r>
          </w:p>
        </w:tc>
        <w:tc>
          <w:tcPr>
            <w:tcW w:w="1612" w:type="dxa"/>
          </w:tcPr>
          <w:p w14:paraId="7438573B" w14:textId="0AC9C025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D43638">
              <w:rPr>
                <w:iCs/>
                <w:color w:val="000000"/>
                <w:lang w:val="en-US" w:eastAsia="fr-CH"/>
              </w:rPr>
              <w:t>1</w:t>
            </w:r>
          </w:p>
        </w:tc>
      </w:tr>
      <w:tr w:rsidR="002E4A4A" w:rsidRPr="00F229BD" w14:paraId="01C43D36" w14:textId="77777777" w:rsidTr="002E4A4A">
        <w:trPr>
          <w:trHeight w:val="347"/>
        </w:trPr>
        <w:tc>
          <w:tcPr>
            <w:tcW w:w="1614" w:type="dxa"/>
          </w:tcPr>
          <w:p w14:paraId="6FF35AD5" w14:textId="77777777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4" w:type="dxa"/>
          </w:tcPr>
          <w:p w14:paraId="70227838" w14:textId="4AAD2864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Depression</w:t>
            </w:r>
          </w:p>
        </w:tc>
        <w:tc>
          <w:tcPr>
            <w:tcW w:w="2447" w:type="dxa"/>
          </w:tcPr>
          <w:p w14:paraId="756AF6A0" w14:textId="50CD734F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</w:t>
            </w:r>
            <w:r w:rsidR="00367012">
              <w:rPr>
                <w:iCs/>
                <w:color w:val="000000"/>
                <w:lang w:val="en-US" w:eastAsia="fr-CH"/>
              </w:rPr>
              <w:t>03</w:t>
            </w:r>
          </w:p>
        </w:tc>
        <w:tc>
          <w:tcPr>
            <w:tcW w:w="960" w:type="dxa"/>
          </w:tcPr>
          <w:p w14:paraId="238442C0" w14:textId="0C83575F" w:rsidR="002E4A4A" w:rsidRPr="00F229BD" w:rsidRDefault="00B416DE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>
              <w:rPr>
                <w:iCs/>
                <w:color w:val="000000"/>
                <w:lang w:val="en-US" w:eastAsia="fr-CH"/>
              </w:rPr>
              <w:t>5</w:t>
            </w:r>
            <w:r w:rsidR="00D64862" w:rsidRPr="00F229BD">
              <w:rPr>
                <w:iCs/>
                <w:color w:val="000000"/>
                <w:lang w:val="en-US" w:eastAsia="fr-CH"/>
              </w:rPr>
              <w:t>.</w:t>
            </w:r>
            <w:r>
              <w:rPr>
                <w:iCs/>
                <w:color w:val="000000"/>
                <w:lang w:val="en-US" w:eastAsia="fr-CH"/>
              </w:rPr>
              <w:t>93</w:t>
            </w:r>
          </w:p>
        </w:tc>
        <w:tc>
          <w:tcPr>
            <w:tcW w:w="1593" w:type="dxa"/>
          </w:tcPr>
          <w:p w14:paraId="24018583" w14:textId="25BBA045" w:rsidR="002E4A4A" w:rsidRPr="00F229BD" w:rsidRDefault="0023281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1611" w:type="dxa"/>
          </w:tcPr>
          <w:p w14:paraId="696BAA2F" w14:textId="76C6D394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A93B97" w:rsidRPr="00F229BD">
              <w:rPr>
                <w:iCs/>
                <w:color w:val="000000"/>
                <w:lang w:val="en-US" w:eastAsia="fr-CH"/>
              </w:rPr>
              <w:t>2</w:t>
            </w:r>
          </w:p>
        </w:tc>
        <w:tc>
          <w:tcPr>
            <w:tcW w:w="1612" w:type="dxa"/>
          </w:tcPr>
          <w:p w14:paraId="626CC4BC" w14:textId="2A0038DB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</w:t>
            </w:r>
            <w:r w:rsidR="00232810">
              <w:rPr>
                <w:iCs/>
                <w:color w:val="000000"/>
                <w:lang w:val="en-US" w:eastAsia="fr-CH"/>
              </w:rPr>
              <w:t>04</w:t>
            </w:r>
          </w:p>
        </w:tc>
      </w:tr>
      <w:tr w:rsidR="002E4A4A" w:rsidRPr="00F229BD" w14:paraId="6ABD90FC" w14:textId="77777777" w:rsidTr="002E4A4A">
        <w:trPr>
          <w:trHeight w:val="347"/>
        </w:trPr>
        <w:tc>
          <w:tcPr>
            <w:tcW w:w="1614" w:type="dxa"/>
          </w:tcPr>
          <w:p w14:paraId="2EB9EA41" w14:textId="197B0DBC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Adulthood</w:t>
            </w:r>
          </w:p>
        </w:tc>
        <w:tc>
          <w:tcPr>
            <w:tcW w:w="1614" w:type="dxa"/>
          </w:tcPr>
          <w:p w14:paraId="2D5C806D" w14:textId="77777777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2447" w:type="dxa"/>
          </w:tcPr>
          <w:p w14:paraId="50B7B402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960" w:type="dxa"/>
          </w:tcPr>
          <w:p w14:paraId="32818579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593" w:type="dxa"/>
          </w:tcPr>
          <w:p w14:paraId="2DEA3725" w14:textId="77777777" w:rsidR="002E4A4A" w:rsidRPr="00F229BD" w:rsidRDefault="002E4A4A" w:rsidP="00414EF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14:paraId="0D524529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2" w:type="dxa"/>
          </w:tcPr>
          <w:p w14:paraId="2833EAA5" w14:textId="77777777" w:rsidR="002E4A4A" w:rsidRPr="00F229BD" w:rsidRDefault="002E4A4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</w:p>
        </w:tc>
      </w:tr>
      <w:tr w:rsidR="002E4A4A" w:rsidRPr="00F229BD" w14:paraId="41D05D50" w14:textId="77777777" w:rsidTr="002E4A4A">
        <w:trPr>
          <w:trHeight w:val="347"/>
        </w:trPr>
        <w:tc>
          <w:tcPr>
            <w:tcW w:w="1614" w:type="dxa"/>
          </w:tcPr>
          <w:p w14:paraId="58283374" w14:textId="77777777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4" w:type="dxa"/>
          </w:tcPr>
          <w:p w14:paraId="194AC4B5" w14:textId="49DB4F97" w:rsidR="002E4A4A" w:rsidRPr="00F229BD" w:rsidRDefault="00914FB9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CV</w:t>
            </w:r>
          </w:p>
        </w:tc>
        <w:tc>
          <w:tcPr>
            <w:tcW w:w="2447" w:type="dxa"/>
          </w:tcPr>
          <w:p w14:paraId="646905E1" w14:textId="6591EF77" w:rsidR="002E4A4A" w:rsidRPr="00F229BD" w:rsidRDefault="002637EF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16181B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960" w:type="dxa"/>
          </w:tcPr>
          <w:p w14:paraId="2C13766F" w14:textId="2A9C9421" w:rsidR="002E4A4A" w:rsidRPr="00F229BD" w:rsidRDefault="002637EF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2.3</w:t>
            </w:r>
            <w:r w:rsidR="00B24D31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1593" w:type="dxa"/>
          </w:tcPr>
          <w:p w14:paraId="01B3572C" w14:textId="53EB7F0B" w:rsidR="002E4A4A" w:rsidRPr="00F229BD" w:rsidRDefault="002637EF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.0</w:t>
            </w:r>
            <w:r w:rsidR="008D59AE">
              <w:rPr>
                <w:lang w:val="en-US"/>
              </w:rPr>
              <w:t>21</w:t>
            </w:r>
          </w:p>
        </w:tc>
        <w:tc>
          <w:tcPr>
            <w:tcW w:w="1611" w:type="dxa"/>
          </w:tcPr>
          <w:p w14:paraId="5823D41A" w14:textId="0C75A6A9" w:rsidR="002E4A4A" w:rsidRPr="00F229BD" w:rsidRDefault="00E5718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F04D1E">
              <w:rPr>
                <w:iCs/>
                <w:color w:val="000000"/>
                <w:lang w:val="en-US" w:eastAsia="fr-CH"/>
              </w:rPr>
              <w:t>1</w:t>
            </w:r>
          </w:p>
        </w:tc>
        <w:tc>
          <w:tcPr>
            <w:tcW w:w="1612" w:type="dxa"/>
          </w:tcPr>
          <w:p w14:paraId="718CCE39" w14:textId="188756D2" w:rsidR="002E4A4A" w:rsidRPr="00F229BD" w:rsidRDefault="00E5718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0</w:t>
            </w:r>
            <w:r w:rsidR="00F04D1E">
              <w:rPr>
                <w:iCs/>
                <w:color w:val="000000"/>
                <w:lang w:val="en-US" w:eastAsia="fr-CH"/>
              </w:rPr>
              <w:t>1</w:t>
            </w:r>
          </w:p>
        </w:tc>
      </w:tr>
      <w:tr w:rsidR="002E4A4A" w14:paraId="36043F81" w14:textId="77777777" w:rsidTr="002E4A4A">
        <w:trPr>
          <w:trHeight w:val="347"/>
        </w:trPr>
        <w:tc>
          <w:tcPr>
            <w:tcW w:w="1614" w:type="dxa"/>
            <w:tcBorders>
              <w:bottom w:val="single" w:sz="4" w:space="0" w:color="auto"/>
            </w:tcBorders>
          </w:tcPr>
          <w:p w14:paraId="38F54425" w14:textId="77777777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344418E8" w14:textId="6FDBA697" w:rsidR="002E4A4A" w:rsidRPr="00F229BD" w:rsidRDefault="002E4A4A" w:rsidP="00EE1E1E">
            <w:pPr>
              <w:spacing w:line="480" w:lineRule="auto"/>
              <w:jc w:val="both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Depression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337C517A" w14:textId="6246941F" w:rsidR="002E4A4A" w:rsidRPr="00F229BD" w:rsidRDefault="00517176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</w:t>
            </w:r>
            <w:r w:rsidR="00CD7A40">
              <w:rPr>
                <w:iCs/>
                <w:color w:val="000000"/>
                <w:lang w:val="en-US" w:eastAsia="fr-CH"/>
              </w:rPr>
              <w:t>0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34E7CF4" w14:textId="1DEE1706" w:rsidR="002E4A4A" w:rsidRPr="00F229BD" w:rsidRDefault="00207E3A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>
              <w:rPr>
                <w:iCs/>
                <w:color w:val="000000"/>
                <w:lang w:val="en-US" w:eastAsia="fr-CH"/>
              </w:rPr>
              <w:t>5</w:t>
            </w:r>
            <w:r w:rsidR="00517176" w:rsidRPr="00F229BD">
              <w:rPr>
                <w:iCs/>
                <w:color w:val="000000"/>
                <w:lang w:val="en-US" w:eastAsia="fr-CH"/>
              </w:rPr>
              <w:t>.</w:t>
            </w:r>
            <w:r>
              <w:rPr>
                <w:iCs/>
                <w:color w:val="000000"/>
                <w:lang w:val="en-US" w:eastAsia="fr-CH"/>
              </w:rPr>
              <w:t>97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51C68FE" w14:textId="51F6060A" w:rsidR="002E4A4A" w:rsidRPr="00F229BD" w:rsidRDefault="005E64B5" w:rsidP="00414EF7">
            <w:pPr>
              <w:spacing w:line="480" w:lineRule="auto"/>
              <w:jc w:val="center"/>
              <w:rPr>
                <w:lang w:val="en-US"/>
              </w:rPr>
            </w:pPr>
            <w:r w:rsidRPr="00F229BD">
              <w:rPr>
                <w:lang w:val="en-US"/>
              </w:rPr>
              <w:t>&lt; .001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DF4B5A3" w14:textId="06B9A36B" w:rsidR="002E4A4A" w:rsidRPr="00F229BD" w:rsidRDefault="002C10B0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</w:t>
            </w:r>
            <w:r w:rsidR="005E64B5">
              <w:rPr>
                <w:iCs/>
                <w:color w:val="000000"/>
                <w:lang w:val="en-US" w:eastAsia="fr-CH"/>
              </w:rPr>
              <w:t>03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4FE8EE21" w14:textId="1ABEF1ED" w:rsidR="002E4A4A" w:rsidRDefault="00375F88" w:rsidP="00414EF7">
            <w:pPr>
              <w:spacing w:line="480" w:lineRule="auto"/>
              <w:jc w:val="center"/>
              <w:rPr>
                <w:iCs/>
                <w:color w:val="000000"/>
                <w:lang w:val="en-US" w:eastAsia="fr-CH"/>
              </w:rPr>
            </w:pPr>
            <w:r w:rsidRPr="00F229BD">
              <w:rPr>
                <w:iCs/>
                <w:color w:val="000000"/>
                <w:lang w:val="en-US" w:eastAsia="fr-CH"/>
              </w:rPr>
              <w:t>.0</w:t>
            </w:r>
            <w:r w:rsidR="005E64B5">
              <w:rPr>
                <w:iCs/>
                <w:color w:val="000000"/>
                <w:lang w:val="en-US" w:eastAsia="fr-CH"/>
              </w:rPr>
              <w:t>05</w:t>
            </w:r>
          </w:p>
        </w:tc>
      </w:tr>
    </w:tbl>
    <w:p w14:paraId="7E7F0FB5" w14:textId="77777777" w:rsidR="00E03CA1" w:rsidRDefault="00E03CA1" w:rsidP="00E03CA1">
      <w:r>
        <w:t>CV = Coefficient of variation.</w:t>
      </w:r>
    </w:p>
    <w:p w14:paraId="6B8A9427" w14:textId="50F2EEE5" w:rsidR="00E03CA1" w:rsidRPr="00F229BD" w:rsidRDefault="00E03CA1" w:rsidP="00E03CA1"/>
    <w:p w14:paraId="020E6BBB" w14:textId="1C5BEFEC" w:rsidR="00146094" w:rsidRDefault="00146094">
      <w:pPr>
        <w:rPr>
          <w:lang w:val="en-US"/>
        </w:rPr>
      </w:pPr>
      <w:r>
        <w:rPr>
          <w:lang w:val="en-US"/>
        </w:rPr>
        <w:br w:type="page"/>
      </w:r>
    </w:p>
    <w:p w14:paraId="114BE4F5" w14:textId="78E219B7" w:rsidR="00146094" w:rsidRPr="00AC549C" w:rsidRDefault="00146094" w:rsidP="00146094">
      <w:pPr>
        <w:spacing w:line="480" w:lineRule="auto"/>
        <w:rPr>
          <w:b/>
          <w:bCs/>
          <w:color w:val="000000" w:themeColor="text1"/>
          <w:lang w:val="en-US"/>
        </w:rPr>
      </w:pPr>
      <w:r w:rsidRPr="00AC549C">
        <w:rPr>
          <w:b/>
          <w:bCs/>
          <w:color w:val="000000" w:themeColor="text1"/>
          <w:lang w:val="en-US"/>
        </w:rPr>
        <w:lastRenderedPageBreak/>
        <w:t xml:space="preserve">Figure </w:t>
      </w:r>
      <w:r w:rsidR="00AC7D4C">
        <w:rPr>
          <w:b/>
          <w:bCs/>
          <w:color w:val="000000" w:themeColor="text1"/>
          <w:lang w:val="en-US"/>
        </w:rPr>
        <w:t>B</w:t>
      </w:r>
    </w:p>
    <w:p w14:paraId="0E1000D6" w14:textId="21376950" w:rsidR="009A1004" w:rsidRDefault="00146094">
      <w:pPr>
        <w:rPr>
          <w:i/>
          <w:iCs/>
          <w:color w:val="222222"/>
          <w:shd w:val="clear" w:color="auto" w:fill="FFFFFF"/>
          <w:lang w:val="en-US"/>
        </w:rPr>
      </w:pPr>
      <w:r w:rsidRPr="00146094">
        <w:rPr>
          <w:i/>
          <w:iCs/>
          <w:color w:val="222222"/>
          <w:shd w:val="clear" w:color="auto" w:fill="FFFFFF"/>
          <w:lang w:val="en-US"/>
        </w:rPr>
        <w:t>Simplified illustration of the significant paths found in the models tested</w:t>
      </w:r>
    </w:p>
    <w:p w14:paraId="65CFD516" w14:textId="712EA194" w:rsidR="00146094" w:rsidRDefault="00146094">
      <w:pPr>
        <w:rPr>
          <w:i/>
          <w:iCs/>
          <w:color w:val="222222"/>
          <w:shd w:val="clear" w:color="auto" w:fill="FFFFFF"/>
          <w:lang w:val="en-US"/>
        </w:rPr>
      </w:pPr>
    </w:p>
    <w:p w14:paraId="24F99CE2" w14:textId="3FE28824" w:rsidR="00146094" w:rsidRDefault="00146094">
      <w:pPr>
        <w:rPr>
          <w:lang w:val="en-US"/>
        </w:rPr>
      </w:pPr>
    </w:p>
    <w:p w14:paraId="5519A06C" w14:textId="3AAB4CD0" w:rsidR="002E7DA5" w:rsidRDefault="002E7DA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AE9EB4" wp14:editId="1EE3393F">
            <wp:extent cx="8210219" cy="432261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3304" cy="445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9B8EB" w14:textId="77777777" w:rsidR="00132BD5" w:rsidRDefault="00132BD5" w:rsidP="00925CAD">
      <w:pPr>
        <w:rPr>
          <w:lang w:val="en-US"/>
        </w:rPr>
      </w:pPr>
    </w:p>
    <w:p w14:paraId="74406C90" w14:textId="3B995B8B" w:rsidR="00925CAD" w:rsidRPr="00972ACF" w:rsidRDefault="00925CAD" w:rsidP="00925CAD">
      <w:pPr>
        <w:rPr>
          <w:lang w:val="en-US"/>
        </w:rPr>
      </w:pPr>
      <w:r w:rsidRPr="00972ACF">
        <w:rPr>
          <w:lang w:val="en-US"/>
        </w:rPr>
        <w:t>CV = Coefficient of variation.</w:t>
      </w:r>
    </w:p>
    <w:p w14:paraId="7CA3FA44" w14:textId="1EADDDEC" w:rsidR="00925CAD" w:rsidRPr="005E47F7" w:rsidRDefault="00925CAD">
      <w:pPr>
        <w:rPr>
          <w:lang w:val="en-US"/>
        </w:rPr>
      </w:pPr>
      <w:r w:rsidRPr="00972ACF">
        <w:rPr>
          <w:lang w:val="en-US"/>
        </w:rPr>
        <w:t>TMT = Trail Making Test.</w:t>
      </w:r>
    </w:p>
    <w:sectPr w:rsidR="00925CAD" w:rsidRPr="005E47F7" w:rsidSect="002C7ACF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CF7F8" w14:textId="77777777" w:rsidR="005D2351" w:rsidRDefault="005D2351" w:rsidP="000822C5">
      <w:r>
        <w:separator/>
      </w:r>
    </w:p>
  </w:endnote>
  <w:endnote w:type="continuationSeparator" w:id="0">
    <w:p w14:paraId="68F175AF" w14:textId="77777777" w:rsidR="005D2351" w:rsidRDefault="005D2351" w:rsidP="00082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044DF" w14:textId="77777777" w:rsidR="005D2351" w:rsidRDefault="005D2351" w:rsidP="000822C5">
      <w:r>
        <w:separator/>
      </w:r>
    </w:p>
  </w:footnote>
  <w:footnote w:type="continuationSeparator" w:id="0">
    <w:p w14:paraId="1C3107D3" w14:textId="77777777" w:rsidR="005D2351" w:rsidRDefault="005D2351" w:rsidP="000822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9F62B" w14:textId="143F3A63" w:rsidR="000822C5" w:rsidRPr="000822C5" w:rsidRDefault="000822C5" w:rsidP="00972ACF">
    <w:pPr>
      <w:jc w:val="center"/>
      <w:rPr>
        <w:lang w:val="en-US"/>
      </w:rPr>
    </w:pPr>
    <w:r>
      <w:rPr>
        <w:lang w:val="en-US"/>
      </w:rPr>
      <w:t xml:space="preserve">SUPPLEMENT to </w:t>
    </w:r>
    <w:r w:rsidRPr="00BE4C63">
      <w:rPr>
        <w:b/>
        <w:bCs/>
        <w:lang w:val="en-US"/>
      </w:rPr>
      <w:t>“</w:t>
    </w:r>
    <w:r w:rsidR="00202624" w:rsidRPr="009D2CC7">
      <w:rPr>
        <w:b/>
        <w:bCs/>
        <w:lang w:val="en-US"/>
      </w:rPr>
      <w:t xml:space="preserve">Cumulative </w:t>
    </w:r>
    <w:r w:rsidR="008F2A30">
      <w:rPr>
        <w:b/>
        <w:bCs/>
        <w:lang w:val="en-US"/>
      </w:rPr>
      <w:t>l</w:t>
    </w:r>
    <w:r w:rsidR="00202624" w:rsidRPr="009D2CC7">
      <w:rPr>
        <w:b/>
        <w:bCs/>
        <w:lang w:val="en-US"/>
      </w:rPr>
      <w:t xml:space="preserve">ife </w:t>
    </w:r>
    <w:r w:rsidR="008F2A30">
      <w:rPr>
        <w:b/>
        <w:bCs/>
        <w:lang w:val="en-US"/>
      </w:rPr>
      <w:t>c</w:t>
    </w:r>
    <w:r w:rsidR="00202624" w:rsidRPr="009D2CC7">
      <w:rPr>
        <w:b/>
        <w:bCs/>
        <w:lang w:val="en-US"/>
      </w:rPr>
      <w:t xml:space="preserve">ourse </w:t>
    </w:r>
    <w:r w:rsidR="008F2A30">
      <w:rPr>
        <w:b/>
        <w:bCs/>
        <w:lang w:val="en-US"/>
      </w:rPr>
      <w:t>a</w:t>
    </w:r>
    <w:r w:rsidR="00202624" w:rsidRPr="009D2CC7">
      <w:rPr>
        <w:b/>
        <w:bCs/>
        <w:lang w:val="en-US"/>
      </w:rPr>
      <w:t>dversity</w:t>
    </w:r>
    <w:r w:rsidR="00052665">
      <w:rPr>
        <w:b/>
        <w:bCs/>
        <w:lang w:val="en-US"/>
      </w:rPr>
      <w:t>, mental health,</w:t>
    </w:r>
    <w:r w:rsidR="00202624" w:rsidRPr="009D2CC7">
      <w:rPr>
        <w:b/>
        <w:bCs/>
        <w:lang w:val="en-US"/>
      </w:rPr>
      <w:t xml:space="preserve"> and </w:t>
    </w:r>
    <w:r w:rsidR="008F2A30">
      <w:rPr>
        <w:b/>
        <w:bCs/>
        <w:lang w:val="en-US"/>
      </w:rPr>
      <w:t>c</w:t>
    </w:r>
    <w:r w:rsidR="00202624" w:rsidRPr="009D2CC7">
      <w:rPr>
        <w:b/>
        <w:bCs/>
        <w:lang w:val="en-US"/>
      </w:rPr>
      <w:t>ognition</w:t>
    </w:r>
    <w:r w:rsidR="00052665">
      <w:rPr>
        <w:b/>
        <w:bCs/>
        <w:lang w:val="en-US"/>
      </w:rPr>
      <w:t xml:space="preserve"> in </w:t>
    </w:r>
    <w:r w:rsidR="005F0144">
      <w:rPr>
        <w:b/>
        <w:bCs/>
        <w:lang w:val="en-US"/>
      </w:rPr>
      <w:t xml:space="preserve">the </w:t>
    </w:r>
    <w:r w:rsidR="00052665">
      <w:rPr>
        <w:b/>
        <w:bCs/>
        <w:lang w:val="en-US"/>
      </w:rPr>
      <w:t>UK Biobank</w:t>
    </w:r>
    <w:r w:rsidR="009300D2">
      <w:rPr>
        <w:b/>
        <w:bCs/>
        <w:lang w:val="en-US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CF"/>
    <w:rsid w:val="00003CAC"/>
    <w:rsid w:val="00010F77"/>
    <w:rsid w:val="000258BB"/>
    <w:rsid w:val="00052665"/>
    <w:rsid w:val="000748E3"/>
    <w:rsid w:val="000822C5"/>
    <w:rsid w:val="00082A7B"/>
    <w:rsid w:val="0008340B"/>
    <w:rsid w:val="00084107"/>
    <w:rsid w:val="00097140"/>
    <w:rsid w:val="000A3863"/>
    <w:rsid w:val="000B22A9"/>
    <w:rsid w:val="000B6C9A"/>
    <w:rsid w:val="000C29D7"/>
    <w:rsid w:val="000C6A26"/>
    <w:rsid w:val="000C6C98"/>
    <w:rsid w:val="000E3E52"/>
    <w:rsid w:val="000F17DD"/>
    <w:rsid w:val="001050A1"/>
    <w:rsid w:val="001107FB"/>
    <w:rsid w:val="00123B9D"/>
    <w:rsid w:val="00132B6E"/>
    <w:rsid w:val="00132BD5"/>
    <w:rsid w:val="0013300C"/>
    <w:rsid w:val="00146094"/>
    <w:rsid w:val="00150AA4"/>
    <w:rsid w:val="00153DE6"/>
    <w:rsid w:val="00154A29"/>
    <w:rsid w:val="001564EB"/>
    <w:rsid w:val="001600E4"/>
    <w:rsid w:val="0016181B"/>
    <w:rsid w:val="00180341"/>
    <w:rsid w:val="00180BDC"/>
    <w:rsid w:val="001870AA"/>
    <w:rsid w:val="00187DEF"/>
    <w:rsid w:val="0019449C"/>
    <w:rsid w:val="0019608E"/>
    <w:rsid w:val="001A2E2D"/>
    <w:rsid w:val="001E3243"/>
    <w:rsid w:val="001E3BAF"/>
    <w:rsid w:val="00202624"/>
    <w:rsid w:val="002033DF"/>
    <w:rsid w:val="00207E3A"/>
    <w:rsid w:val="002219C4"/>
    <w:rsid w:val="00221A37"/>
    <w:rsid w:val="0022359B"/>
    <w:rsid w:val="0022441F"/>
    <w:rsid w:val="0022546F"/>
    <w:rsid w:val="00232810"/>
    <w:rsid w:val="002442EA"/>
    <w:rsid w:val="002460B1"/>
    <w:rsid w:val="0025096D"/>
    <w:rsid w:val="00250F46"/>
    <w:rsid w:val="00256114"/>
    <w:rsid w:val="002637EF"/>
    <w:rsid w:val="00265428"/>
    <w:rsid w:val="00276EC1"/>
    <w:rsid w:val="002774B9"/>
    <w:rsid w:val="00297F38"/>
    <w:rsid w:val="002B7950"/>
    <w:rsid w:val="002C10B0"/>
    <w:rsid w:val="002C1DD7"/>
    <w:rsid w:val="002C7ACF"/>
    <w:rsid w:val="002D02CD"/>
    <w:rsid w:val="002D170D"/>
    <w:rsid w:val="002E4A4A"/>
    <w:rsid w:val="002E7DA5"/>
    <w:rsid w:val="002F42D5"/>
    <w:rsid w:val="002F569D"/>
    <w:rsid w:val="002F7AA9"/>
    <w:rsid w:val="003013EC"/>
    <w:rsid w:val="0030583B"/>
    <w:rsid w:val="00310AD1"/>
    <w:rsid w:val="00312F8E"/>
    <w:rsid w:val="00323571"/>
    <w:rsid w:val="003258F4"/>
    <w:rsid w:val="003331C4"/>
    <w:rsid w:val="003424CD"/>
    <w:rsid w:val="00354B4D"/>
    <w:rsid w:val="00360C4B"/>
    <w:rsid w:val="003617CF"/>
    <w:rsid w:val="00365683"/>
    <w:rsid w:val="00367012"/>
    <w:rsid w:val="00375F88"/>
    <w:rsid w:val="003776A6"/>
    <w:rsid w:val="00391A6D"/>
    <w:rsid w:val="003A1F5A"/>
    <w:rsid w:val="003A34BB"/>
    <w:rsid w:val="003A5F10"/>
    <w:rsid w:val="003C6F3B"/>
    <w:rsid w:val="003D0C5C"/>
    <w:rsid w:val="003F6F89"/>
    <w:rsid w:val="00414EF7"/>
    <w:rsid w:val="0042186D"/>
    <w:rsid w:val="00426505"/>
    <w:rsid w:val="004344BE"/>
    <w:rsid w:val="004373A8"/>
    <w:rsid w:val="004545B2"/>
    <w:rsid w:val="00461D13"/>
    <w:rsid w:val="00473F5A"/>
    <w:rsid w:val="00484669"/>
    <w:rsid w:val="00493238"/>
    <w:rsid w:val="00495DA1"/>
    <w:rsid w:val="00496A66"/>
    <w:rsid w:val="004B7085"/>
    <w:rsid w:val="004D322B"/>
    <w:rsid w:val="004D338B"/>
    <w:rsid w:val="004D475B"/>
    <w:rsid w:val="004D7425"/>
    <w:rsid w:val="004E4F05"/>
    <w:rsid w:val="004E6099"/>
    <w:rsid w:val="00501C8A"/>
    <w:rsid w:val="00505D77"/>
    <w:rsid w:val="00517176"/>
    <w:rsid w:val="00524917"/>
    <w:rsid w:val="005260FE"/>
    <w:rsid w:val="00530867"/>
    <w:rsid w:val="005310FA"/>
    <w:rsid w:val="00542F7E"/>
    <w:rsid w:val="00546682"/>
    <w:rsid w:val="00583E64"/>
    <w:rsid w:val="00587ED8"/>
    <w:rsid w:val="00595D86"/>
    <w:rsid w:val="00597A94"/>
    <w:rsid w:val="005A2E96"/>
    <w:rsid w:val="005B155E"/>
    <w:rsid w:val="005B2C16"/>
    <w:rsid w:val="005C2508"/>
    <w:rsid w:val="005D19B3"/>
    <w:rsid w:val="005D2351"/>
    <w:rsid w:val="005E381C"/>
    <w:rsid w:val="005E47F7"/>
    <w:rsid w:val="005E64B5"/>
    <w:rsid w:val="005F0144"/>
    <w:rsid w:val="005F37CD"/>
    <w:rsid w:val="005F78BA"/>
    <w:rsid w:val="0060073B"/>
    <w:rsid w:val="0060608E"/>
    <w:rsid w:val="006176A4"/>
    <w:rsid w:val="006232D5"/>
    <w:rsid w:val="006254B1"/>
    <w:rsid w:val="00630D9D"/>
    <w:rsid w:val="00640EBD"/>
    <w:rsid w:val="006C3E27"/>
    <w:rsid w:val="006D53E5"/>
    <w:rsid w:val="006F66BA"/>
    <w:rsid w:val="00703D89"/>
    <w:rsid w:val="0070408B"/>
    <w:rsid w:val="00712B0D"/>
    <w:rsid w:val="007149F8"/>
    <w:rsid w:val="007341E8"/>
    <w:rsid w:val="00745BC8"/>
    <w:rsid w:val="00764048"/>
    <w:rsid w:val="007726F4"/>
    <w:rsid w:val="00775459"/>
    <w:rsid w:val="00791E3E"/>
    <w:rsid w:val="007942AD"/>
    <w:rsid w:val="007A0173"/>
    <w:rsid w:val="007C5986"/>
    <w:rsid w:val="007C7EE9"/>
    <w:rsid w:val="007E0DAE"/>
    <w:rsid w:val="007F1B7E"/>
    <w:rsid w:val="007F39DC"/>
    <w:rsid w:val="007F3A41"/>
    <w:rsid w:val="00806C8F"/>
    <w:rsid w:val="00815F34"/>
    <w:rsid w:val="008274E7"/>
    <w:rsid w:val="008301C7"/>
    <w:rsid w:val="00845678"/>
    <w:rsid w:val="0084775F"/>
    <w:rsid w:val="00856C29"/>
    <w:rsid w:val="00856E57"/>
    <w:rsid w:val="00862127"/>
    <w:rsid w:val="00864986"/>
    <w:rsid w:val="00870E35"/>
    <w:rsid w:val="008717E9"/>
    <w:rsid w:val="008727D0"/>
    <w:rsid w:val="00873400"/>
    <w:rsid w:val="00873876"/>
    <w:rsid w:val="0088176E"/>
    <w:rsid w:val="008A50A1"/>
    <w:rsid w:val="008A7BFE"/>
    <w:rsid w:val="008A7DF2"/>
    <w:rsid w:val="008B3746"/>
    <w:rsid w:val="008B418B"/>
    <w:rsid w:val="008B46F0"/>
    <w:rsid w:val="008C1000"/>
    <w:rsid w:val="008C2812"/>
    <w:rsid w:val="008D56B1"/>
    <w:rsid w:val="008D59AE"/>
    <w:rsid w:val="008E1612"/>
    <w:rsid w:val="008E51E6"/>
    <w:rsid w:val="008F29DE"/>
    <w:rsid w:val="008F2A30"/>
    <w:rsid w:val="00903A26"/>
    <w:rsid w:val="00910F5F"/>
    <w:rsid w:val="00914FB9"/>
    <w:rsid w:val="00925CAD"/>
    <w:rsid w:val="00926FE0"/>
    <w:rsid w:val="009300D2"/>
    <w:rsid w:val="00933E6F"/>
    <w:rsid w:val="00945DDB"/>
    <w:rsid w:val="00952E1D"/>
    <w:rsid w:val="009550E6"/>
    <w:rsid w:val="009555FA"/>
    <w:rsid w:val="0096024A"/>
    <w:rsid w:val="009649DF"/>
    <w:rsid w:val="00965EA7"/>
    <w:rsid w:val="00972ACF"/>
    <w:rsid w:val="00974426"/>
    <w:rsid w:val="00975465"/>
    <w:rsid w:val="009A1004"/>
    <w:rsid w:val="009A3D41"/>
    <w:rsid w:val="009B580C"/>
    <w:rsid w:val="009B6823"/>
    <w:rsid w:val="009B6B62"/>
    <w:rsid w:val="009C64C8"/>
    <w:rsid w:val="009F267D"/>
    <w:rsid w:val="009F7C94"/>
    <w:rsid w:val="00A21187"/>
    <w:rsid w:val="00A30ED7"/>
    <w:rsid w:val="00A372D3"/>
    <w:rsid w:val="00A56CFB"/>
    <w:rsid w:val="00A60420"/>
    <w:rsid w:val="00A61936"/>
    <w:rsid w:val="00A62E30"/>
    <w:rsid w:val="00A645E8"/>
    <w:rsid w:val="00A67B1B"/>
    <w:rsid w:val="00A77515"/>
    <w:rsid w:val="00A80625"/>
    <w:rsid w:val="00A901CF"/>
    <w:rsid w:val="00A93B97"/>
    <w:rsid w:val="00AB7297"/>
    <w:rsid w:val="00AC7D4C"/>
    <w:rsid w:val="00AD2BEB"/>
    <w:rsid w:val="00AE07B4"/>
    <w:rsid w:val="00AE3B1D"/>
    <w:rsid w:val="00AE5A98"/>
    <w:rsid w:val="00AF4167"/>
    <w:rsid w:val="00B05A2D"/>
    <w:rsid w:val="00B06BA2"/>
    <w:rsid w:val="00B16D33"/>
    <w:rsid w:val="00B23433"/>
    <w:rsid w:val="00B24D31"/>
    <w:rsid w:val="00B26799"/>
    <w:rsid w:val="00B416DE"/>
    <w:rsid w:val="00B47B38"/>
    <w:rsid w:val="00B53F61"/>
    <w:rsid w:val="00B7657F"/>
    <w:rsid w:val="00B91AD0"/>
    <w:rsid w:val="00B97593"/>
    <w:rsid w:val="00BB1CB8"/>
    <w:rsid w:val="00BC5EAC"/>
    <w:rsid w:val="00BD1F75"/>
    <w:rsid w:val="00BD249A"/>
    <w:rsid w:val="00C079CE"/>
    <w:rsid w:val="00C20B36"/>
    <w:rsid w:val="00C24886"/>
    <w:rsid w:val="00C27EDD"/>
    <w:rsid w:val="00C31DD7"/>
    <w:rsid w:val="00C36496"/>
    <w:rsid w:val="00C36C23"/>
    <w:rsid w:val="00C56C02"/>
    <w:rsid w:val="00C5731E"/>
    <w:rsid w:val="00C62A82"/>
    <w:rsid w:val="00C630C7"/>
    <w:rsid w:val="00C70607"/>
    <w:rsid w:val="00C736D7"/>
    <w:rsid w:val="00C756D8"/>
    <w:rsid w:val="00C82B05"/>
    <w:rsid w:val="00C90764"/>
    <w:rsid w:val="00C91128"/>
    <w:rsid w:val="00C96001"/>
    <w:rsid w:val="00C97F4B"/>
    <w:rsid w:val="00CB3395"/>
    <w:rsid w:val="00CC0D8B"/>
    <w:rsid w:val="00CD7A40"/>
    <w:rsid w:val="00CE1BA1"/>
    <w:rsid w:val="00CE58D1"/>
    <w:rsid w:val="00CF391F"/>
    <w:rsid w:val="00D04949"/>
    <w:rsid w:val="00D12012"/>
    <w:rsid w:val="00D173D6"/>
    <w:rsid w:val="00D22945"/>
    <w:rsid w:val="00D358D9"/>
    <w:rsid w:val="00D35B81"/>
    <w:rsid w:val="00D424DD"/>
    <w:rsid w:val="00D43638"/>
    <w:rsid w:val="00D43FE6"/>
    <w:rsid w:val="00D54E9D"/>
    <w:rsid w:val="00D6093C"/>
    <w:rsid w:val="00D62D21"/>
    <w:rsid w:val="00D64862"/>
    <w:rsid w:val="00D72529"/>
    <w:rsid w:val="00D82250"/>
    <w:rsid w:val="00D82B1D"/>
    <w:rsid w:val="00D912E4"/>
    <w:rsid w:val="00DA1AC9"/>
    <w:rsid w:val="00DB2DB0"/>
    <w:rsid w:val="00DB44C4"/>
    <w:rsid w:val="00DC1B72"/>
    <w:rsid w:val="00DC7B29"/>
    <w:rsid w:val="00DD676D"/>
    <w:rsid w:val="00DE7C22"/>
    <w:rsid w:val="00DF39D7"/>
    <w:rsid w:val="00DF62E9"/>
    <w:rsid w:val="00E01605"/>
    <w:rsid w:val="00E03CA1"/>
    <w:rsid w:val="00E1304C"/>
    <w:rsid w:val="00E14CBC"/>
    <w:rsid w:val="00E15D95"/>
    <w:rsid w:val="00E268AD"/>
    <w:rsid w:val="00E3556D"/>
    <w:rsid w:val="00E3737E"/>
    <w:rsid w:val="00E41C1B"/>
    <w:rsid w:val="00E45DC9"/>
    <w:rsid w:val="00E468C0"/>
    <w:rsid w:val="00E57180"/>
    <w:rsid w:val="00E7399D"/>
    <w:rsid w:val="00E916C4"/>
    <w:rsid w:val="00EA1145"/>
    <w:rsid w:val="00EA30EC"/>
    <w:rsid w:val="00EA33E2"/>
    <w:rsid w:val="00EA7102"/>
    <w:rsid w:val="00EC6FA2"/>
    <w:rsid w:val="00EC7929"/>
    <w:rsid w:val="00EF79B8"/>
    <w:rsid w:val="00F04D1E"/>
    <w:rsid w:val="00F20292"/>
    <w:rsid w:val="00F229BD"/>
    <w:rsid w:val="00F25ADA"/>
    <w:rsid w:val="00F32278"/>
    <w:rsid w:val="00F339C8"/>
    <w:rsid w:val="00F41FD6"/>
    <w:rsid w:val="00F6092D"/>
    <w:rsid w:val="00F71EEC"/>
    <w:rsid w:val="00F7338E"/>
    <w:rsid w:val="00F7725A"/>
    <w:rsid w:val="00F82326"/>
    <w:rsid w:val="00F90A76"/>
    <w:rsid w:val="00F94B71"/>
    <w:rsid w:val="00F94E84"/>
    <w:rsid w:val="00FA18A7"/>
    <w:rsid w:val="00FA4E02"/>
    <w:rsid w:val="00FB6489"/>
    <w:rsid w:val="00FB7E12"/>
    <w:rsid w:val="00FD53BA"/>
    <w:rsid w:val="00FD5BF6"/>
    <w:rsid w:val="00FE2D19"/>
    <w:rsid w:val="00FE35CD"/>
    <w:rsid w:val="00FF301B"/>
    <w:rsid w:val="00F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27F97C"/>
  <w15:chartTrackingRefBased/>
  <w15:docId w15:val="{B491BA37-3550-844D-B73D-838CF7B0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AC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C7A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822C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822C5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822C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822C5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3A1F5A"/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21A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1A3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1A3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1A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1A3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CB9191-6E9F-D041-8171-B59B7BCAE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1</Pages>
  <Words>662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K*</dc:creator>
  <cp:keywords/>
  <dc:description/>
  <cp:lastModifiedBy>Morgane K*</cp:lastModifiedBy>
  <cp:revision>279</cp:revision>
  <dcterms:created xsi:type="dcterms:W3CDTF">2022-01-03T17:13:00Z</dcterms:created>
  <dcterms:modified xsi:type="dcterms:W3CDTF">2022-07-30T07:28:00Z</dcterms:modified>
</cp:coreProperties>
</file>